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5A829" w14:textId="77777777" w:rsidR="00802A88" w:rsidRDefault="00802A88" w:rsidP="00802A88">
      <w:r>
        <w:t>id</w:t>
      </w:r>
      <w:r>
        <w:tab/>
        <w:t>futime</w:t>
      </w:r>
      <w:r>
        <w:tab/>
        <w:t>fustat</w:t>
      </w:r>
      <w:r>
        <w:tab/>
        <w:t>PAOX</w:t>
      </w:r>
      <w:r>
        <w:tab/>
        <w:t>PSMB7</w:t>
      </w:r>
      <w:r>
        <w:tab/>
        <w:t>PSMC1</w:t>
      </w:r>
      <w:r>
        <w:tab/>
        <w:t>PSMC6</w:t>
      </w:r>
      <w:r>
        <w:tab/>
        <w:t>PSMD2</w:t>
      </w:r>
      <w:r>
        <w:tab/>
        <w:t>SMOX</w:t>
      </w:r>
      <w:r>
        <w:tab/>
        <w:t>SMS</w:t>
      </w:r>
    </w:p>
    <w:p w14:paraId="1C60FBCC" w14:textId="77777777" w:rsidR="00802A88" w:rsidRDefault="00802A88" w:rsidP="00802A88">
      <w:r>
        <w:t>TCGA-49-4510</w:t>
      </w:r>
      <w:r>
        <w:tab/>
        <w:t>2.45479452054795</w:t>
      </w:r>
      <w:r>
        <w:tab/>
        <w:t>1</w:t>
      </w:r>
      <w:r>
        <w:tab/>
        <w:t>4.70816107084232</w:t>
      </w:r>
      <w:r>
        <w:tab/>
        <w:t>4.34052653395919</w:t>
      </w:r>
      <w:r>
        <w:tab/>
        <w:t>4.32272118873298</w:t>
      </w:r>
      <w:r>
        <w:tab/>
        <w:t>4.98030847358445</w:t>
      </w:r>
      <w:r>
        <w:tab/>
        <w:t>4.52825334021209</w:t>
      </w:r>
      <w:r>
        <w:tab/>
        <w:t>4.8719829923562</w:t>
      </w:r>
      <w:r>
        <w:tab/>
        <w:t>4.05284946030268</w:t>
      </w:r>
    </w:p>
    <w:p w14:paraId="4FA87EDA" w14:textId="77777777" w:rsidR="00802A88" w:rsidRDefault="00802A88" w:rsidP="00802A88">
      <w:r>
        <w:t>TCGA-69-7763</w:t>
      </w:r>
      <w:r>
        <w:tab/>
        <w:t>1.89041095890411</w:t>
      </w:r>
      <w:r>
        <w:tab/>
        <w:t>0</w:t>
      </w:r>
      <w:r>
        <w:tab/>
        <w:t>4.83664432021799</w:t>
      </w:r>
      <w:r>
        <w:tab/>
        <w:t>4.86993515108222</w:t>
      </w:r>
      <w:r>
        <w:tab/>
        <w:t>5.05874335544962</w:t>
      </w:r>
      <w:r>
        <w:tab/>
        <w:t>5.19605453656112</w:t>
      </w:r>
      <w:r>
        <w:tab/>
        <w:t>4.95309114253302</w:t>
      </w:r>
      <w:r>
        <w:tab/>
        <w:t>5.42293112332058</w:t>
      </w:r>
      <w:r>
        <w:tab/>
        <w:t>4.49199786232718</w:t>
      </w:r>
    </w:p>
    <w:p w14:paraId="0E173E73" w14:textId="77777777" w:rsidR="00802A88" w:rsidRDefault="00802A88" w:rsidP="00802A88">
      <w:r>
        <w:t>TCGA-95-7039</w:t>
      </w:r>
      <w:r>
        <w:tab/>
        <w:t>3.48493150684931</w:t>
      </w:r>
      <w:r>
        <w:tab/>
        <w:t>0</w:t>
      </w:r>
      <w:r>
        <w:tab/>
        <w:t>5.64710093067358</w:t>
      </w:r>
      <w:r>
        <w:tab/>
        <w:t>4.68021316778459</w:t>
      </w:r>
      <w:r>
        <w:tab/>
        <w:t>5.07915546440747</w:t>
      </w:r>
      <w:r>
        <w:tab/>
        <w:t>4.95818428218915</w:t>
      </w:r>
      <w:r>
        <w:tab/>
        <w:t>4.52492793712345</w:t>
      </w:r>
      <w:r>
        <w:tab/>
        <w:t>4.34052653395919</w:t>
      </w:r>
      <w:r>
        <w:tab/>
        <w:t>5.36481021747551</w:t>
      </w:r>
    </w:p>
    <w:p w14:paraId="2CC37FAB" w14:textId="77777777" w:rsidR="00802A88" w:rsidRDefault="00802A88" w:rsidP="00802A88">
      <w:r>
        <w:t>TCGA-95-A4VK</w:t>
      </w:r>
      <w:r>
        <w:tab/>
        <w:t>1.78356164383562</w:t>
      </w:r>
      <w:r>
        <w:tab/>
        <w:t>0</w:t>
      </w:r>
      <w:r>
        <w:tab/>
        <w:t>5.25733086237873</w:t>
      </w:r>
      <w:r>
        <w:tab/>
        <w:t>5.35406029799732</w:t>
      </w:r>
      <w:r>
        <w:tab/>
        <w:t>4.69379767353218</w:t>
      </w:r>
      <w:r>
        <w:tab/>
        <w:t>4.82670556068671</w:t>
      </w:r>
      <w:r>
        <w:tab/>
        <w:t>4.20387133212243</w:t>
      </w:r>
      <w:r>
        <w:tab/>
        <w:t>5.01501081057102</w:t>
      </w:r>
      <w:r>
        <w:tab/>
        <w:t>4.6869664694162</w:t>
      </w:r>
    </w:p>
    <w:p w14:paraId="63059E4F" w14:textId="77777777" w:rsidR="00802A88" w:rsidRDefault="00802A88" w:rsidP="00802A88">
      <w:r>
        <w:t>TCGA-49-AARO</w:t>
      </w:r>
      <w:r>
        <w:tab/>
        <w:t>10.2986301369863</w:t>
      </w:r>
      <w:r>
        <w:tab/>
        <w:t>0</w:t>
      </w:r>
      <w:r>
        <w:tab/>
        <w:t>5.15661664469614</w:t>
      </w:r>
      <w:r>
        <w:tab/>
        <w:t>4.52492793712345</w:t>
      </w:r>
      <w:r>
        <w:tab/>
        <w:t>4.95818428218915</w:t>
      </w:r>
      <w:r>
        <w:tab/>
        <w:t>5.23053317285912</w:t>
      </w:r>
      <w:r>
        <w:tab/>
        <w:t>4.80241956207367</w:t>
      </w:r>
      <w:r>
        <w:tab/>
        <w:t>5.45074474082551</w:t>
      </w:r>
      <w:r>
        <w:tab/>
        <w:t>5.38765365796728</w:t>
      </w:r>
    </w:p>
    <w:p w14:paraId="699718B5" w14:textId="77777777" w:rsidR="00802A88" w:rsidRDefault="00802A88" w:rsidP="00802A88">
      <w:r>
        <w:t>TCGA-55-7994</w:t>
      </w:r>
      <w:r>
        <w:tab/>
        <w:t>1.65205479452055</w:t>
      </w:r>
      <w:r>
        <w:tab/>
        <w:t>0</w:t>
      </w:r>
      <w:r>
        <w:tab/>
        <w:t>4.75930034919142</w:t>
      </w:r>
      <w:r>
        <w:tab/>
        <w:t>4.28174789628393</w:t>
      </w:r>
      <w:r>
        <w:tab/>
        <w:t>5.50677723493176</w:t>
      </w:r>
      <w:r>
        <w:tab/>
        <w:t>4.73272544830853</w:t>
      </w:r>
      <w:r>
        <w:tab/>
        <w:t>5.82446290729509</w:t>
      </w:r>
      <w:r>
        <w:tab/>
        <w:t>4.17303206018344</w:t>
      </w:r>
      <w:r>
        <w:tab/>
        <w:t>4.598344329566</w:t>
      </w:r>
    </w:p>
    <w:p w14:paraId="649BDA0D" w14:textId="77777777" w:rsidR="00802A88" w:rsidRDefault="00802A88" w:rsidP="00802A88">
      <w:r>
        <w:t>TCGA-78-7149</w:t>
      </w:r>
      <w:r>
        <w:tab/>
        <w:t>10.7945205479452</w:t>
      </w:r>
      <w:r>
        <w:tab/>
        <w:t>0</w:t>
      </w:r>
      <w:r>
        <w:tab/>
        <w:t>4.90869441992528</w:t>
      </w:r>
      <w:r>
        <w:tab/>
        <w:t>4.6869664694162</w:t>
      </w:r>
      <w:r>
        <w:tab/>
        <w:t>3.97178863070305</w:t>
      </w:r>
      <w:r>
        <w:tab/>
        <w:t>4.92791250435688</w:t>
      </w:r>
      <w:r>
        <w:tab/>
        <w:t>4.28174789628393</w:t>
      </w:r>
      <w:r>
        <w:tab/>
        <w:t>4.85765100664681</w:t>
      </w:r>
      <w:r>
        <w:tab/>
        <w:t>4.24303164168801</w:t>
      </w:r>
    </w:p>
    <w:p w14:paraId="4A09200E" w14:textId="77777777" w:rsidR="00802A88" w:rsidRDefault="00802A88" w:rsidP="00802A88">
      <w:r>
        <w:t>TCGA-53-7626</w:t>
      </w:r>
      <w:r>
        <w:tab/>
        <w:t>2.54520547945205</w:t>
      </w:r>
      <w:r>
        <w:tab/>
        <w:t>1</w:t>
      </w:r>
      <w:r>
        <w:tab/>
        <w:t>5.94544404570681</w:t>
      </w:r>
      <w:r>
        <w:tab/>
        <w:t>5.08717531991403</w:t>
      </w:r>
      <w:r>
        <w:tab/>
        <w:t>5.50337913754276</w:t>
      </w:r>
      <w:r>
        <w:tab/>
        <w:t>4.70816107084232</w:t>
      </w:r>
      <w:r>
        <w:tab/>
        <w:t>5.08161845529761</w:t>
      </w:r>
      <w:r>
        <w:tab/>
        <w:t>4.60360062598397</w:t>
      </w:r>
      <w:r>
        <w:tab/>
        <w:t>4.36899298148057</w:t>
      </w:r>
    </w:p>
    <w:p w14:paraId="5B1F922D" w14:textId="77777777" w:rsidR="00802A88" w:rsidRDefault="00802A88" w:rsidP="00802A88">
      <w:r>
        <w:t>TCGA-78-7539</w:t>
      </w:r>
      <w:r>
        <w:tab/>
        <w:t>2.16712328767123</w:t>
      </w:r>
      <w:r>
        <w:tab/>
        <w:t>0</w:t>
      </w:r>
      <w:r>
        <w:tab/>
        <w:t>6.02969354559291</w:t>
      </w:r>
      <w:r>
        <w:tab/>
        <w:t>5.50337913754276</w:t>
      </w:r>
      <w:r>
        <w:tab/>
        <w:t>4.71622628584955</w:t>
      </w:r>
      <w:r>
        <w:tab/>
        <w:t>4.6249569887363</w:t>
      </w:r>
      <w:r>
        <w:tab/>
        <w:t>4.41588575730423</w:t>
      </w:r>
      <w:r>
        <w:tab/>
        <w:t>4.46421492033324</w:t>
      </w:r>
      <w:r>
        <w:tab/>
        <w:t>4.72190294546832</w:t>
      </w:r>
    </w:p>
    <w:p w14:paraId="6537A110" w14:textId="77777777" w:rsidR="00802A88" w:rsidRDefault="00802A88" w:rsidP="00802A88">
      <w:r>
        <w:t>TCGA-83-5908</w:t>
      </w:r>
      <w:r>
        <w:tab/>
        <w:t>2.25753424657534</w:t>
      </w:r>
      <w:r>
        <w:tab/>
        <w:t>0</w:t>
      </w:r>
      <w:r>
        <w:tab/>
        <w:t>4.97116122088623</w:t>
      </w:r>
      <w:r>
        <w:tab/>
        <w:t>5.9670969075463</w:t>
      </w:r>
      <w:r>
        <w:tab/>
        <w:t>6.27768789026263</w:t>
      </w:r>
      <w:r>
        <w:tab/>
        <w:t>6.17826740809128</w:t>
      </w:r>
      <w:r>
        <w:tab/>
        <w:t>6.08894364647097</w:t>
      </w:r>
      <w:r>
        <w:tab/>
        <w:t>5.87667250987434</w:t>
      </w:r>
      <w:r>
        <w:tab/>
        <w:t>6.59109505615328</w:t>
      </w:r>
    </w:p>
    <w:p w14:paraId="222ABF0D" w14:textId="77777777" w:rsidR="00802A88" w:rsidRDefault="00802A88" w:rsidP="00802A88">
      <w:r>
        <w:t>TCGA-69-8254</w:t>
      </w:r>
      <w:r>
        <w:tab/>
        <w:t>1.12054794520548</w:t>
      </w:r>
      <w:r>
        <w:tab/>
        <w:t>0</w:t>
      </w:r>
      <w:r>
        <w:tab/>
        <w:t>5.52696972064213</w:t>
      </w:r>
      <w:r>
        <w:tab/>
        <w:t>5.14623884118183</w:t>
      </w:r>
      <w:r>
        <w:tab/>
        <w:t>5.39469067466805</w:t>
      </w:r>
      <w:r>
        <w:tab/>
        <w:t>4.83304009008021</w:t>
      </w:r>
      <w:r>
        <w:tab/>
        <w:t>4.98611100920672</w:t>
      </w:r>
      <w:r>
        <w:tab/>
        <w:t>5.22490800517098</w:t>
      </w:r>
      <w:r>
        <w:tab/>
        <w:t>4.89594974385834</w:t>
      </w:r>
    </w:p>
    <w:p w14:paraId="5CF02033" w14:textId="77777777" w:rsidR="00802A88" w:rsidRDefault="00802A88" w:rsidP="00802A88">
      <w:r>
        <w:t>TCGA-44-A47G</w:t>
      </w:r>
      <w:r>
        <w:tab/>
        <w:t>0.961643835616438</w:t>
      </w:r>
      <w:r>
        <w:tab/>
        <w:t>0</w:t>
      </w:r>
      <w:r>
        <w:tab/>
        <w:t>4.98611100920672</w:t>
      </w:r>
      <w:r>
        <w:tab/>
        <w:t>4.69988820108664</w:t>
      </w:r>
      <w:r>
        <w:tab/>
        <w:t>4.65669749616631</w:t>
      </w:r>
      <w:r>
        <w:tab/>
        <w:t>4.76227887369914</w:t>
      </w:r>
      <w:r>
        <w:tab/>
        <w:t>5.39469067466805</w:t>
      </w:r>
      <w:r>
        <w:tab/>
        <w:t>4.7136245551658</w:t>
      </w:r>
      <w:r>
        <w:tab/>
        <w:t>5.45074474082551</w:t>
      </w:r>
    </w:p>
    <w:p w14:paraId="03103380" w14:textId="77777777" w:rsidR="00802A88" w:rsidRDefault="00802A88" w:rsidP="00802A88">
      <w:r>
        <w:t>TCGA-44-2668</w:t>
      </w:r>
      <w:r>
        <w:tab/>
        <w:t>2.08493150684932</w:t>
      </w:r>
      <w:r>
        <w:tab/>
        <w:t>1</w:t>
      </w:r>
      <w:r>
        <w:tab/>
        <w:t>4.59509417438844</w:t>
      </w:r>
      <w:r>
        <w:tab/>
        <w:t>5.63738960708029</w:t>
      </w:r>
      <w:r>
        <w:tab/>
        <w:t>6.24640002569411</w:t>
      </w:r>
      <w:r>
        <w:tab/>
        <w:t>6.12904916587147</w:t>
      </w:r>
      <w:r>
        <w:tab/>
        <w:t>6.63864479412907</w:t>
      </w:r>
      <w:r>
        <w:tab/>
        <w:t>5.75748655020916</w:t>
      </w:r>
      <w:r>
        <w:tab/>
        <w:t>5.30129551200087</w:t>
      </w:r>
    </w:p>
    <w:p w14:paraId="1F94695A" w14:textId="77777777" w:rsidR="00802A88" w:rsidRDefault="00802A88" w:rsidP="00802A88">
      <w:r>
        <w:t>TCGA-55-5899</w:t>
      </w:r>
      <w:r>
        <w:tab/>
        <w:t>2.54794520547945</w:t>
      </w:r>
      <w:r>
        <w:tab/>
        <w:t>0</w:t>
      </w:r>
      <w:r>
        <w:tab/>
        <w:t>4.54993794022504</w:t>
      </w:r>
      <w:r>
        <w:tab/>
        <w:t>4.51222152885824</w:t>
      </w:r>
      <w:r>
        <w:tab/>
        <w:t>6.40432570602522</w:t>
      </w:r>
      <w:r>
        <w:tab/>
        <w:t>5.81276325671543</w:t>
      </w:r>
      <w:r>
        <w:tab/>
        <w:t>5.32313419531973</w:t>
      </w:r>
      <w:r>
        <w:tab/>
        <w:t>5.54660541066437</w:t>
      </w:r>
      <w:r>
        <w:tab/>
        <w:t>4.66300647702884</w:t>
      </w:r>
    </w:p>
    <w:p w14:paraId="1B9A6FDA" w14:textId="77777777" w:rsidR="00802A88" w:rsidRDefault="00802A88" w:rsidP="00802A88">
      <w:r>
        <w:t>TCGA-J2-A4AD</w:t>
      </w:r>
      <w:r>
        <w:tab/>
        <w:t>1.50684931506849</w:t>
      </w:r>
      <w:r>
        <w:tab/>
        <w:t>1</w:t>
      </w:r>
      <w:r>
        <w:tab/>
        <w:t>5.09499802417961</w:t>
      </w:r>
      <w:r>
        <w:tab/>
        <w:t>4.62195132384969</w:t>
      </w:r>
      <w:r>
        <w:lastRenderedPageBreak/>
        <w:tab/>
        <w:t>4.90373698575988</w:t>
      </w:r>
      <w:r>
        <w:tab/>
        <w:t>5.72044308787751</w:t>
      </w:r>
      <w:r>
        <w:tab/>
        <w:t>5.25337206309265</w:t>
      </w:r>
      <w:r>
        <w:tab/>
        <w:t>4.82202165175364</w:t>
      </w:r>
      <w:r>
        <w:tab/>
        <w:t>5.63356955900206</w:t>
      </w:r>
    </w:p>
    <w:p w14:paraId="0EC1B39F" w14:textId="77777777" w:rsidR="00802A88" w:rsidRDefault="00802A88" w:rsidP="00802A88">
      <w:r>
        <w:t>TCGA-69-7980</w:t>
      </w:r>
      <w:r>
        <w:tab/>
        <w:t>1.12602739726027</w:t>
      </w:r>
      <w:r>
        <w:tab/>
        <w:t>0</w:t>
      </w:r>
      <w:r>
        <w:tab/>
        <w:t>4.72619071303912</w:t>
      </w:r>
      <w:r>
        <w:tab/>
        <w:t>5.35017070969008</w:t>
      </w:r>
      <w:r>
        <w:tab/>
        <w:t>5.58838427993837</w:t>
      </w:r>
      <w:r>
        <w:tab/>
        <w:t>4.6651087637667</w:t>
      </w:r>
      <w:r>
        <w:tab/>
        <w:t>5.60412104568954</w:t>
      </w:r>
      <w:r>
        <w:tab/>
        <w:t>5.23053317285912</w:t>
      </w:r>
      <w:r>
        <w:tab/>
        <w:t>5.24794870620138</w:t>
      </w:r>
    </w:p>
    <w:p w14:paraId="3814A1CB" w14:textId="77777777" w:rsidR="00802A88" w:rsidRDefault="00802A88" w:rsidP="00802A88">
      <w:r>
        <w:t>TCGA-05-4417</w:t>
      </w:r>
      <w:r>
        <w:tab/>
        <w:t>1.24657534246575</w:t>
      </w:r>
      <w:r>
        <w:tab/>
        <w:t>0</w:t>
      </w:r>
      <w:r>
        <w:tab/>
        <w:t>4.94322806346756</w:t>
      </w:r>
      <w:r>
        <w:tab/>
        <w:t>5.1070429609878</w:t>
      </w:r>
      <w:r>
        <w:tab/>
        <w:t>5.16341170598797</w:t>
      </w:r>
      <w:r>
        <w:tab/>
        <w:t>4.38053241058664</w:t>
      </w:r>
      <w:r>
        <w:tab/>
        <w:t>4.54532091053601</w:t>
      </w:r>
      <w:r>
        <w:tab/>
        <w:t>5.17998681670756</w:t>
      </w:r>
      <w:r>
        <w:tab/>
        <w:t>4.92455312058737</w:t>
      </w:r>
    </w:p>
    <w:p w14:paraId="0A8FCA15" w14:textId="77777777" w:rsidR="00802A88" w:rsidRDefault="00802A88" w:rsidP="00802A88">
      <w:r>
        <w:t>TCGA-44-6146</w:t>
      </w:r>
      <w:r>
        <w:tab/>
        <w:t>1.99452054794521</w:t>
      </w:r>
      <w:r>
        <w:tab/>
        <w:t>0</w:t>
      </w:r>
      <w:r>
        <w:tab/>
        <w:t>4.88725008385658</w:t>
      </w:r>
      <w:r>
        <w:tab/>
        <w:t>4.4096376642013</w:t>
      </w:r>
      <w:r>
        <w:tab/>
        <w:t>4.10546304343291</w:t>
      </w:r>
      <w:r>
        <w:tab/>
        <w:t>4.19442088577543</w:t>
      </w:r>
      <w:r>
        <w:tab/>
        <w:t>4.40378758807867</w:t>
      </w:r>
      <w:r>
        <w:tab/>
        <w:t>5.85265234899436</w:t>
      </w:r>
      <w:r>
        <w:tab/>
        <w:t>5.0760656222892</w:t>
      </w:r>
    </w:p>
    <w:p w14:paraId="4948393B" w14:textId="77777777" w:rsidR="00802A88" w:rsidRDefault="00802A88" w:rsidP="00802A88">
      <w:r>
        <w:t>TCGA-67-3770</w:t>
      </w:r>
      <w:r>
        <w:tab/>
        <w:t>1.67123287671233</w:t>
      </w:r>
      <w:r>
        <w:tab/>
        <w:t>0</w:t>
      </w:r>
      <w:r>
        <w:tab/>
        <w:t>4.37504842723099</w:t>
      </w:r>
      <w:r>
        <w:tab/>
        <w:t>4.74736569442777</w:t>
      </w:r>
      <w:r>
        <w:tab/>
        <w:t>5.5348321339118</w:t>
      </w:r>
      <w:r>
        <w:tab/>
        <w:t>6.13641661524228</w:t>
      </w:r>
      <w:r>
        <w:tab/>
        <w:t>4.68363218591554</w:t>
      </w:r>
      <w:r>
        <w:tab/>
        <w:t>4.29941848627659</w:t>
      </w:r>
      <w:r>
        <w:tab/>
        <w:t>4.58632574928033</w:t>
      </w:r>
    </w:p>
    <w:p w14:paraId="72C86FB6" w14:textId="77777777" w:rsidR="00802A88" w:rsidRDefault="00802A88" w:rsidP="00802A88">
      <w:r>
        <w:t>TCGA-MP-A4T4</w:t>
      </w:r>
      <w:r>
        <w:tab/>
        <w:t>7.16986301369863</w:t>
      </w:r>
      <w:r>
        <w:tab/>
        <w:t>1</w:t>
      </w:r>
      <w:r>
        <w:tab/>
        <w:t>5.30129551200087</w:t>
      </w:r>
      <w:r>
        <w:tab/>
        <w:t>5.18693725193171</w:t>
      </w:r>
      <w:r>
        <w:tab/>
        <w:t>4.78071114469456</w:t>
      </w:r>
      <w:r>
        <w:tab/>
        <w:t>4.93557461567931</w:t>
      </w:r>
      <w:r>
        <w:tab/>
        <w:t>5.46251678286192</w:t>
      </w:r>
      <w:r>
        <w:tab/>
        <w:t>5.16855014735371</w:t>
      </w:r>
      <w:r>
        <w:tab/>
        <w:t>5.42816930855285</w:t>
      </w:r>
    </w:p>
    <w:p w14:paraId="0E728CCF" w14:textId="77777777" w:rsidR="00802A88" w:rsidRDefault="00802A88" w:rsidP="00802A88">
      <w:r>
        <w:t>TCGA-NJ-A4YF</w:t>
      </w:r>
      <w:r>
        <w:tab/>
        <w:t>5.92054794520548</w:t>
      </w:r>
      <w:r>
        <w:tab/>
        <w:t>0</w:t>
      </w:r>
      <w:r>
        <w:tab/>
        <w:t>4.067075734095</w:t>
      </w:r>
      <w:r>
        <w:tab/>
        <w:t>5.07915546440747</w:t>
      </w:r>
      <w:r>
        <w:tab/>
        <w:t>4.40378758807867</w:t>
      </w:r>
      <w:r>
        <w:tab/>
        <w:t>4.39336202373133</w:t>
      </w:r>
      <w:r>
        <w:tab/>
        <w:t>5.81276325671543</w:t>
      </w:r>
      <w:r>
        <w:tab/>
        <w:t>4.56501479720614</w:t>
      </w:r>
      <w:r>
        <w:tab/>
        <w:t>4.72619071303912</w:t>
      </w:r>
    </w:p>
    <w:p w14:paraId="5B90A60F" w14:textId="77777777" w:rsidR="00802A88" w:rsidRDefault="00802A88" w:rsidP="00802A88">
      <w:r>
        <w:t>TCGA-50-5055</w:t>
      </w:r>
      <w:r>
        <w:tab/>
        <w:t>5.01369863013699</w:t>
      </w:r>
      <w:r>
        <w:tab/>
        <w:t>1</w:t>
      </w:r>
      <w:r>
        <w:tab/>
        <w:t>6.06381540714332</w:t>
      </w:r>
      <w:r>
        <w:tab/>
        <w:t>5.53034917555286</w:t>
      </w:r>
      <w:r>
        <w:tab/>
        <w:t>4.97663580279272</w:t>
      </w:r>
      <w:r>
        <w:tab/>
        <w:t>5.68074054932273</w:t>
      </w:r>
      <w:r>
        <w:tab/>
        <w:t>4.86707704259779</w:t>
      </w:r>
      <w:r>
        <w:tab/>
        <w:t>5.14850696063783</w:t>
      </w:r>
      <w:r>
        <w:tab/>
        <w:t>4.854651044916</w:t>
      </w:r>
    </w:p>
    <w:p w14:paraId="573F6484" w14:textId="77777777" w:rsidR="00802A88" w:rsidRDefault="00802A88" w:rsidP="00802A88">
      <w:r>
        <w:t>TCGA-44-6776</w:t>
      </w:r>
      <w:r>
        <w:tab/>
        <w:t>7.16712328767123</w:t>
      </w:r>
      <w:r>
        <w:tab/>
        <w:t>0</w:t>
      </w:r>
      <w:r>
        <w:tab/>
        <w:t>4.96152809342821</w:t>
      </w:r>
      <w:r>
        <w:tab/>
        <w:t>5.45074474082551</w:t>
      </w:r>
      <w:r>
        <w:tab/>
        <w:t>5.65563662634017</w:t>
      </w:r>
      <w:r>
        <w:tab/>
        <w:t>4.92455312058737</w:t>
      </w:r>
      <w:r>
        <w:tab/>
        <w:t>4.46421492033324</w:t>
      </w:r>
      <w:r>
        <w:tab/>
        <w:t>4.39336202373133</w:t>
      </w:r>
      <w:r>
        <w:tab/>
        <w:t>4.60360062598397</w:t>
      </w:r>
    </w:p>
    <w:p w14:paraId="35FFF857" w14:textId="77777777" w:rsidR="00802A88" w:rsidRDefault="00802A88" w:rsidP="00802A88">
      <w:r>
        <w:t>TCGA-62-8399</w:t>
      </w:r>
      <w:r>
        <w:tab/>
        <w:t>7.38630136986301</w:t>
      </w:r>
      <w:r>
        <w:tab/>
        <w:t>0</w:t>
      </w:r>
      <w:r>
        <w:tab/>
        <w:t>5.56315286868292</w:t>
      </w:r>
      <w:r>
        <w:tab/>
        <w:t>6.09640430055241</w:t>
      </w:r>
      <w:r>
        <w:tab/>
        <w:t>4.85765100664681</w:t>
      </w:r>
      <w:r>
        <w:tab/>
        <w:t>4.7368855347186</w:t>
      </w:r>
      <w:r>
        <w:tab/>
        <w:t>4.79325688415672</w:t>
      </w:r>
      <w:r>
        <w:tab/>
        <w:t>4.72913220217783</w:t>
      </w:r>
      <w:r>
        <w:tab/>
        <w:t>4.8641033809139</w:t>
      </w:r>
    </w:p>
    <w:p w14:paraId="37E6FA06" w14:textId="77777777" w:rsidR="00802A88" w:rsidRDefault="00802A88" w:rsidP="00802A88">
      <w:r>
        <w:t>TCGA-64-5775</w:t>
      </w:r>
      <w:r>
        <w:tab/>
        <w:t>0.16986301369863</w:t>
      </w:r>
      <w:r>
        <w:tab/>
        <w:t>1</w:t>
      </w:r>
      <w:r>
        <w:tab/>
        <w:t>3.91694385317839</w:t>
      </w:r>
      <w:r>
        <w:tab/>
        <w:t>5.37464850389324</w:t>
      </w:r>
      <w:r>
        <w:tab/>
        <w:t>5.67540425515099</w:t>
      </w:r>
      <w:r>
        <w:tab/>
        <w:t>5.43149212334626</w:t>
      </w:r>
      <w:r>
        <w:tab/>
        <w:t>6.43065932304858</w:t>
      </w:r>
      <w:r>
        <w:tab/>
        <w:t>5.68074054932273</w:t>
      </w:r>
      <w:r>
        <w:tab/>
        <w:t>7.82085842471194</w:t>
      </w:r>
    </w:p>
    <w:p w14:paraId="3312788B" w14:textId="77777777" w:rsidR="00802A88" w:rsidRDefault="00802A88" w:rsidP="00802A88">
      <w:r>
        <w:t>TCGA-64-1677</w:t>
      </w:r>
      <w:r>
        <w:tab/>
        <w:t>1.72054794520548</w:t>
      </w:r>
      <w:r>
        <w:tab/>
        <w:t>1</w:t>
      </w:r>
      <w:r>
        <w:tab/>
        <w:t>5.12186035974213</w:t>
      </w:r>
      <w:r>
        <w:tab/>
        <w:t>6.59109505615328</w:t>
      </w:r>
      <w:r>
        <w:tab/>
        <w:t>4.77731504594479</w:t>
      </w:r>
      <w:r>
        <w:tab/>
        <w:t>6.5541492986356</w:t>
      </w:r>
      <w:r>
        <w:tab/>
        <w:t>5.39163201969549</w:t>
      </w:r>
      <w:r>
        <w:tab/>
        <w:t>5.20186164859352</w:t>
      </w:r>
      <w:r>
        <w:tab/>
        <w:t>5.21033319941472</w:t>
      </w:r>
    </w:p>
    <w:p w14:paraId="66A74775" w14:textId="77777777" w:rsidR="00802A88" w:rsidRDefault="00802A88" w:rsidP="00802A88">
      <w:r>
        <w:t>TCGA-NJ-A4YP</w:t>
      </w:r>
      <w:r>
        <w:tab/>
        <w:t>0.136986301369863</w:t>
      </w:r>
      <w:r>
        <w:tab/>
        <w:t>0</w:t>
      </w:r>
      <w:r>
        <w:tab/>
        <w:t>4.3153294999997</w:t>
      </w:r>
      <w:r>
        <w:tab/>
        <w:t>5.11713015001565</w:t>
      </w:r>
      <w:r>
        <w:tab/>
        <w:t>4.08919262478158</w:t>
      </w:r>
      <w:r>
        <w:tab/>
        <w:t>4.61522851216861</w:t>
      </w:r>
      <w:r>
        <w:tab/>
        <w:t>4.677739616492</w:t>
      </w:r>
      <w:r>
        <w:tab/>
        <w:t>5.25093854069401</w:t>
      </w:r>
      <w:r>
        <w:tab/>
        <w:t>5.07359404760905</w:t>
      </w:r>
    </w:p>
    <w:p w14:paraId="3A6D40FA" w14:textId="77777777" w:rsidR="00802A88" w:rsidRDefault="00802A88" w:rsidP="00802A88">
      <w:r>
        <w:t>TCGA-69-7760</w:t>
      </w:r>
      <w:r>
        <w:tab/>
        <w:t>0.553424657534247</w:t>
      </w:r>
      <w:r>
        <w:tab/>
        <w:t>0</w:t>
      </w:r>
      <w:r>
        <w:tab/>
        <w:t>5.1601514454942</w:t>
      </w:r>
      <w:r>
        <w:tab/>
        <w:t>5.28562966294167</w:t>
      </w:r>
      <w:r>
        <w:tab/>
        <w:t>5.41166427036383</w:t>
      </w:r>
      <w:r>
        <w:tab/>
        <w:t>4.12188024296367</w:t>
      </w:r>
      <w:r>
        <w:tab/>
        <w:t>6.07299917011788</w:t>
      </w:r>
      <w:r>
        <w:tab/>
        <w:t>5.08161845529761</w:t>
      </w:r>
      <w:r>
        <w:tab/>
        <w:t>5.40686320881734</w:t>
      </w:r>
    </w:p>
    <w:p w14:paraId="0C6278C3" w14:textId="77777777" w:rsidR="00802A88" w:rsidRDefault="00802A88" w:rsidP="00802A88">
      <w:r>
        <w:t>TCGA-64-5778</w:t>
      </w:r>
      <w:r>
        <w:tab/>
        <w:t>3.57534246575342</w:t>
      </w:r>
      <w:r>
        <w:tab/>
        <w:t>0</w:t>
      </w:r>
      <w:r>
        <w:tab/>
        <w:t>4.8521561569892</w:t>
      </w:r>
      <w:r>
        <w:tab/>
        <w:t>6.92499467603188</w:t>
      </w:r>
      <w:r>
        <w:tab/>
        <w:t>4.56501479720614</w:t>
      </w:r>
      <w:r>
        <w:tab/>
        <w:t>5.09499802417961</w:t>
      </w:r>
      <w:r>
        <w:tab/>
        <w:t>5.09204281631416</w:t>
      </w:r>
      <w:r>
        <w:tab/>
        <w:t>3.99576122753024</w:t>
      </w:r>
      <w:r>
        <w:tab/>
        <w:t>5.7528907826479</w:t>
      </w:r>
    </w:p>
    <w:p w14:paraId="38BF7E52" w14:textId="77777777" w:rsidR="00802A88" w:rsidRDefault="00802A88" w:rsidP="00802A88">
      <w:r>
        <w:lastRenderedPageBreak/>
        <w:t>TCGA-55-8620</w:t>
      </w:r>
      <w:r>
        <w:tab/>
        <w:t>1.02739726027397</w:t>
      </w:r>
      <w:r>
        <w:tab/>
        <w:t>1</w:t>
      </w:r>
      <w:r>
        <w:tab/>
        <w:t>5.45948587463351</w:t>
      </w:r>
      <w:r>
        <w:tab/>
        <w:t>6.11913736922898</w:t>
      </w:r>
      <w:r>
        <w:tab/>
        <w:t>5.05500763581931</w:t>
      </w:r>
      <w:r>
        <w:tab/>
        <w:t>4.64439257268276</w:t>
      </w:r>
      <w:r>
        <w:tab/>
        <w:t>5.51672658547113</w:t>
      </w:r>
      <w:r>
        <w:tab/>
        <w:t>5.15661664469614</w:t>
      </w:r>
      <w:r>
        <w:tab/>
        <w:t>6.08894364647097</w:t>
      </w:r>
    </w:p>
    <w:p w14:paraId="255DF372" w14:textId="77777777" w:rsidR="00802A88" w:rsidRDefault="00802A88" w:rsidP="00802A88">
      <w:r>
        <w:t>TCGA-53-7813</w:t>
      </w:r>
      <w:r>
        <w:tab/>
        <w:t>1.16164383561644</w:t>
      </w:r>
      <w:r>
        <w:tab/>
        <w:t>0</w:t>
      </w:r>
      <w:r>
        <w:tab/>
        <w:t>4.85765100664681</w:t>
      </w:r>
      <w:r>
        <w:tab/>
        <w:t>5.47761875985422</w:t>
      </w:r>
      <w:r>
        <w:tab/>
        <w:t>5.15457487587607</w:t>
      </w:r>
      <w:r>
        <w:tab/>
        <w:t>5.70549590416465</w:t>
      </w:r>
      <w:r>
        <w:tab/>
        <w:t>4.63179647925294</w:t>
      </w:r>
      <w:r>
        <w:tab/>
        <w:t>4.49199786232718</w:t>
      </w:r>
      <w:r>
        <w:tab/>
        <w:t>5.20186164859352</w:t>
      </w:r>
    </w:p>
    <w:p w14:paraId="20512638" w14:textId="77777777" w:rsidR="00802A88" w:rsidRDefault="00802A88" w:rsidP="00802A88">
      <w:r>
        <w:t>TCGA-55-6982</w:t>
      </w:r>
      <w:r>
        <w:tab/>
        <w:t>2.72602739726027</w:t>
      </w:r>
      <w:r>
        <w:tab/>
        <w:t>1</w:t>
      </w:r>
      <w:r>
        <w:tab/>
        <w:t>5.19824982713734</w:t>
      </w:r>
      <w:r>
        <w:tab/>
        <w:t>5.27302778977192</w:t>
      </w:r>
      <w:r>
        <w:tab/>
        <w:t>4.49667962467061</w:t>
      </w:r>
      <w:r>
        <w:tab/>
        <w:t>5.48385238471085</w:t>
      </w:r>
      <w:r>
        <w:tab/>
        <w:t>4.94576628955782</w:t>
      </w:r>
      <w:r>
        <w:tab/>
        <w:t>4.8399123619932</w:t>
      </w:r>
      <w:r>
        <w:tab/>
        <w:t>5.9670969075463</w:t>
      </w:r>
    </w:p>
    <w:p w14:paraId="643408F5" w14:textId="77777777" w:rsidR="00802A88" w:rsidRDefault="00802A88" w:rsidP="00802A88">
      <w:r>
        <w:t>TCGA-49-AAR9</w:t>
      </w:r>
      <w:r>
        <w:tab/>
        <w:t>0.712328767123288</w:t>
      </w:r>
      <w:r>
        <w:tab/>
        <w:t>1</w:t>
      </w:r>
      <w:r>
        <w:tab/>
        <w:t>4.24303164168801</w:t>
      </w:r>
      <w:r>
        <w:tab/>
        <w:t>6.45497186177606</w:t>
      </w:r>
      <w:r>
        <w:tab/>
        <w:t>5.3806123981936</w:t>
      </w:r>
      <w:r>
        <w:tab/>
        <w:t>6.00081278626219</w:t>
      </w:r>
      <w:r>
        <w:tab/>
        <w:t>6.5541492986356</w:t>
      </w:r>
      <w:r>
        <w:tab/>
        <w:t>6.35474846268005</w:t>
      </w:r>
      <w:r>
        <w:tab/>
        <w:t>6.7917544053942</w:t>
      </w:r>
    </w:p>
    <w:p w14:paraId="3B489E4F" w14:textId="77777777" w:rsidR="00802A88" w:rsidRDefault="00802A88" w:rsidP="00802A88">
      <w:r>
        <w:t>TCGA-05-4424</w:t>
      </w:r>
      <w:r>
        <w:tab/>
        <w:t>2.5013698630137</w:t>
      </w:r>
      <w:r>
        <w:tab/>
        <w:t>0</w:t>
      </w:r>
      <w:r>
        <w:tab/>
        <w:t>4.88429666028332</w:t>
      </w:r>
      <w:r>
        <w:tab/>
        <w:t>4.64439257268276</w:t>
      </w:r>
      <w:r>
        <w:tab/>
        <w:t>6.00081278626219</w:t>
      </w:r>
      <w:r>
        <w:tab/>
        <w:t>5.36481021747551</w:t>
      </w:r>
      <w:r>
        <w:tab/>
        <w:t>5.87667250987434</w:t>
      </w:r>
      <w:r>
        <w:tab/>
        <w:t>4.78071114469456</w:t>
      </w:r>
      <w:r>
        <w:tab/>
        <w:t>6.1878687357199</w:t>
      </w:r>
    </w:p>
    <w:p w14:paraId="6BEE077A" w14:textId="77777777" w:rsidR="00802A88" w:rsidRDefault="00802A88" w:rsidP="00802A88">
      <w:r>
        <w:t>TCGA-55-A48Z</w:t>
      </w:r>
      <w:r>
        <w:tab/>
        <w:t>1.78356164383562</w:t>
      </w:r>
      <w:r>
        <w:tab/>
        <w:t>0</w:t>
      </w:r>
      <w:r>
        <w:tab/>
        <w:t>5.74044341673256</w:t>
      </w:r>
      <w:r>
        <w:tab/>
        <w:t>5.36772483343786</w:t>
      </w:r>
      <w:r>
        <w:tab/>
        <w:t>5.28944198619386</w:t>
      </w:r>
      <w:r>
        <w:tab/>
        <w:t>6.00945265646471</w:t>
      </w:r>
      <w:r>
        <w:tab/>
        <w:t>4.30579401671983</w:t>
      </w:r>
      <w:r>
        <w:tab/>
        <w:t>5.74664690454395</w:t>
      </w:r>
      <w:r>
        <w:tab/>
        <w:t>5.1151919660021</w:t>
      </w:r>
    </w:p>
    <w:p w14:paraId="25A1B7CD" w14:textId="77777777" w:rsidR="00802A88" w:rsidRDefault="00802A88" w:rsidP="00802A88">
      <w:r>
        <w:t>TCGA-MN-A4N4</w:t>
      </w:r>
      <w:r>
        <w:tab/>
        <w:t>3.21917808219178</w:t>
      </w:r>
      <w:r>
        <w:tab/>
        <w:t>0</w:t>
      </w:r>
      <w:r>
        <w:tab/>
        <w:t>7.23601681628151</w:t>
      </w:r>
      <w:r>
        <w:tab/>
        <w:t>3.75004255696854</w:t>
      </w:r>
      <w:r>
        <w:tab/>
        <w:t>4.41588575730423</w:t>
      </w:r>
      <w:r>
        <w:tab/>
        <w:t>4.98891258099903</w:t>
      </w:r>
      <w:r>
        <w:tab/>
        <w:t>4.96653293861653</w:t>
      </w:r>
      <w:r>
        <w:tab/>
        <w:t>5.98599552121818</w:t>
      </w:r>
      <w:r>
        <w:tab/>
        <w:t>5.03895492483204</w:t>
      </w:r>
    </w:p>
    <w:p w14:paraId="4814FD47" w14:textId="77777777" w:rsidR="00802A88" w:rsidRDefault="00802A88" w:rsidP="00802A88">
      <w:r>
        <w:t>TCGA-05-4405</w:t>
      </w:r>
      <w:r>
        <w:tab/>
        <w:t>1.67123287671233</w:t>
      </w:r>
      <w:r>
        <w:tab/>
        <w:t>0</w:t>
      </w:r>
      <w:r>
        <w:tab/>
        <w:t>5.39921282158178</w:t>
      </w:r>
      <w:r>
        <w:tab/>
        <w:t>4.78894039050948</w:t>
      </w:r>
      <w:r>
        <w:tab/>
        <w:t>4.52088250841532</w:t>
      </w:r>
      <w:r>
        <w:tab/>
        <w:t>4.18538808950802</w:t>
      </w:r>
      <w:r>
        <w:tab/>
        <w:t>5.24124956397002</w:t>
      </w:r>
      <w:r>
        <w:tab/>
        <w:t>4.88725008385658</w:t>
      </w:r>
      <w:r>
        <w:tab/>
        <w:t>4.74992100693531</w:t>
      </w:r>
    </w:p>
    <w:p w14:paraId="68456368" w14:textId="77777777" w:rsidR="00802A88" w:rsidRDefault="00802A88" w:rsidP="00802A88">
      <w:r>
        <w:t>TCGA-75-7027</w:t>
      </w:r>
      <w:r>
        <w:tab/>
        <w:t>8.38082191780822</w:t>
      </w:r>
      <w:r>
        <w:tab/>
        <w:t>0</w:t>
      </w:r>
      <w:r>
        <w:tab/>
        <w:t>4.96407345132971</w:t>
      </w:r>
      <w:r>
        <w:tab/>
        <w:t>4.94322806346756</w:t>
      </w:r>
      <w:r>
        <w:tab/>
        <w:t>5.00091037668946</w:t>
      </w:r>
      <w:r>
        <w:tab/>
        <w:t>5.07043908254873</w:t>
      </w:r>
      <w:r>
        <w:tab/>
        <w:t>4.79522764114779</w:t>
      </w:r>
      <w:r>
        <w:tab/>
        <w:t>6.69623099107954</w:t>
      </w:r>
      <w:r>
        <w:tab/>
        <w:t>6.12904916587147</w:t>
      </w:r>
    </w:p>
    <w:p w14:paraId="49038C16" w14:textId="77777777" w:rsidR="00802A88" w:rsidRDefault="00802A88" w:rsidP="00802A88">
      <w:r>
        <w:t>TCGA-49-6761</w:t>
      </w:r>
      <w:r>
        <w:tab/>
        <w:t>0.96986301369863</w:t>
      </w:r>
      <w:r>
        <w:tab/>
        <w:t>0</w:t>
      </w:r>
      <w:r>
        <w:tab/>
        <w:t>5.6598948198276</w:t>
      </w:r>
      <w:r>
        <w:tab/>
        <w:t>5.11977511833695</w:t>
      </w:r>
      <w:r>
        <w:tab/>
        <w:t>4.53806324755926</w:t>
      </w:r>
      <w:r>
        <w:tab/>
        <w:t>4.69000480261886</w:t>
      </w:r>
      <w:r>
        <w:tab/>
        <w:t>5.40686320881734</w:t>
      </w:r>
      <w:r>
        <w:tab/>
        <w:t>5.00886733426488</w:t>
      </w:r>
      <w:r>
        <w:tab/>
        <w:t>5.15661664469614</w:t>
      </w:r>
    </w:p>
    <w:p w14:paraId="2821F2C6" w14:textId="77777777" w:rsidR="00802A88" w:rsidRDefault="00802A88" w:rsidP="00802A88">
      <w:r>
        <w:t>TCGA-55-8619</w:t>
      </w:r>
      <w:r>
        <w:tab/>
        <w:t>1.13972602739726</w:t>
      </w:r>
      <w:r>
        <w:tab/>
        <w:t>0</w:t>
      </w:r>
      <w:r>
        <w:tab/>
        <w:t>5.62868387907542</w:t>
      </w:r>
      <w:r>
        <w:tab/>
        <w:t>4.80241956207367</w:t>
      </w:r>
      <w:r>
        <w:tab/>
        <w:t>4.21695209102212</w:t>
      </w:r>
      <w:r>
        <w:tab/>
        <w:t>4.3153294999997</w:t>
      </w:r>
      <w:r>
        <w:tab/>
        <w:t>4.76882838343843</w:t>
      </w:r>
      <w:r>
        <w:tab/>
        <w:t>5.01934792071741</w:t>
      </w:r>
      <w:r>
        <w:tab/>
        <w:t>4.83664432021799</w:t>
      </w:r>
    </w:p>
    <w:p w14:paraId="396B540C" w14:textId="77777777" w:rsidR="00802A88" w:rsidRDefault="00802A88" w:rsidP="00802A88">
      <w:r>
        <w:t>TCGA-50-5939</w:t>
      </w:r>
      <w:r>
        <w:tab/>
        <w:t>1.26027397260274</w:t>
      </w:r>
      <w:r>
        <w:tab/>
        <w:t>1</w:t>
      </w:r>
      <w:r>
        <w:tab/>
        <w:t>4.49199786232718</w:t>
      </w:r>
      <w:r>
        <w:tab/>
        <w:t>5.97462084300779</w:t>
      </w:r>
      <w:r>
        <w:tab/>
        <w:t>5.46661360744635</w:t>
      </w:r>
      <w:r>
        <w:tab/>
        <w:t>4.81122064061802</w:t>
      </w:r>
      <w:r>
        <w:tab/>
        <w:t>5.97462084300779</w:t>
      </w:r>
      <w:r>
        <w:tab/>
        <w:t>5.94544404570681</w:t>
      </w:r>
      <w:r>
        <w:tab/>
        <w:t>5.7725028549258</w:t>
      </w:r>
    </w:p>
    <w:p w14:paraId="65841A16" w14:textId="77777777" w:rsidR="00802A88" w:rsidRDefault="00802A88" w:rsidP="00802A88">
      <w:r>
        <w:t>TCGA-55-7726</w:t>
      </w:r>
      <w:r>
        <w:tab/>
        <w:t>1.78630136986301</w:t>
      </w:r>
      <w:r>
        <w:tab/>
        <w:t>0</w:t>
      </w:r>
      <w:r>
        <w:tab/>
        <w:t>4.76227887369914</w:t>
      </w:r>
      <w:r>
        <w:tab/>
        <w:t>6.10652971501267</w:t>
      </w:r>
      <w:r>
        <w:tab/>
        <w:t>5.90057358126119</w:t>
      </w:r>
      <w:r>
        <w:tab/>
        <w:t>5.16855014735371</w:t>
      </w:r>
      <w:r>
        <w:tab/>
        <w:t>5.61612912359804</w:t>
      </w:r>
      <w:r>
        <w:tab/>
        <w:t>5.69102369655262</w:t>
      </w:r>
      <w:r>
        <w:tab/>
        <w:t>4.90869441992528</w:t>
      </w:r>
    </w:p>
    <w:p w14:paraId="17E9B402" w14:textId="77777777" w:rsidR="00802A88" w:rsidRDefault="00802A88" w:rsidP="00802A88">
      <w:r>
        <w:t>TCGA-86-A4P8</w:t>
      </w:r>
      <w:r>
        <w:tab/>
        <w:t>2.20547945205479</w:t>
      </w:r>
      <w:r>
        <w:tab/>
        <w:t>0</w:t>
      </w:r>
      <w:r>
        <w:tab/>
        <w:t>6.00945265646471</w:t>
      </w:r>
      <w:r>
        <w:tab/>
        <w:t>4.067075734095</w:t>
      </w:r>
      <w:r>
        <w:tab/>
        <w:t>4.36212613551082</w:t>
      </w:r>
      <w:r>
        <w:tab/>
        <w:t>4.62195132384969</w:t>
      </w:r>
      <w:r>
        <w:tab/>
        <w:t>4.22582309670354</w:t>
      </w:r>
      <w:r>
        <w:tab/>
        <w:t>4.46021633795082</w:t>
      </w:r>
      <w:r>
        <w:tab/>
        <w:t>4.71827468816372</w:t>
      </w:r>
    </w:p>
    <w:p w14:paraId="7BAB676C" w14:textId="77777777" w:rsidR="00802A88" w:rsidRDefault="00802A88" w:rsidP="00802A88">
      <w:r>
        <w:t>TCGA-50-5045</w:t>
      </w:r>
      <w:r>
        <w:tab/>
        <w:t>5.95616438356164</w:t>
      </w:r>
      <w:r>
        <w:tab/>
        <w:t>1</w:t>
      </w:r>
      <w:r>
        <w:tab/>
        <w:t>6.13641661524228</w:t>
      </w:r>
      <w:r>
        <w:tab/>
        <w:t>5.65563662634017</w:t>
      </w:r>
      <w:r>
        <w:tab/>
        <w:t>4.7368855347186</w:t>
      </w:r>
      <w:r>
        <w:tab/>
        <w:t>6.38298797716996</w:t>
      </w:r>
      <w:r>
        <w:tab/>
        <w:t>4.78622502216663</w:t>
      </w:r>
      <w:r>
        <w:tab/>
        <w:t>5.5562466763786</w:t>
      </w:r>
      <w:r>
        <w:lastRenderedPageBreak/>
        <w:tab/>
        <w:t>4.71128869450524</w:t>
      </w:r>
    </w:p>
    <w:p w14:paraId="79AB8B00" w14:textId="77777777" w:rsidR="00802A88" w:rsidRDefault="00802A88" w:rsidP="00802A88">
      <w:r>
        <w:t>TCGA-97-A4M7</w:t>
      </w:r>
      <w:r>
        <w:tab/>
        <w:t>1.72328767123288</w:t>
      </w:r>
      <w:r>
        <w:tab/>
        <w:t>0</w:t>
      </w:r>
      <w:r>
        <w:tab/>
        <w:t>5.72044308787751</w:t>
      </w:r>
      <w:r>
        <w:tab/>
        <w:t>4.28823479686995</w:t>
      </w:r>
      <w:r>
        <w:tab/>
        <w:t>5.15124385212914</w:t>
      </w:r>
      <w:r>
        <w:tab/>
        <w:t>5.40686320881734</w:t>
      </w:r>
      <w:r>
        <w:tab/>
        <w:t>5.13409318935653</w:t>
      </w:r>
      <w:r>
        <w:tab/>
        <w:t>5.30129551200087</w:t>
      </w:r>
      <w:r>
        <w:tab/>
        <w:t>4.22582309670354</w:t>
      </w:r>
    </w:p>
    <w:p w14:paraId="45006713" w14:textId="77777777" w:rsidR="00802A88" w:rsidRDefault="00802A88" w:rsidP="00802A88">
      <w:r>
        <w:t>TCGA-50-5066</w:t>
      </w:r>
      <w:r>
        <w:tab/>
        <w:t>3.95068493150685</w:t>
      </w:r>
      <w:r>
        <w:tab/>
        <w:t>0</w:t>
      </w:r>
      <w:r>
        <w:tab/>
        <w:t>4.80845387453467</w:t>
      </w:r>
      <w:r>
        <w:tab/>
        <w:t>5.86026539501079</w:t>
      </w:r>
      <w:r>
        <w:tab/>
        <w:t>6.21932743488592</w:t>
      </w:r>
      <w:r>
        <w:tab/>
        <w:t>6.16350013336462</w:t>
      </w:r>
      <w:r>
        <w:tab/>
        <w:t>5.33422367054468</w:t>
      </w:r>
      <w:r>
        <w:tab/>
        <w:t>5.04401576942903</w:t>
      </w:r>
      <w:r>
        <w:tab/>
        <w:t>5.11713015001565</w:t>
      </w:r>
    </w:p>
    <w:p w14:paraId="3B7F2948" w14:textId="77777777" w:rsidR="00802A88" w:rsidRDefault="00802A88" w:rsidP="00802A88">
      <w:r>
        <w:t>TCGA-L4-A4E5</w:t>
      </w:r>
      <w:r>
        <w:tab/>
        <w:t>1.58356164383562</w:t>
      </w:r>
      <w:r>
        <w:tab/>
        <w:t>0</w:t>
      </w:r>
      <w:r>
        <w:tab/>
        <w:t>5.25093854069401</w:t>
      </w:r>
      <w:r>
        <w:tab/>
        <w:t>5.62490569127957</w:t>
      </w:r>
      <w:r>
        <w:tab/>
        <w:t>4.42842197890458</w:t>
      </w:r>
      <w:r>
        <w:tab/>
        <w:t>5.2215362497871</w:t>
      </w:r>
      <w:r>
        <w:tab/>
        <w:t>5.56315286868292</w:t>
      </w:r>
      <w:r>
        <w:tab/>
        <w:t>4.84387806789306</w:t>
      </w:r>
      <w:r>
        <w:tab/>
        <w:t>4.65120580746482</w:t>
      </w:r>
    </w:p>
    <w:p w14:paraId="185F7FC8" w14:textId="77777777" w:rsidR="00802A88" w:rsidRDefault="00802A88" w:rsidP="00802A88">
      <w:r>
        <w:t>TCGA-86-8671</w:t>
      </w:r>
      <w:r>
        <w:tab/>
        <w:t>2.2986301369863</w:t>
      </w:r>
      <w:r>
        <w:tab/>
        <w:t>0</w:t>
      </w:r>
      <w:r>
        <w:tab/>
        <w:t>6.52675813391858</w:t>
      </w:r>
      <w:r>
        <w:tab/>
        <w:t>4.74992100693531</w:t>
      </w:r>
      <w:r>
        <w:tab/>
        <w:t>4.64439257268276</w:t>
      </w:r>
      <w:r>
        <w:tab/>
        <w:t>4.68021316778459</w:t>
      </w:r>
      <w:r>
        <w:tab/>
        <w:t>4.6074822239846</w:t>
      </w:r>
      <w:r>
        <w:tab/>
        <w:t>4.95585928052126</w:t>
      </w:r>
      <w:r>
        <w:tab/>
        <w:t>4.46421492033324</w:t>
      </w:r>
    </w:p>
    <w:p w14:paraId="22B5E038" w14:textId="77777777" w:rsidR="00802A88" w:rsidRDefault="00802A88" w:rsidP="00802A88">
      <w:r>
        <w:t>TCGA-62-A472</w:t>
      </w:r>
      <w:r>
        <w:tab/>
        <w:t>2.49315068493151</w:t>
      </w:r>
      <w:r>
        <w:tab/>
        <w:t>0</w:t>
      </w:r>
      <w:r>
        <w:tab/>
        <w:t>4.82670556068671</w:t>
      </w:r>
      <w:r>
        <w:tab/>
        <w:t>5.29898921272872</w:t>
      </w:r>
      <w:r>
        <w:tab/>
        <w:t>5.57593821979501</w:t>
      </w:r>
      <w:r>
        <w:tab/>
        <w:t>5.8832445358893</w:t>
      </w:r>
      <w:r>
        <w:tab/>
        <w:t>5.29580550575862</w:t>
      </w:r>
      <w:r>
        <w:tab/>
        <w:t>4.38648567886514</w:t>
      </w:r>
      <w:r>
        <w:tab/>
        <w:t>5.28562966294167</w:t>
      </w:r>
    </w:p>
    <w:p w14:paraId="36677F8A" w14:textId="77777777" w:rsidR="00802A88" w:rsidRDefault="00802A88" w:rsidP="00802A88">
      <w:r>
        <w:t>TCGA-44-7659</w:t>
      </w:r>
      <w:r>
        <w:tab/>
        <w:t>1.89315068493151</w:t>
      </w:r>
      <w:r>
        <w:tab/>
        <w:t>0</w:t>
      </w:r>
      <w:r>
        <w:tab/>
        <w:t>4.9694432354</w:t>
      </w:r>
      <w:r>
        <w:tab/>
        <w:t>4.96653293861653</w:t>
      </w:r>
      <w:r>
        <w:tab/>
        <w:t>4.19442088577543</w:t>
      </w:r>
      <w:r>
        <w:tab/>
        <w:t>6.35474846268005</w:t>
      </w:r>
      <w:r>
        <w:tab/>
        <w:t>5.12705768485864</w:t>
      </w:r>
      <w:r>
        <w:tab/>
        <w:t>4.3307752985421</w:t>
      </w:r>
      <w:r>
        <w:tab/>
        <w:t>4.53462364457964</w:t>
      </w:r>
    </w:p>
    <w:p w14:paraId="3B9497A4" w14:textId="77777777" w:rsidR="00802A88" w:rsidRDefault="00802A88" w:rsidP="00802A88">
      <w:r>
        <w:t>TCGA-55-A48Y</w:t>
      </w:r>
      <w:r>
        <w:tab/>
        <w:t>1.72602739726027</w:t>
      </w:r>
      <w:r>
        <w:tab/>
        <w:t>0</w:t>
      </w:r>
      <w:r>
        <w:tab/>
        <w:t>4.89276658901782</w:t>
      </w:r>
      <w:r>
        <w:tab/>
        <w:t>4.76227887369914</w:t>
      </w:r>
      <w:r>
        <w:tab/>
        <w:t>4.90869441992528</w:t>
      </w:r>
      <w:r>
        <w:tab/>
        <w:t>4.8641033809139</w:t>
      </w:r>
      <w:r>
        <w:tab/>
        <w:t>5.23315036180009</w:t>
      </w:r>
      <w:r>
        <w:tab/>
        <w:t>5.63738960708029</w:t>
      </w:r>
      <w:r>
        <w:tab/>
        <w:t>5.49376891158473</w:t>
      </w:r>
    </w:p>
    <w:p w14:paraId="4E8A457F" w14:textId="77777777" w:rsidR="00802A88" w:rsidRDefault="00802A88" w:rsidP="00802A88">
      <w:r>
        <w:t>TCGA-86-8054</w:t>
      </w:r>
      <w:r>
        <w:tab/>
        <w:t>3.14520547945205</w:t>
      </w:r>
      <w:r>
        <w:tab/>
        <w:t>0</w:t>
      </w:r>
      <w:r>
        <w:tab/>
        <w:t>4.18538808950802</w:t>
      </w:r>
      <w:r>
        <w:tab/>
        <w:t>5.74664690454395</w:t>
      </w:r>
      <w:r>
        <w:tab/>
        <w:t>4.89276658901782</w:t>
      </w:r>
      <w:r>
        <w:tab/>
        <w:t>5.03700330074137</w:t>
      </w:r>
      <w:r>
        <w:tab/>
        <w:t>4.85765100664681</w:t>
      </w:r>
      <w:r>
        <w:tab/>
        <w:t>4.84679765133552</w:t>
      </w:r>
      <w:r>
        <w:tab/>
        <w:t>4.56501479720614</w:t>
      </w:r>
    </w:p>
    <w:p w14:paraId="2998E797" w14:textId="77777777" w:rsidR="00802A88" w:rsidRDefault="00802A88" w:rsidP="00802A88">
      <w:r>
        <w:t>TCGA-38-6178</w:t>
      </w:r>
      <w:r>
        <w:tab/>
        <w:t>1.22739726027397</w:t>
      </w:r>
      <w:r>
        <w:tab/>
        <w:t>0</w:t>
      </w:r>
      <w:r>
        <w:tab/>
        <w:t>5.17803699204651</w:t>
      </w:r>
      <w:r>
        <w:tab/>
        <w:t>6.67038688371618</w:t>
      </w:r>
      <w:r>
        <w:tab/>
        <w:t>6.34327930434214</w:t>
      </w:r>
      <w:r>
        <w:tab/>
        <w:t>5.13725668467939</w:t>
      </w:r>
      <w:r>
        <w:tab/>
        <w:t>5.62490569127957</w:t>
      </w:r>
      <w:r>
        <w:tab/>
        <w:t>4.95309114253302</w:t>
      </w:r>
      <w:r>
        <w:tab/>
        <w:t>4.88429666028332</w:t>
      </w:r>
    </w:p>
    <w:p w14:paraId="69F94626" w14:textId="77777777" w:rsidR="00802A88" w:rsidRDefault="00802A88" w:rsidP="00802A88">
      <w:r>
        <w:t>TCGA-78-8640</w:t>
      </w:r>
      <w:r>
        <w:tab/>
        <w:t>19.3479452054795</w:t>
      </w:r>
      <w:r>
        <w:tab/>
        <w:t>0</w:t>
      </w:r>
      <w:r>
        <w:tab/>
        <w:t>5.20418528097581</w:t>
      </w:r>
      <w:r>
        <w:tab/>
        <w:t>5.20186164859352</w:t>
      </w:r>
      <w:r>
        <w:tab/>
        <w:t>4.84679765133552</w:t>
      </w:r>
      <w:r>
        <w:tab/>
        <w:t>4.84679765133552</w:t>
      </w:r>
      <w:r>
        <w:tab/>
        <w:t>5.57593821979501</w:t>
      </w:r>
      <w:r>
        <w:tab/>
        <w:t>5.62490569127957</w:t>
      </w:r>
      <w:r>
        <w:tab/>
        <w:t>4.40378758807867</w:t>
      </w:r>
    </w:p>
    <w:p w14:paraId="1B0505C9" w14:textId="77777777" w:rsidR="00802A88" w:rsidRDefault="00802A88" w:rsidP="00802A88">
      <w:r>
        <w:t>TCGA-55-A48X</w:t>
      </w:r>
      <w:r>
        <w:tab/>
        <w:t>1.88767123287671</w:t>
      </w:r>
      <w:r>
        <w:tab/>
        <w:t>0</w:t>
      </w:r>
      <w:r>
        <w:tab/>
        <w:t>5.05307049743809</w:t>
      </w:r>
      <w:r>
        <w:tab/>
        <w:t>5.43149212334626</w:t>
      </w:r>
      <w:r>
        <w:tab/>
        <w:t>5.24794870620138</w:t>
      </w:r>
      <w:r>
        <w:tab/>
        <w:t>5.06344998060719</w:t>
      </w:r>
      <w:r>
        <w:tab/>
        <w:t>5.5217140633467</w:t>
      </w:r>
      <w:r>
        <w:tab/>
        <w:t>4.99341017564513</w:t>
      </w:r>
      <w:r>
        <w:tab/>
        <w:t>4.42842197890458</w:t>
      </w:r>
    </w:p>
    <w:p w14:paraId="2ABBABAA" w14:textId="77777777" w:rsidR="00802A88" w:rsidRDefault="00802A88" w:rsidP="00802A88">
      <w:r>
        <w:t>TCGA-55-8614</w:t>
      </w:r>
      <w:r>
        <w:tab/>
        <w:t>1.46849315068493</w:t>
      </w:r>
      <w:r>
        <w:tab/>
        <w:t>0</w:t>
      </w:r>
      <w:r>
        <w:tab/>
        <w:t>5.12396900081901</w:t>
      </w:r>
      <w:r>
        <w:tab/>
        <w:t>4.9954899727389</w:t>
      </w:r>
      <w:r>
        <w:tab/>
        <w:t>6.04491601986667</w:t>
      </w:r>
      <w:r>
        <w:tab/>
        <w:t>5.7136548452647</w:t>
      </w:r>
      <w:r>
        <w:tab/>
        <w:t>6.24640002569411</w:t>
      </w:r>
      <w:r>
        <w:tab/>
        <w:t>5.60412104568954</w:t>
      </w:r>
      <w:r>
        <w:tab/>
        <w:t>4.68363218591554</w:t>
      </w:r>
    </w:p>
    <w:p w14:paraId="7CB562B5" w14:textId="77777777" w:rsidR="00802A88" w:rsidRDefault="00802A88" w:rsidP="00802A88">
      <w:r>
        <w:t>TCGA-64-1678</w:t>
      </w:r>
      <w:r>
        <w:tab/>
        <w:t>3.25753424657534</w:t>
      </w:r>
      <w:r>
        <w:tab/>
        <w:t>0</w:t>
      </w:r>
      <w:r>
        <w:tab/>
        <w:t>4.48813492886391</w:t>
      </w:r>
      <w:r>
        <w:tab/>
        <w:t>6.3295656418649</w:t>
      </w:r>
      <w:r>
        <w:tab/>
        <w:t>5.99338881275725</w:t>
      </w:r>
      <w:r>
        <w:tab/>
        <w:t>6.92499467603188</w:t>
      </w:r>
      <w:r>
        <w:tab/>
        <w:t>3.75004255696854</w:t>
      </w:r>
      <w:r>
        <w:tab/>
        <w:t>4.65669749616631</w:t>
      </w:r>
      <w:r>
        <w:tab/>
        <w:t>5.05500763581931</w:t>
      </w:r>
    </w:p>
    <w:p w14:paraId="5598C4AC" w14:textId="77777777" w:rsidR="00802A88" w:rsidRDefault="00802A88" w:rsidP="00802A88">
      <w:r>
        <w:t>TCGA-44-7671</w:t>
      </w:r>
      <w:r>
        <w:tab/>
        <w:t>2.43561643835616</w:t>
      </w:r>
      <w:r>
        <w:tab/>
        <w:t>0</w:t>
      </w:r>
      <w:r>
        <w:tab/>
        <w:t>4.49667962467061</w:t>
      </w:r>
      <w:r>
        <w:tab/>
        <w:t>5.44313129089287</w:t>
      </w:r>
      <w:r>
        <w:tab/>
        <w:t>4.72913220217783</w:t>
      </w:r>
      <w:r>
        <w:tab/>
        <w:t>3.75004255696854</w:t>
      </w:r>
      <w:r>
        <w:tab/>
        <w:t>5.45074474082551</w:t>
      </w:r>
      <w:r>
        <w:tab/>
        <w:t>5.01698137111624</w:t>
      </w:r>
      <w:r>
        <w:tab/>
        <w:t>4.61522851216861</w:t>
      </w:r>
    </w:p>
    <w:p w14:paraId="60BDCB55" w14:textId="77777777" w:rsidR="00802A88" w:rsidRDefault="00802A88" w:rsidP="00802A88">
      <w:r>
        <w:t>TCGA-44-2665</w:t>
      </w:r>
      <w:r>
        <w:tab/>
        <w:t>3.56438356164384</w:t>
      </w:r>
      <w:r>
        <w:tab/>
        <w:t>0</w:t>
      </w:r>
      <w:r>
        <w:tab/>
        <w:t>4.50868799266451</w:t>
      </w:r>
      <w:r>
        <w:tab/>
        <w:t>5.11230705609135</w:t>
      </w:r>
      <w:r>
        <w:lastRenderedPageBreak/>
        <w:tab/>
        <w:t>5.09204281631416</w:t>
      </w:r>
      <w:r>
        <w:tab/>
        <w:t>5.07915546440747</w:t>
      </w:r>
      <w:r>
        <w:tab/>
        <w:t>4.46930389429201</w:t>
      </w:r>
      <w:r>
        <w:tab/>
        <w:t>5.11977511833695</w:t>
      </w:r>
      <w:r>
        <w:tab/>
        <w:t>4.65946063606462</w:t>
      </w:r>
    </w:p>
    <w:p w14:paraId="6C2E5557" w14:textId="77777777" w:rsidR="00802A88" w:rsidRDefault="00802A88" w:rsidP="00802A88">
      <w:r>
        <w:t>TCGA-55-8097</w:t>
      </w:r>
      <w:r>
        <w:tab/>
        <w:t>1.3041095890411</w:t>
      </w:r>
      <w:r>
        <w:tab/>
        <w:t>0</w:t>
      </w:r>
      <w:r>
        <w:tab/>
        <w:t>6.24640002569411</w:t>
      </w:r>
      <w:r>
        <w:tab/>
        <w:t>4.75329651494594</w:t>
      </w:r>
      <w:r>
        <w:tab/>
        <w:t>4.52492793712345</w:t>
      </w:r>
      <w:r>
        <w:tab/>
        <w:t>4.54993794022504</w:t>
      </w:r>
      <w:r>
        <w:tab/>
        <w:t>4.67494772988294</w:t>
      </w:r>
      <w:r>
        <w:tab/>
        <w:t>5.12705768485864</w:t>
      </w:r>
      <w:r>
        <w:tab/>
        <w:t>5.01204991644541</w:t>
      </w:r>
    </w:p>
    <w:p w14:paraId="488CE629" w14:textId="77777777" w:rsidR="00802A88" w:rsidRDefault="00802A88" w:rsidP="00802A88">
      <w:r>
        <w:t>TCGA-97-A4M6</w:t>
      </w:r>
      <w:r>
        <w:tab/>
        <w:t>1.55616438356164</w:t>
      </w:r>
      <w:r>
        <w:tab/>
        <w:t>0</w:t>
      </w:r>
      <w:r>
        <w:tab/>
        <w:t>5.41166427036383</w:t>
      </w:r>
      <w:r>
        <w:tab/>
        <w:t>4.50115175236105</w:t>
      </w:r>
      <w:r>
        <w:tab/>
        <w:t>5.36481021747551</w:t>
      </w:r>
      <w:r>
        <w:tab/>
        <w:t>5.57593821979501</w:t>
      </w:r>
      <w:r>
        <w:tab/>
        <w:t>4.3153294999997</w:t>
      </w:r>
      <w:r>
        <w:tab/>
        <w:t>5.59673720348444</w:t>
      </w:r>
      <w:r>
        <w:tab/>
        <w:t>5.00599953960783</w:t>
      </w:r>
    </w:p>
    <w:p w14:paraId="6066A0F6" w14:textId="77777777" w:rsidR="00802A88" w:rsidRDefault="00802A88" w:rsidP="00802A88">
      <w:r>
        <w:t>TCGA-86-8358</w:t>
      </w:r>
      <w:r>
        <w:tab/>
        <w:t>1.78904109589041</w:t>
      </w:r>
      <w:r>
        <w:tab/>
        <w:t>0</w:t>
      </w:r>
      <w:r>
        <w:tab/>
        <w:t>4.5697629915264</w:t>
      </w:r>
      <w:r>
        <w:tab/>
        <w:t>5.05874335544962</w:t>
      </w:r>
      <w:r>
        <w:tab/>
        <w:t>6.36540629336816</w:t>
      </w:r>
      <w:r>
        <w:tab/>
        <w:t>4.8521561569892</w:t>
      </w:r>
      <w:r>
        <w:tab/>
        <w:t>5.49376891158473</w:t>
      </w:r>
      <w:r>
        <w:tab/>
        <w:t>4.77434755796381</w:t>
      </w:r>
      <w:r>
        <w:tab/>
        <w:t>5.00886733426488</w:t>
      </w:r>
    </w:p>
    <w:p w14:paraId="5C39F70D" w14:textId="77777777" w:rsidR="00802A88" w:rsidRDefault="00802A88" w:rsidP="00802A88">
      <w:r>
        <w:t>TCGA-50-5936</w:t>
      </w:r>
      <w:r>
        <w:tab/>
        <w:t>0.704109589041096</w:t>
      </w:r>
      <w:r>
        <w:tab/>
        <w:t>1</w:t>
      </w:r>
      <w:r>
        <w:tab/>
        <w:t>5.11977511833695</w:t>
      </w:r>
      <w:r>
        <w:tab/>
        <w:t>5.45948587463351</w:t>
      </w:r>
      <w:r>
        <w:tab/>
        <w:t>5.88907567756982</w:t>
      </w:r>
      <w:r>
        <w:tab/>
        <w:t>5.12911876825784</w:t>
      </w:r>
      <w:r>
        <w:tab/>
        <w:t>5.7136548452647</w:t>
      </w:r>
      <w:r>
        <w:tab/>
        <w:t>6.13641661524228</w:t>
      </w:r>
      <w:r>
        <w:tab/>
        <w:t>5.7797042285245</w:t>
      </w:r>
    </w:p>
    <w:p w14:paraId="36C786F7" w14:textId="77777777" w:rsidR="00802A88" w:rsidRDefault="00802A88" w:rsidP="00802A88">
      <w:r>
        <w:t>TCGA-78-7167</w:t>
      </w:r>
      <w:r>
        <w:tab/>
        <w:t>7.34520547945205</w:t>
      </w:r>
      <w:r>
        <w:tab/>
        <w:t>1</w:t>
      </w:r>
      <w:r>
        <w:tab/>
        <w:t>4.84387806789306</w:t>
      </w:r>
      <w:r>
        <w:tab/>
        <w:t>4.60360062598397</w:t>
      </w:r>
      <w:r>
        <w:tab/>
        <w:t>5.01934792071741</w:t>
      </w:r>
      <w:r>
        <w:tab/>
        <w:t>5.44313129089287</w:t>
      </w:r>
      <w:r>
        <w:tab/>
        <w:t>4.53806324755926</w:t>
      </w:r>
      <w:r>
        <w:tab/>
        <w:t>4.55524310280527</w:t>
      </w:r>
      <w:r>
        <w:tab/>
        <w:t>3.68589193779175</w:t>
      </w:r>
    </w:p>
    <w:p w14:paraId="1F917205" w14:textId="77777777" w:rsidR="00802A88" w:rsidRDefault="00802A88" w:rsidP="00802A88">
      <w:r>
        <w:t>TCGA-75-5125</w:t>
      </w:r>
      <w:r>
        <w:tab/>
        <w:t>5.55342465753425</w:t>
      </w:r>
      <w:r>
        <w:tab/>
        <w:t>1</w:t>
      </w:r>
      <w:r>
        <w:tab/>
        <w:t>4.64761300444413</w:t>
      </w:r>
      <w:r>
        <w:tab/>
        <w:t>5.74044341673256</w:t>
      </w:r>
      <w:r>
        <w:tab/>
        <w:t>5.38765365796728</w:t>
      </w:r>
      <w:r>
        <w:tab/>
        <w:t>4.98611100920672</w:t>
      </w:r>
      <w:r>
        <w:tab/>
        <w:t>6.02063975954864</w:t>
      </w:r>
      <w:r>
        <w:tab/>
        <w:t>4.53462364457964</w:t>
      </w:r>
      <w:r>
        <w:tab/>
        <w:t>5.43447837493162</w:t>
      </w:r>
    </w:p>
    <w:p w14:paraId="29CFFDD0" w14:textId="77777777" w:rsidR="00802A88" w:rsidRDefault="00802A88" w:rsidP="00802A88">
      <w:r>
        <w:t>TCGA-62-8402</w:t>
      </w:r>
      <w:r>
        <w:tab/>
        <w:t>4.1041095890411</w:t>
      </w:r>
      <w:r>
        <w:tab/>
        <w:t>1</w:t>
      </w:r>
      <w:r>
        <w:tab/>
        <w:t>5.42293112332058</w:t>
      </w:r>
      <w:r>
        <w:tab/>
        <w:t>5.24124956397002</w:t>
      </w:r>
      <w:r>
        <w:tab/>
        <w:t>7.82085842471194</w:t>
      </w:r>
      <w:r>
        <w:tab/>
        <w:t>5.33020134034042</w:t>
      </w:r>
      <w:r>
        <w:tab/>
        <w:t>4.83664432021799</w:t>
      </w:r>
      <w:r>
        <w:tab/>
        <w:t>6.46861263233495</w:t>
      </w:r>
      <w:r>
        <w:tab/>
        <w:t>5.02298388111108</w:t>
      </w:r>
    </w:p>
    <w:p w14:paraId="2B48DFCB" w14:textId="77777777" w:rsidR="00802A88" w:rsidRDefault="00802A88" w:rsidP="00802A88">
      <w:r>
        <w:t>TCGA-71-6725</w:t>
      </w:r>
      <w:r>
        <w:tab/>
        <w:t>0.701369863013699</w:t>
      </w:r>
      <w:r>
        <w:tab/>
        <w:t>0</w:t>
      </w:r>
      <w:r>
        <w:tab/>
        <w:t>5.54660541066437</w:t>
      </w:r>
      <w:r>
        <w:tab/>
        <w:t>4.64040010392167</w:t>
      </w:r>
      <w:r>
        <w:tab/>
        <w:t>4.55780563820776</w:t>
      </w:r>
      <w:r>
        <w:tab/>
        <w:t>5.30129551200087</w:t>
      </w:r>
      <w:r>
        <w:tab/>
        <w:t>5.06587349893486</w:t>
      </w:r>
      <w:r>
        <w:tab/>
        <w:t>4.01291492082692</w:t>
      </w:r>
      <w:r>
        <w:tab/>
        <w:t>5.4470097069513</w:t>
      </w:r>
    </w:p>
    <w:p w14:paraId="25BE304F" w14:textId="77777777" w:rsidR="00802A88" w:rsidRDefault="00802A88" w:rsidP="00802A88">
      <w:r>
        <w:t>TCGA-97-A4M0</w:t>
      </w:r>
      <w:r>
        <w:tab/>
        <w:t>1.78630136986301</w:t>
      </w:r>
      <w:r>
        <w:tab/>
        <w:t>0</w:t>
      </w:r>
      <w:r>
        <w:tab/>
        <w:t>5.65563662634017</w:t>
      </w:r>
      <w:r>
        <w:tab/>
        <w:t>4.9694432354</w:t>
      </w:r>
      <w:r>
        <w:tab/>
        <w:t>4.48813492886391</w:t>
      </w:r>
      <w:r>
        <w:tab/>
        <w:t>4.79325688415672</w:t>
      </w:r>
      <w:r>
        <w:tab/>
        <w:t>4.86993515108222</w:t>
      </w:r>
      <w:r>
        <w:tab/>
        <w:t>4.73272544830853</w:t>
      </w:r>
      <w:r>
        <w:tab/>
        <w:t>4.64040010392167</w:t>
      </w:r>
    </w:p>
    <w:p w14:paraId="0C501E12" w14:textId="77777777" w:rsidR="00802A88" w:rsidRDefault="00802A88" w:rsidP="00802A88">
      <w:r>
        <w:t>TCGA-44-A4SU</w:t>
      </w:r>
      <w:r>
        <w:tab/>
        <w:t>1.12054794520548</w:t>
      </w:r>
      <w:r>
        <w:tab/>
        <w:t>1</w:t>
      </w:r>
      <w:r>
        <w:tab/>
        <w:t>5.18693725193171</w:t>
      </w:r>
      <w:r>
        <w:tab/>
        <w:t>4.32272118873298</w:t>
      </w:r>
      <w:r>
        <w:tab/>
        <w:t>5.26933752300249</w:t>
      </w:r>
      <w:r>
        <w:tab/>
        <w:t>5.68686907176196</w:t>
      </w:r>
      <w:r>
        <w:tab/>
        <w:t>4.79922658685188</w:t>
      </w:r>
      <w:r>
        <w:tab/>
        <w:t>5.41166427036383</w:t>
      </w:r>
      <w:r>
        <w:tab/>
        <w:t>5.95550151204503</w:t>
      </w:r>
    </w:p>
    <w:p w14:paraId="789E4412" w14:textId="77777777" w:rsidR="00802A88" w:rsidRDefault="00802A88" w:rsidP="00802A88">
      <w:r>
        <w:t>TCGA-78-7145</w:t>
      </w:r>
      <w:r>
        <w:tab/>
        <w:t>2.26301369863014</w:t>
      </w:r>
      <w:r>
        <w:tab/>
        <w:t>1</w:t>
      </w:r>
      <w:r>
        <w:tab/>
        <w:t>4.22582309670354</w:t>
      </w:r>
      <w:r>
        <w:tab/>
        <w:t>4.54532091053601</w:t>
      </w:r>
      <w:r>
        <w:tab/>
        <w:t>5.51092920157204</w:t>
      </w:r>
      <w:r>
        <w:tab/>
        <w:t>5.766502096287</w:t>
      </w:r>
      <w:r>
        <w:tab/>
        <w:t>5.72044308787751</w:t>
      </w:r>
      <w:r>
        <w:tab/>
        <w:t>4.98327017057208</w:t>
      </w:r>
      <w:r>
        <w:tab/>
        <w:t>5.64710093067358</w:t>
      </w:r>
    </w:p>
    <w:p w14:paraId="6AA654D5" w14:textId="77777777" w:rsidR="00802A88" w:rsidRDefault="00802A88" w:rsidP="00802A88">
      <w:r>
        <w:t>TCGA-95-8494</w:t>
      </w:r>
      <w:r>
        <w:tab/>
        <w:t>0.23013698630137</w:t>
      </w:r>
      <w:r>
        <w:tab/>
        <w:t>0</w:t>
      </w:r>
      <w:r>
        <w:tab/>
        <w:t>4.42237712992835</w:t>
      </w:r>
      <w:r>
        <w:tab/>
        <w:t>5.25983070532304</w:t>
      </w:r>
      <w:r>
        <w:tab/>
        <w:t>5.11713015001565</w:t>
      </w:r>
      <w:r>
        <w:tab/>
        <w:t>4.23419056213206</w:t>
      </w:r>
      <w:r>
        <w:tab/>
        <w:t>5.68686907176196</w:t>
      </w:r>
      <w:r>
        <w:tab/>
        <w:t>5.0760656222892</w:t>
      </w:r>
      <w:r>
        <w:tab/>
        <w:t>6.34327930434214</w:t>
      </w:r>
    </w:p>
    <w:p w14:paraId="0A11579C" w14:textId="77777777" w:rsidR="00802A88" w:rsidRDefault="00802A88" w:rsidP="00802A88">
      <w:r>
        <w:t>TCGA-50-8459</w:t>
      </w:r>
      <w:r>
        <w:tab/>
        <w:t>3.06575342465753</w:t>
      </w:r>
      <w:r>
        <w:tab/>
        <w:t>0</w:t>
      </w:r>
      <w:r>
        <w:tab/>
        <w:t>5.39469067466805</w:t>
      </w:r>
      <w:r>
        <w:tab/>
        <w:t>4.68363218591554</w:t>
      </w:r>
      <w:r>
        <w:tab/>
        <w:t>4.61151990003138</w:t>
      </w:r>
      <w:r>
        <w:tab/>
        <w:t>4.17303206018344</w:t>
      </w:r>
      <w:r>
        <w:tab/>
        <w:t>4.65669749616631</w:t>
      </w:r>
      <w:r>
        <w:tab/>
        <w:t>6.06381540714332</w:t>
      </w:r>
      <w:r>
        <w:tab/>
        <w:t>4.95585928052126</w:t>
      </w:r>
    </w:p>
    <w:p w14:paraId="565AA22F" w14:textId="77777777" w:rsidR="00802A88" w:rsidRDefault="00802A88" w:rsidP="00802A88">
      <w:r>
        <w:t>TCGA-86-7953</w:t>
      </w:r>
      <w:r>
        <w:tab/>
        <w:t>2.73150684931507</w:t>
      </w:r>
      <w:r>
        <w:tab/>
        <w:t>0</w:t>
      </w:r>
      <w:r>
        <w:tab/>
        <w:t>4.78894039050948</w:t>
      </w:r>
      <w:r>
        <w:tab/>
        <w:t>6.12904916587147</w:t>
      </w:r>
      <w:r>
        <w:tab/>
        <w:t>5.28021882690186</w:t>
      </w:r>
      <w:r>
        <w:tab/>
        <w:t>5.6598948198276</w:t>
      </w:r>
      <w:r>
        <w:tab/>
        <w:t>6.67038688371618</w:t>
      </w:r>
      <w:r>
        <w:tab/>
        <w:t>5.00091037668946</w:t>
      </w:r>
      <w:r>
        <w:tab/>
        <w:t>5.41914273046275</w:t>
      </w:r>
    </w:p>
    <w:p w14:paraId="6E0CCCD9" w14:textId="77777777" w:rsidR="00802A88" w:rsidRDefault="00802A88" w:rsidP="00802A88">
      <w:r>
        <w:lastRenderedPageBreak/>
        <w:t>TCGA-78-7148</w:t>
      </w:r>
      <w:r>
        <w:tab/>
        <w:t>1.71506849315068</w:t>
      </w:r>
      <w:r>
        <w:tab/>
        <w:t>1</w:t>
      </w:r>
      <w:r>
        <w:tab/>
        <w:t>4.92455312058737</w:t>
      </w:r>
      <w:r>
        <w:tab/>
        <w:t>5.30915450537318</w:t>
      </w:r>
      <w:r>
        <w:tab/>
        <w:t>5.13926724175136</w:t>
      </w:r>
      <w:r>
        <w:tab/>
        <w:t>5.1601514454942</w:t>
      </w:r>
      <w:r>
        <w:tab/>
        <w:t>4.74044841881869</w:t>
      </w:r>
      <w:r>
        <w:tab/>
        <w:t>4.98891258099903</w:t>
      </w:r>
      <w:r>
        <w:tab/>
        <w:t>4.90373698575988</w:t>
      </w:r>
    </w:p>
    <w:p w14:paraId="7C1B909F" w14:textId="77777777" w:rsidR="00802A88" w:rsidRDefault="00802A88" w:rsidP="00802A88">
      <w:r>
        <w:t>TCGA-44-3917</w:t>
      </w:r>
      <w:r>
        <w:tab/>
        <w:t>3.24109589041096</w:t>
      </w:r>
      <w:r>
        <w:tab/>
        <w:t>0</w:t>
      </w:r>
      <w:r>
        <w:tab/>
        <w:t>4.3558475242814</w:t>
      </w:r>
      <w:r>
        <w:tab/>
        <w:t>4.03598711655745</w:t>
      </w:r>
      <w:r>
        <w:tab/>
        <w:t>5.15661664469614</w:t>
      </w:r>
      <w:r>
        <w:tab/>
        <w:t>6.82600730414282</w:t>
      </w:r>
      <w:r>
        <w:tab/>
        <w:t>4.13498905520495</w:t>
      </w:r>
      <w:r>
        <w:tab/>
        <w:t>3.91694385317839</w:t>
      </w:r>
      <w:r>
        <w:tab/>
        <w:t>3.94850930038125</w:t>
      </w:r>
    </w:p>
    <w:p w14:paraId="48882443" w14:textId="77777777" w:rsidR="00802A88" w:rsidRDefault="00802A88" w:rsidP="00802A88">
      <w:r>
        <w:t>TCGA-55-A4DF</w:t>
      </w:r>
      <w:r>
        <w:tab/>
        <w:t>1.20547945205479</w:t>
      </w:r>
      <w:r>
        <w:tab/>
        <w:t>1</w:t>
      </w:r>
      <w:r>
        <w:tab/>
        <w:t>5.13926724175136</w:t>
      </w:r>
      <w:r>
        <w:tab/>
        <w:t>4.57261778019952</w:t>
      </w:r>
      <w:r>
        <w:tab/>
        <w:t>5.75748655020916</w:t>
      </w:r>
      <w:r>
        <w:tab/>
        <w:t>6.43065932304858</w:t>
      </w:r>
      <w:r>
        <w:tab/>
        <w:t>6.61888746744597</w:t>
      </w:r>
      <w:r>
        <w:tab/>
        <w:t>5.99338881275725</w:t>
      </w:r>
      <w:r>
        <w:tab/>
        <w:t>7.23601681628151</w:t>
      </w:r>
    </w:p>
    <w:p w14:paraId="29E40BF6" w14:textId="77777777" w:rsidR="00802A88" w:rsidRDefault="00802A88" w:rsidP="00802A88">
      <w:r>
        <w:t>TCGA-50-5068</w:t>
      </w:r>
      <w:r>
        <w:tab/>
        <w:t>4.10684931506849</w:t>
      </w:r>
      <w:r>
        <w:tab/>
        <w:t>1</w:t>
      </w:r>
      <w:r>
        <w:tab/>
        <w:t>5.57593821979501</w:t>
      </w:r>
      <w:r>
        <w:tab/>
        <w:t>5.34296277284586</w:t>
      </w:r>
      <w:r>
        <w:tab/>
        <w:t>5.27766157790134</w:t>
      </w:r>
      <w:r>
        <w:tab/>
        <w:t>6.3295656418649</w:t>
      </w:r>
      <w:r>
        <w:tab/>
        <w:t>4.01291492082692</w:t>
      </w:r>
      <w:r>
        <w:tab/>
        <w:t>4.24303164168801</w:t>
      </w:r>
      <w:r>
        <w:tab/>
        <w:t>5.24124956397002</w:t>
      </w:r>
    </w:p>
    <w:p w14:paraId="2CABAC3E" w14:textId="77777777" w:rsidR="00802A88" w:rsidRDefault="00802A88" w:rsidP="00802A88">
      <w:r>
        <w:t>TCGA-49-4514</w:t>
      </w:r>
      <w:r>
        <w:tab/>
        <w:t>4.65753424657534</w:t>
      </w:r>
      <w:r>
        <w:tab/>
        <w:t>0</w:t>
      </w:r>
      <w:r>
        <w:tab/>
        <w:t>6.16350013336462</w:t>
      </w:r>
      <w:r>
        <w:tab/>
        <w:t>5.58263716200823</w:t>
      </w:r>
      <w:r>
        <w:tab/>
        <w:t>3.82773477327855</w:t>
      </w:r>
      <w:r>
        <w:tab/>
        <w:t>4.58974475128415</w:t>
      </w:r>
      <w:r>
        <w:tab/>
        <w:t>4.69379767353218</w:t>
      </w:r>
      <w:r>
        <w:tab/>
        <w:t>5.36232993445074</w:t>
      </w:r>
      <w:r>
        <w:tab/>
        <w:t>5.17803699204651</w:t>
      </w:r>
    </w:p>
    <w:p w14:paraId="50FB9220" w14:textId="77777777" w:rsidR="00802A88" w:rsidRDefault="00802A88" w:rsidP="00802A88">
      <w:r>
        <w:t>TCGA-55-8208</w:t>
      </w:r>
      <w:r>
        <w:tab/>
        <w:t>1.84657534246575</w:t>
      </w:r>
      <w:r>
        <w:tab/>
        <w:t>0</w:t>
      </w:r>
      <w:r>
        <w:tab/>
        <w:t>5.9670969075463</w:t>
      </w:r>
      <w:r>
        <w:tab/>
        <w:t>5.25093854069401</w:t>
      </w:r>
      <w:r>
        <w:tab/>
        <w:t>5.53896169362172</w:t>
      </w:r>
      <w:r>
        <w:tab/>
        <w:t>5.11713015001565</w:t>
      </w:r>
      <w:r>
        <w:tab/>
        <w:t>5.7725028549258</w:t>
      </w:r>
      <w:r>
        <w:tab/>
        <w:t>5.58838427993837</w:t>
      </w:r>
      <w:r>
        <w:tab/>
        <w:t>5.08434729206195</w:t>
      </w:r>
    </w:p>
    <w:p w14:paraId="5E21BA07" w14:textId="77777777" w:rsidR="00802A88" w:rsidRDefault="00802A88" w:rsidP="00802A88">
      <w:r>
        <w:t>TCGA-55-6543</w:t>
      </w:r>
      <w:r>
        <w:tab/>
        <w:t>1.19178082191781</w:t>
      </w:r>
      <w:r>
        <w:tab/>
        <w:t>0</w:t>
      </w:r>
      <w:r>
        <w:tab/>
        <w:t>5.50337913754276</w:t>
      </w:r>
      <w:r>
        <w:tab/>
        <w:t>4.92455312058737</w:t>
      </w:r>
      <w:r>
        <w:tab/>
        <w:t>5.7528907826479</w:t>
      </w:r>
      <w:r>
        <w:tab/>
        <w:t>5.19020200046397</w:t>
      </w:r>
      <w:r>
        <w:tab/>
        <w:t>5.13725668467939</w:t>
      </w:r>
      <w:r>
        <w:tab/>
        <w:t>6.17826740809128</w:t>
      </w:r>
      <w:r>
        <w:tab/>
        <w:t>4.48813492886391</w:t>
      </w:r>
    </w:p>
    <w:p w14:paraId="4EEA87AB" w14:textId="77777777" w:rsidR="00802A88" w:rsidRDefault="00802A88" w:rsidP="00802A88">
      <w:r>
        <w:t>TCGA-49-4501</w:t>
      </w:r>
      <w:r>
        <w:tab/>
        <w:t>3.89315068493151</w:t>
      </w:r>
      <w:r>
        <w:tab/>
        <w:t>1</w:t>
      </w:r>
      <w:r>
        <w:tab/>
        <w:t>4.91165818347331</w:t>
      </w:r>
      <w:r>
        <w:tab/>
        <w:t>5.01204991644541</w:t>
      </w:r>
      <w:r>
        <w:tab/>
        <w:t>5.40686320881734</w:t>
      </w:r>
      <w:r>
        <w:tab/>
        <w:t>5.42293112332058</w:t>
      </w:r>
      <w:r>
        <w:tab/>
        <w:t>5.16590948244236</w:t>
      </w:r>
      <w:r>
        <w:tab/>
        <w:t>4.52088250841532</w:t>
      </w:r>
      <w:r>
        <w:tab/>
        <w:t>5.48385238471085</w:t>
      </w:r>
    </w:p>
    <w:p w14:paraId="16637EE5" w14:textId="77777777" w:rsidR="00802A88" w:rsidRDefault="00802A88" w:rsidP="00802A88">
      <w:r>
        <w:t>TCGA-49-AAR4</w:t>
      </w:r>
      <w:r>
        <w:tab/>
        <w:t>2.40821917808219</w:t>
      </w:r>
      <w:r>
        <w:tab/>
        <w:t>1</w:t>
      </w:r>
      <w:r>
        <w:tab/>
        <w:t>5.43447837493162</w:t>
      </w:r>
      <w:r>
        <w:tab/>
        <w:t>4.75638248910094</w:t>
      </w:r>
      <w:r>
        <w:tab/>
        <w:t>5.21252572577479</w:t>
      </w:r>
      <w:r>
        <w:tab/>
        <w:t>5.55170255595065</w:t>
      </w:r>
      <w:r>
        <w:tab/>
        <w:t>5.16855014735371</w:t>
      </w:r>
      <w:r>
        <w:tab/>
        <w:t>5.50337913754276</w:t>
      </w:r>
      <w:r>
        <w:tab/>
        <w:t>5.82446290729509</w:t>
      </w:r>
    </w:p>
    <w:p w14:paraId="0207CD85" w14:textId="77777777" w:rsidR="00802A88" w:rsidRDefault="00802A88" w:rsidP="00802A88">
      <w:r>
        <w:t>TCGA-55-6642</w:t>
      </w:r>
      <w:r>
        <w:tab/>
        <w:t>6.70958904109589</w:t>
      </w:r>
      <w:r>
        <w:tab/>
        <w:t>0</w:t>
      </w:r>
      <w:r>
        <w:tab/>
        <w:t>4.98030847358445</w:t>
      </w:r>
      <w:r>
        <w:tab/>
        <w:t>5.00599953960783</w:t>
      </w:r>
      <w:r>
        <w:tab/>
        <w:t>5.09900251472474</w:t>
      </w:r>
      <w:r>
        <w:tab/>
        <w:t>4.96407345132971</w:t>
      </w:r>
      <w:r>
        <w:tab/>
        <w:t>4.43449486931811</w:t>
      </w:r>
      <w:r>
        <w:tab/>
        <w:t>5.3806123981936</w:t>
      </w:r>
      <w:r>
        <w:tab/>
        <w:t>4.4096376642013</w:t>
      </w:r>
    </w:p>
    <w:p w14:paraId="00640EE2" w14:textId="77777777" w:rsidR="00802A88" w:rsidRDefault="00802A88" w:rsidP="00802A88">
      <w:r>
        <w:t>TCGA-05-5423</w:t>
      </w:r>
      <w:r>
        <w:tab/>
        <w:t>0.413698630136986</w:t>
      </w:r>
      <w:r>
        <w:tab/>
        <w:t>0</w:t>
      </w:r>
      <w:r>
        <w:tab/>
        <w:t>4.79522764114779</w:t>
      </w:r>
      <w:r>
        <w:tab/>
        <w:t>5.305845166598</w:t>
      </w:r>
      <w:r>
        <w:tab/>
        <w:t>5.44313129089287</w:t>
      </w:r>
      <w:r>
        <w:tab/>
        <w:t>6.10652971501267</w:t>
      </w:r>
      <w:r>
        <w:tab/>
        <w:t>4.61151990003138</w:t>
      </w:r>
      <w:r>
        <w:tab/>
        <w:t>4.19442088577543</w:t>
      </w:r>
      <w:r>
        <w:tab/>
        <w:t>5.39469067466805</w:t>
      </w:r>
    </w:p>
    <w:p w14:paraId="199BA3FC" w14:textId="77777777" w:rsidR="00802A88" w:rsidRDefault="00802A88" w:rsidP="00802A88">
      <w:r>
        <w:t>TCGA-05-4432</w:t>
      </w:r>
      <w:r>
        <w:tab/>
        <w:t>2.08493150684932</w:t>
      </w:r>
      <w:r>
        <w:tab/>
        <w:t>0</w:t>
      </w:r>
      <w:r>
        <w:tab/>
        <w:t>6.45497186177606</w:t>
      </w:r>
      <w:r>
        <w:tab/>
        <w:t>4.84387806789306</w:t>
      </w:r>
      <w:r>
        <w:tab/>
        <w:t>5.55170255595065</w:t>
      </w:r>
      <w:r>
        <w:tab/>
        <w:t>4.94576628955782</w:t>
      </w:r>
      <w:r>
        <w:tab/>
        <w:t>5.50677723493176</w:t>
      </w:r>
      <w:r>
        <w:tab/>
        <w:t>5.21033319941472</w:t>
      </w:r>
      <w:r>
        <w:tab/>
        <w:t>5.66886233643835</w:t>
      </w:r>
    </w:p>
    <w:p w14:paraId="02EEC7A6" w14:textId="77777777" w:rsidR="00802A88" w:rsidRDefault="00802A88" w:rsidP="00802A88">
      <w:r>
        <w:t>TCGA-05-4398</w:t>
      </w:r>
      <w:r>
        <w:tab/>
        <w:t>3.92054794520548</w:t>
      </w:r>
      <w:r>
        <w:tab/>
        <w:t>0</w:t>
      </w:r>
      <w:r>
        <w:tab/>
        <w:t>4.36899298148057</w:t>
      </w:r>
      <w:r>
        <w:tab/>
        <w:t>5.79881862404872</w:t>
      </w:r>
      <w:r>
        <w:tab/>
        <w:t>4.86707704259779</w:t>
      </w:r>
      <w:r>
        <w:tab/>
        <w:t>5.87667250987434</w:t>
      </w:r>
      <w:r>
        <w:tab/>
        <w:t>5.27766157790134</w:t>
      </w:r>
      <w:r>
        <w:tab/>
        <w:t>5.79881862404872</w:t>
      </w:r>
      <w:r>
        <w:tab/>
        <w:t>5.21845791601729</w:t>
      </w:r>
    </w:p>
    <w:p w14:paraId="1D6DCB00" w14:textId="77777777" w:rsidR="00802A88" w:rsidRDefault="00802A88" w:rsidP="00802A88">
      <w:r>
        <w:t>TCGA-44-7662</w:t>
      </w:r>
      <w:r>
        <w:tab/>
        <w:t>0.597260273972603</w:t>
      </w:r>
      <w:r>
        <w:tab/>
        <w:t>0</w:t>
      </w:r>
      <w:r>
        <w:tab/>
        <w:t>4.68021316778459</w:t>
      </w:r>
      <w:r>
        <w:tab/>
        <w:t>5.90057358126119</w:t>
      </w:r>
      <w:r>
        <w:tab/>
        <w:t>5.17803699204651</w:t>
      </w:r>
      <w:r>
        <w:tab/>
        <w:t>5.17803699204651</w:t>
      </w:r>
      <w:r>
        <w:tab/>
        <w:t>5.50337913754276</w:t>
      </w:r>
      <w:r>
        <w:tab/>
        <w:t>5.9670969075463</w:t>
      </w:r>
      <w:r>
        <w:tab/>
        <w:t>5.6598948198276</w:t>
      </w:r>
    </w:p>
    <w:p w14:paraId="1811927A" w14:textId="77777777" w:rsidR="00802A88" w:rsidRDefault="00802A88" w:rsidP="00802A88">
      <w:r>
        <w:t>TCGA-55-A490</w:t>
      </w:r>
      <w:r>
        <w:tab/>
        <w:t>0.271232876712329</w:t>
      </w:r>
      <w:r>
        <w:tab/>
        <w:t>1</w:t>
      </w:r>
      <w:r>
        <w:tab/>
        <w:t>4.32272118873298</w:t>
      </w:r>
      <w:r>
        <w:tab/>
        <w:t>5.47183251949017</w:t>
      </w:r>
      <w:r>
        <w:tab/>
        <w:t>6.82600730414282</w:t>
      </w:r>
      <w:r>
        <w:tab/>
        <w:t>4.63179647925294</w:t>
      </w:r>
      <w:r>
        <w:tab/>
        <w:t>5.32003253913737</w:t>
      </w:r>
      <w:r>
        <w:lastRenderedPageBreak/>
        <w:tab/>
        <w:t>5.08717531991403</w:t>
      </w:r>
      <w:r>
        <w:tab/>
        <w:t>5.91644891986612</w:t>
      </w:r>
    </w:p>
    <w:p w14:paraId="752D03C5" w14:textId="77777777" w:rsidR="00802A88" w:rsidRDefault="00802A88" w:rsidP="00802A88">
      <w:r>
        <w:t>TCGA-97-8175</w:t>
      </w:r>
      <w:r>
        <w:tab/>
        <w:t>1.50958904109589</w:t>
      </w:r>
      <w:r>
        <w:tab/>
        <w:t>0</w:t>
      </w:r>
      <w:r>
        <w:tab/>
        <w:t>4.51610407080754</w:t>
      </w:r>
      <w:r>
        <w:tab/>
        <w:t>5.46661360744635</w:t>
      </w:r>
      <w:r>
        <w:tab/>
        <w:t>5.4379337879895</w:t>
      </w:r>
      <w:r>
        <w:tab/>
        <w:t>5.5348321339118</w:t>
      </w:r>
      <w:r>
        <w:tab/>
        <w:t>5.19293679099683</w:t>
      </w:r>
      <w:r>
        <w:tab/>
        <w:t>5.82446290729509</w:t>
      </w:r>
      <w:r>
        <w:tab/>
        <w:t>5.79881862404872</w:t>
      </w:r>
    </w:p>
    <w:p w14:paraId="5AF69846" w14:textId="77777777" w:rsidR="00802A88" w:rsidRDefault="00802A88" w:rsidP="00802A88">
      <w:r>
        <w:t>TCGA-55-8507</w:t>
      </w:r>
      <w:r>
        <w:tab/>
        <w:t>1.14520547945205</w:t>
      </w:r>
      <w:r>
        <w:tab/>
        <w:t>0</w:t>
      </w:r>
      <w:r>
        <w:tab/>
        <w:t>6.7917544053942</w:t>
      </w:r>
      <w:r>
        <w:tab/>
        <w:t>5.01934792071741</w:t>
      </w:r>
      <w:r>
        <w:tab/>
        <w:t>5.59673720348444</w:t>
      </w:r>
      <w:r>
        <w:tab/>
        <w:t>5.19293679099683</w:t>
      </w:r>
      <w:r>
        <w:tab/>
        <w:t>4.74736569442777</w:t>
      </w:r>
      <w:r>
        <w:tab/>
        <w:t>5.51092920157204</w:t>
      </w:r>
      <w:r>
        <w:tab/>
        <w:t>4.95818428218915</w:t>
      </w:r>
    </w:p>
    <w:p w14:paraId="413C8B13" w14:textId="77777777" w:rsidR="00802A88" w:rsidRDefault="00802A88" w:rsidP="00802A88">
      <w:r>
        <w:t>TCGA-38-4629</w:t>
      </w:r>
      <w:r>
        <w:tab/>
        <w:t>2.36712328767123</w:t>
      </w:r>
      <w:r>
        <w:tab/>
        <w:t>1</w:t>
      </w:r>
      <w:r>
        <w:tab/>
        <w:t>4.677739616492</w:t>
      </w:r>
      <w:r>
        <w:tab/>
        <w:t>5.78809474521384</w:t>
      </w:r>
      <w:r>
        <w:tab/>
        <w:t>5.91644891986612</w:t>
      </w:r>
      <w:r>
        <w:tab/>
        <w:t>5.37818449048402</w:t>
      </w:r>
      <w:r>
        <w:tab/>
        <w:t>5.80786071299967</w:t>
      </w:r>
      <w:r>
        <w:tab/>
        <w:t>5.29282914439146</w:t>
      </w:r>
      <w:r>
        <w:tab/>
        <w:t>6.92499467603188</w:t>
      </w:r>
    </w:p>
    <w:p w14:paraId="4AB022FB" w14:textId="77777777" w:rsidR="00802A88" w:rsidRDefault="00802A88" w:rsidP="00802A88">
      <w:r>
        <w:t>TCGA-97-A4M3</w:t>
      </w:r>
      <w:r>
        <w:tab/>
        <w:t>1.47945205479452</w:t>
      </w:r>
      <w:r>
        <w:tab/>
        <w:t>0</w:t>
      </w:r>
      <w:r>
        <w:tab/>
        <w:t>5.31418739394226</w:t>
      </w:r>
      <w:r>
        <w:tab/>
        <w:t>4.98891258099903</w:t>
      </w:r>
      <w:r>
        <w:tab/>
        <w:t>4.27104693944814</w:t>
      </w:r>
      <w:r>
        <w:tab/>
        <w:t>4.8189648954976</w:t>
      </w:r>
      <w:r>
        <w:tab/>
        <w:t>3.87935730457942</w:t>
      </w:r>
      <w:r>
        <w:tab/>
        <w:t>5.42816930855285</w:t>
      </w:r>
      <w:r>
        <w:tab/>
        <w:t>4.5414927281635</w:t>
      </w:r>
    </w:p>
    <w:p w14:paraId="623AD12C" w14:textId="77777777" w:rsidR="00802A88" w:rsidRDefault="00802A88" w:rsidP="00802A88">
      <w:r>
        <w:t>TCGA-55-8205</w:t>
      </w:r>
      <w:r>
        <w:tab/>
        <w:t>1.64109589041096</w:t>
      </w:r>
      <w:r>
        <w:tab/>
        <w:t>0</w:t>
      </w:r>
      <w:r>
        <w:tab/>
        <w:t>5.7005554922005</w:t>
      </w:r>
      <w:r>
        <w:tab/>
        <w:t>5.51672658547113</w:t>
      </w:r>
      <w:r>
        <w:tab/>
        <w:t>5.66509577421623</w:t>
      </w:r>
      <w:r>
        <w:tab/>
        <w:t>5.17264592701774</w:t>
      </w:r>
      <w:r>
        <w:tab/>
        <w:t>5.8175071996365</w:t>
      </w:r>
      <w:r>
        <w:tab/>
        <w:t>5.04969156106796</w:t>
      </w:r>
      <w:r>
        <w:tab/>
        <w:t>6.20350903070615</w:t>
      </w:r>
    </w:p>
    <w:p w14:paraId="05776499" w14:textId="77777777" w:rsidR="00802A88" w:rsidRDefault="00802A88" w:rsidP="00802A88">
      <w:r>
        <w:t>TCGA-55-7727</w:t>
      </w:r>
      <w:r>
        <w:tab/>
        <w:t>0.326027397260274</w:t>
      </w:r>
      <w:r>
        <w:tab/>
        <w:t>0</w:t>
      </w:r>
      <w:r>
        <w:tab/>
        <w:t>4.53462364457964</w:t>
      </w:r>
      <w:r>
        <w:tab/>
        <w:t>5.87125254816225</w:t>
      </w:r>
      <w:r>
        <w:tab/>
        <w:t>5.34048776516519</w:t>
      </w:r>
      <w:r>
        <w:tab/>
        <w:t>5.845561356816</w:t>
      </w:r>
      <w:r>
        <w:tab/>
        <w:t>5.35789177242723</w:t>
      </w:r>
      <w:r>
        <w:tab/>
        <w:t>3.68589193779175</w:t>
      </w:r>
      <w:r>
        <w:tab/>
        <w:t>5.72044308787751</w:t>
      </w:r>
    </w:p>
    <w:p w14:paraId="505AEC5E" w14:textId="77777777" w:rsidR="00802A88" w:rsidRDefault="00802A88" w:rsidP="00802A88">
      <w:r>
        <w:t>TCGA-05-4427</w:t>
      </w:r>
      <w:r>
        <w:tab/>
        <w:t>2.16712328767123</w:t>
      </w:r>
      <w:r>
        <w:tab/>
        <w:t>0</w:t>
      </w:r>
      <w:r>
        <w:tab/>
        <w:t>4.28174789628393</w:t>
      </w:r>
      <w:r>
        <w:tab/>
        <w:t>5.83804452921552</w:t>
      </w:r>
      <w:r>
        <w:tab/>
        <w:t>5.10227338093085</w:t>
      </w:r>
      <w:r>
        <w:tab/>
        <w:t>4.66300647702884</w:t>
      </w:r>
      <w:r>
        <w:tab/>
        <w:t>5.7005554922005</w:t>
      </w:r>
      <w:r>
        <w:tab/>
        <w:t>4.74992100693531</w:t>
      </w:r>
      <w:r>
        <w:tab/>
        <w:t>5.70549590416465</w:t>
      </w:r>
    </w:p>
    <w:p w14:paraId="4B2AA11F" w14:textId="77777777" w:rsidR="00802A88" w:rsidRDefault="00802A88" w:rsidP="00802A88">
      <w:r>
        <w:t>TCGA-05-4397</w:t>
      </w:r>
      <w:r>
        <w:tab/>
        <w:t>2.0027397260274</w:t>
      </w:r>
      <w:r>
        <w:tab/>
        <w:t>1</w:t>
      </w:r>
      <w:r>
        <w:tab/>
        <w:t>4.96653293861653</w:t>
      </w:r>
      <w:r>
        <w:tab/>
        <w:t>6.69623099107954</w:t>
      </w:r>
      <w:r>
        <w:tab/>
        <w:t>6.75848760900896</w:t>
      </w:r>
      <w:r>
        <w:tab/>
        <w:t>6.06381540714332</w:t>
      </w:r>
      <w:r>
        <w:tab/>
        <w:t>7.82085842471194</w:t>
      </w:r>
      <w:r>
        <w:tab/>
        <w:t>5.4470097069513</w:t>
      </w:r>
      <w:r>
        <w:tab/>
        <w:t>6.75848760900896</w:t>
      </w:r>
    </w:p>
    <w:p w14:paraId="3D740D56" w14:textId="77777777" w:rsidR="00802A88" w:rsidRDefault="00802A88" w:rsidP="00802A88">
      <w:r>
        <w:t>TCGA-44-8117</w:t>
      </w:r>
      <w:r>
        <w:tab/>
        <w:t>1.05479452054795</w:t>
      </w:r>
      <w:r>
        <w:tab/>
        <w:t>0</w:t>
      </w:r>
      <w:r>
        <w:tab/>
        <w:t>5.23887541246387</w:t>
      </w:r>
      <w:r>
        <w:tab/>
        <w:t>4.84885337036964</w:t>
      </w:r>
      <w:r>
        <w:tab/>
        <w:t>5.74044341673256</w:t>
      </w:r>
      <w:r>
        <w:tab/>
        <w:t>5.37464850389324</w:t>
      </w:r>
      <w:r>
        <w:tab/>
        <w:t>4.8995725669227</w:t>
      </w:r>
      <w:r>
        <w:tab/>
        <w:t>4.34752525368611</w:t>
      </w:r>
      <w:r>
        <w:tab/>
        <w:t>4.38053241058664</w:t>
      </w:r>
    </w:p>
    <w:p w14:paraId="28306560" w14:textId="77777777" w:rsidR="00802A88" w:rsidRDefault="00802A88" w:rsidP="00802A88">
      <w:r>
        <w:t>TCGA-49-6742</w:t>
      </w:r>
      <w:r>
        <w:tab/>
        <w:t>1.33698630136986</w:t>
      </w:r>
      <w:r>
        <w:tab/>
        <w:t>1</w:t>
      </w:r>
      <w:r>
        <w:tab/>
        <w:t>4.58246995167545</w:t>
      </w:r>
      <w:r>
        <w:tab/>
        <w:t>6.07299917011788</w:t>
      </w:r>
      <w:r>
        <w:tab/>
        <w:t>5.5562466763786</w:t>
      </w:r>
      <w:r>
        <w:tab/>
        <w:t>5.38765365796728</w:t>
      </w:r>
      <w:r>
        <w:tab/>
        <w:t>5.2215362497871</w:t>
      </w:r>
      <w:r>
        <w:tab/>
        <w:t>5.01204991644541</w:t>
      </w:r>
      <w:r>
        <w:tab/>
        <w:t>5.67540425515099</w:t>
      </w:r>
    </w:p>
    <w:p w14:paraId="63ADD223" w14:textId="77777777" w:rsidR="00802A88" w:rsidRDefault="00802A88" w:rsidP="00802A88">
      <w:r>
        <w:t>TCGA-86-8280</w:t>
      </w:r>
      <w:r>
        <w:tab/>
        <w:t>1.92054794520548</w:t>
      </w:r>
      <w:r>
        <w:tab/>
        <w:t>0</w:t>
      </w:r>
      <w:r>
        <w:tab/>
        <w:t>5.46661360744635</w:t>
      </w:r>
      <w:r>
        <w:tab/>
        <w:t>4.72913220217783</w:t>
      </w:r>
      <w:r>
        <w:tab/>
        <w:t>5.51672658547113</w:t>
      </w:r>
      <w:r>
        <w:tab/>
        <w:t>5.00285032849301</w:t>
      </w:r>
      <w:r>
        <w:tab/>
        <w:t>4.90869441992528</w:t>
      </w:r>
      <w:r>
        <w:tab/>
        <w:t>4.82439249979648</w:t>
      </w:r>
      <w:r>
        <w:tab/>
        <w:t>5.18693725193171</w:t>
      </w:r>
    </w:p>
    <w:p w14:paraId="1E6386BF" w14:textId="77777777" w:rsidR="00802A88" w:rsidRDefault="00802A88" w:rsidP="00802A88">
      <w:r>
        <w:t>TCGA-86-7955</w:t>
      </w:r>
      <w:r>
        <w:tab/>
        <w:t>2.93698630136986</w:t>
      </w:r>
      <w:r>
        <w:tab/>
        <w:t>0</w:t>
      </w:r>
      <w:r>
        <w:tab/>
        <w:t>5.00091037668946</w:t>
      </w:r>
      <w:r>
        <w:tab/>
        <w:t>5.00886733426488</w:t>
      </w:r>
      <w:r>
        <w:tab/>
        <w:t>4.78622502216663</w:t>
      </w:r>
      <w:r>
        <w:tab/>
        <w:t>4.677739616492</w:t>
      </w:r>
      <w:r>
        <w:tab/>
        <w:t>5.83804452921552</w:t>
      </w:r>
      <w:r>
        <w:tab/>
        <w:t>5.65563662634017</w:t>
      </w:r>
      <w:r>
        <w:tab/>
        <w:t>6.16350013336462</w:t>
      </w:r>
    </w:p>
    <w:p w14:paraId="6B3514CB" w14:textId="77777777" w:rsidR="00802A88" w:rsidRDefault="00802A88" w:rsidP="00802A88">
      <w:r>
        <w:t>TCGA-L9-A8F4</w:t>
      </w:r>
      <w:r>
        <w:tab/>
        <w:t>1.3041095890411</w:t>
      </w:r>
      <w:r>
        <w:tab/>
        <w:t>0</w:t>
      </w:r>
      <w:r>
        <w:tab/>
        <w:t>5.8175071996365</w:t>
      </w:r>
      <w:r>
        <w:tab/>
        <w:t>5.14194365676337</w:t>
      </w:r>
      <w:r>
        <w:tab/>
        <w:t>5.69587355706738</w:t>
      </w:r>
      <w:r>
        <w:tab/>
        <w:t>5.64710093067358</w:t>
      </w:r>
      <w:r>
        <w:tab/>
        <w:t>6.26210027520436</w:t>
      </w:r>
      <w:r>
        <w:tab/>
        <w:t>5.15124385212914</w:t>
      </w:r>
      <w:r>
        <w:tab/>
        <w:t>5.23887541246387</w:t>
      </w:r>
    </w:p>
    <w:p w14:paraId="6E6B8D8E" w14:textId="77777777" w:rsidR="00802A88" w:rsidRDefault="00802A88" w:rsidP="00802A88">
      <w:r>
        <w:t>TCGA-55-8511</w:t>
      </w:r>
      <w:r>
        <w:tab/>
        <w:t>1.51232876712329</w:t>
      </w:r>
      <w:r>
        <w:tab/>
        <w:t>0</w:t>
      </w:r>
      <w:r>
        <w:tab/>
        <w:t>6.82600730414282</w:t>
      </w:r>
      <w:r>
        <w:tab/>
        <w:t>5.42816930855285</w:t>
      </w:r>
      <w:r>
        <w:tab/>
        <w:t>5.34747421070946</w:t>
      </w:r>
      <w:r>
        <w:tab/>
        <w:t>5.91644891986612</w:t>
      </w:r>
      <w:r>
        <w:tab/>
        <w:t>5.14850696063783</w:t>
      </w:r>
      <w:r>
        <w:tab/>
        <w:t>5.25983070532304</w:t>
      </w:r>
      <w:r>
        <w:tab/>
        <w:t>5.86026539501079</w:t>
      </w:r>
    </w:p>
    <w:p w14:paraId="2F226A50" w14:textId="77777777" w:rsidR="00802A88" w:rsidRDefault="00802A88" w:rsidP="00802A88">
      <w:r>
        <w:t>TCGA-55-A494</w:t>
      </w:r>
      <w:r>
        <w:tab/>
        <w:t>1.31780821917808</w:t>
      </w:r>
      <w:r>
        <w:tab/>
        <w:t>0</w:t>
      </w:r>
      <w:r>
        <w:tab/>
        <w:t>6.75848760900896</w:t>
      </w:r>
      <w:r>
        <w:tab/>
        <w:t>3.45300333262003</w:t>
      </w:r>
      <w:r>
        <w:lastRenderedPageBreak/>
        <w:tab/>
        <w:t>4.22582309670354</w:t>
      </w:r>
      <w:r>
        <w:tab/>
        <w:t>5.01204991644541</w:t>
      </w:r>
      <w:r>
        <w:tab/>
        <w:t>4.34752525368611</w:t>
      </w:r>
      <w:r>
        <w:tab/>
        <w:t>5.53896169362172</w:t>
      </w:r>
      <w:r>
        <w:tab/>
        <w:t>5.0252100478494</w:t>
      </w:r>
    </w:p>
    <w:p w14:paraId="56553DED" w14:textId="77777777" w:rsidR="00802A88" w:rsidRDefault="00802A88" w:rsidP="00802A88">
      <w:r>
        <w:t>TCGA-44-3919</w:t>
      </w:r>
      <w:r>
        <w:tab/>
        <w:t>2.81095890410959</w:t>
      </w:r>
      <w:r>
        <w:tab/>
        <w:t>1</w:t>
      </w:r>
      <w:r>
        <w:tab/>
        <w:t>5.13409318935653</w:t>
      </w:r>
      <w:r>
        <w:tab/>
        <w:t>5.17998681670756</w:t>
      </w:r>
      <w:r>
        <w:tab/>
        <w:t>5.36772483343786</w:t>
      </w:r>
      <w:r>
        <w:tab/>
        <w:t>5.04169611804675</w:t>
      </w:r>
      <w:r>
        <w:tab/>
        <w:t>5.41914273046275</w:t>
      </w:r>
      <w:r>
        <w:tab/>
        <w:t>4.61850584999048</w:t>
      </w:r>
      <w:r>
        <w:tab/>
        <w:t>4.90185151980137</w:t>
      </w:r>
    </w:p>
    <w:p w14:paraId="1F359626" w14:textId="77777777" w:rsidR="00802A88" w:rsidRDefault="00802A88" w:rsidP="00802A88">
      <w:r>
        <w:t>TCGA-55-8514</w:t>
      </w:r>
      <w:r>
        <w:tab/>
        <w:t>1.42465753424658</w:t>
      </w:r>
      <w:r>
        <w:tab/>
        <w:t>0</w:t>
      </w:r>
      <w:r>
        <w:tab/>
        <w:t>5.07359404760905</w:t>
      </w:r>
      <w:r>
        <w:tab/>
        <w:t>4.21695209102212</w:t>
      </w:r>
      <w:r>
        <w:tab/>
        <w:t>4.12188024296367</w:t>
      </w:r>
      <w:r>
        <w:tab/>
        <w:t>3.82773477327855</w:t>
      </w:r>
      <w:r>
        <w:tab/>
        <w:t>4.39866922169541</w:t>
      </w:r>
      <w:r>
        <w:tab/>
        <w:t>4.28174789628393</w:t>
      </w:r>
      <w:r>
        <w:tab/>
        <w:t>6.69623099107954</w:t>
      </w:r>
    </w:p>
    <w:p w14:paraId="65CDFC9B" w14:textId="77777777" w:rsidR="00802A88" w:rsidRDefault="00802A88" w:rsidP="00802A88">
      <w:r>
        <w:t>TCGA-91-6849</w:t>
      </w:r>
      <w:r>
        <w:tab/>
        <w:t>0.0958904109589041</w:t>
      </w:r>
      <w:r>
        <w:tab/>
        <w:t>0</w:t>
      </w:r>
      <w:r>
        <w:tab/>
        <w:t>5.17998681670756</w:t>
      </w:r>
      <w:r>
        <w:tab/>
        <w:t>5.22490800517098</w:t>
      </w:r>
      <w:r>
        <w:tab/>
        <w:t>4.88922252922638</w:t>
      </w:r>
      <w:r>
        <w:tab/>
        <w:t>4.66788429904357</w:t>
      </w:r>
      <w:r>
        <w:tab/>
        <w:t>5.09499802417961</w:t>
      </w:r>
      <w:r>
        <w:tab/>
        <w:t>4.80241956207367</w:t>
      </w:r>
      <w:r>
        <w:tab/>
        <w:t>4.47488644156056</w:t>
      </w:r>
    </w:p>
    <w:p w14:paraId="2A60A71E" w14:textId="77777777" w:rsidR="00802A88" w:rsidRDefault="00802A88" w:rsidP="00802A88">
      <w:r>
        <w:t>TCGA-69-7979</w:t>
      </w:r>
      <w:r>
        <w:tab/>
        <w:t>1.11780821917808</w:t>
      </w:r>
      <w:r>
        <w:tab/>
        <w:t>0</w:t>
      </w:r>
      <w:r>
        <w:tab/>
        <w:t>6.02063975954864</w:t>
      </w:r>
      <w:r>
        <w:tab/>
        <w:t>5.46251678286192</w:t>
      </w:r>
      <w:r>
        <w:tab/>
        <w:t>6.09640430055241</w:t>
      </w:r>
      <w:r>
        <w:tab/>
        <w:t>5.0276555512826</w:t>
      </w:r>
      <w:r>
        <w:tab/>
        <w:t>6.14838543563254</w:t>
      </w:r>
      <w:r>
        <w:tab/>
        <w:t>5.09204281631416</w:t>
      </w:r>
      <w:r>
        <w:tab/>
        <w:t>4.39336202373133</w:t>
      </w:r>
    </w:p>
    <w:p w14:paraId="58F7F773" w14:textId="77777777" w:rsidR="00802A88" w:rsidRDefault="00802A88" w:rsidP="00802A88">
      <w:r>
        <w:t>TCGA-44-2662</w:t>
      </w:r>
      <w:r>
        <w:tab/>
        <w:t>3.50684931506849</w:t>
      </w:r>
      <w:r>
        <w:tab/>
        <w:t>0</w:t>
      </w:r>
      <w:r>
        <w:tab/>
        <w:t>4.57643710935277</w:t>
      </w:r>
      <w:r>
        <w:tab/>
        <w:t>4.46421492033324</w:t>
      </w:r>
      <w:r>
        <w:tab/>
        <w:t>5.01501081057102</w:t>
      </w:r>
      <w:r>
        <w:tab/>
        <w:t>5.04969156106796</w:t>
      </w:r>
      <w:r>
        <w:tab/>
        <w:t>5.43447837493162</w:t>
      </w:r>
      <w:r>
        <w:tab/>
        <w:t>5.11230705609135</w:t>
      </w:r>
      <w:r>
        <w:tab/>
        <w:t>6.36540629336816</w:t>
      </w:r>
    </w:p>
    <w:p w14:paraId="3BDCD08B" w14:textId="77777777" w:rsidR="00802A88" w:rsidRDefault="00802A88" w:rsidP="00802A88">
      <w:r>
        <w:t>TCGA-L9-A743</w:t>
      </w:r>
      <w:r>
        <w:tab/>
        <w:t>1.81917808219178</w:t>
      </w:r>
      <w:r>
        <w:tab/>
        <w:t>0</w:t>
      </w:r>
      <w:r>
        <w:tab/>
        <w:t>5.27302778977192</w:t>
      </w:r>
      <w:r>
        <w:tab/>
        <w:t>5.39921282158178</w:t>
      </w:r>
      <w:r>
        <w:tab/>
        <w:t>4.95309114253302</w:t>
      </w:r>
      <w:r>
        <w:tab/>
        <w:t>4.7136245551658</w:t>
      </w:r>
      <w:r>
        <w:tab/>
        <w:t>5.15124385212914</w:t>
      </w:r>
      <w:r>
        <w:tab/>
        <w:t>5.32313419531973</w:t>
      </w:r>
      <w:r>
        <w:tab/>
        <w:t>5.04401576942903</w:t>
      </w:r>
    </w:p>
    <w:p w14:paraId="21392F34" w14:textId="77777777" w:rsidR="00802A88" w:rsidRDefault="00802A88" w:rsidP="00802A88">
      <w:r>
        <w:t>TCGA-50-5049</w:t>
      </w:r>
      <w:r>
        <w:tab/>
        <w:t>8.47671232876712</w:t>
      </w:r>
      <w:r>
        <w:tab/>
        <w:t>0</w:t>
      </w:r>
      <w:r>
        <w:tab/>
        <w:t>6.69623099107954</w:t>
      </w:r>
      <w:r>
        <w:tab/>
        <w:t>5.5217140633467</w:t>
      </w:r>
      <w:r>
        <w:tab/>
        <w:t>5.25733086237873</w:t>
      </w:r>
      <w:r>
        <w:tab/>
        <w:t>5.23549462353562</w:t>
      </w:r>
      <w:r>
        <w:tab/>
        <w:t>4.91396920913763</w:t>
      </w:r>
      <w:r>
        <w:tab/>
        <w:t>5.07359404760905</w:t>
      </w:r>
      <w:r>
        <w:tab/>
        <w:t>5.03493977671219</w:t>
      </w:r>
    </w:p>
    <w:p w14:paraId="29D4950A" w14:textId="77777777" w:rsidR="00802A88" w:rsidRDefault="00802A88" w:rsidP="00802A88">
      <w:r>
        <w:t>TCGA-05-5428</w:t>
      </w:r>
      <w:r>
        <w:tab/>
        <w:t>1.83561643835616</w:t>
      </w:r>
      <w:r>
        <w:tab/>
        <w:t>0</w:t>
      </w:r>
      <w:r>
        <w:tab/>
        <w:t>4.12188024296367</w:t>
      </w:r>
      <w:r>
        <w:tab/>
        <w:t>4.97338140922844</w:t>
      </w:r>
      <w:r>
        <w:tab/>
        <w:t>6.3295656418649</w:t>
      </w:r>
      <w:r>
        <w:tab/>
        <w:t>6.63864479412907</w:t>
      </w:r>
      <w:r>
        <w:tab/>
        <w:t>4.6869664694162</w:t>
      </w:r>
      <w:r>
        <w:tab/>
        <w:t>4.28823479686995</w:t>
      </w:r>
      <w:r>
        <w:tab/>
        <w:t>4.77731504594479</w:t>
      </w:r>
    </w:p>
    <w:p w14:paraId="5B666E7B" w14:textId="77777777" w:rsidR="00802A88" w:rsidRDefault="00802A88" w:rsidP="00802A88">
      <w:r>
        <w:t>TCGA-55-7281</w:t>
      </w:r>
      <w:r>
        <w:tab/>
        <w:t>2.38904109589041</w:t>
      </w:r>
      <w:r>
        <w:tab/>
        <w:t>0</w:t>
      </w:r>
      <w:r>
        <w:tab/>
        <w:t>5.23053317285912</w:t>
      </w:r>
      <w:r>
        <w:tab/>
        <w:t>5.25337206309265</w:t>
      </w:r>
      <w:r>
        <w:tab/>
        <w:t>4.37504842723099</w:t>
      </w:r>
      <w:r>
        <w:tab/>
        <w:t>4.40378758807867</w:t>
      </w:r>
      <w:r>
        <w:tab/>
        <w:t>4.81372041343819</w:t>
      </w:r>
      <w:r>
        <w:tab/>
        <w:t>4.37504842723099</w:t>
      </w:r>
      <w:r>
        <w:tab/>
        <w:t>4.75329651494594</w:t>
      </w:r>
    </w:p>
    <w:p w14:paraId="03A95A53" w14:textId="77777777" w:rsidR="00802A88" w:rsidRDefault="00802A88" w:rsidP="00802A88">
      <w:r>
        <w:t>TCGA-67-6217</w:t>
      </w:r>
      <w:r>
        <w:tab/>
        <w:t>1.15616438356164</w:t>
      </w:r>
      <w:r>
        <w:tab/>
        <w:t>0</w:t>
      </w:r>
      <w:r>
        <w:tab/>
        <w:t>4.89594974385834</w:t>
      </w:r>
      <w:r>
        <w:tab/>
        <w:t>4.79922658685188</w:t>
      </w:r>
      <w:r>
        <w:tab/>
        <w:t>5.1601514454942</w:t>
      </w:r>
      <w:r>
        <w:tab/>
        <w:t>5.26380639199806</w:t>
      </w:r>
      <w:r>
        <w:tab/>
        <w:t>4.95079473345915</w:t>
      </w:r>
      <w:r>
        <w:tab/>
        <w:t>4.03598711655745</w:t>
      </w:r>
      <w:r>
        <w:tab/>
        <w:t>4.91396920913763</w:t>
      </w:r>
    </w:p>
    <w:p w14:paraId="12FADC60" w14:textId="77777777" w:rsidR="00802A88" w:rsidRDefault="00802A88" w:rsidP="00802A88">
      <w:r>
        <w:t>TCGA-MN-A4N5</w:t>
      </w:r>
      <w:r>
        <w:tab/>
        <w:t>0.23013698630137</w:t>
      </w:r>
      <w:r>
        <w:tab/>
        <w:t>0</w:t>
      </w:r>
      <w:r>
        <w:tab/>
        <w:t>4.86032344958086</w:t>
      </w:r>
      <w:r>
        <w:tab/>
        <w:t>5.16590948244236</w:t>
      </w:r>
      <w:r>
        <w:tab/>
        <w:t>4.62195132384969</w:t>
      </w:r>
      <w:r>
        <w:tab/>
        <w:t>5.49376891158473</w:t>
      </w:r>
      <w:r>
        <w:tab/>
        <w:t>5.07359404760905</w:t>
      </w:r>
      <w:r>
        <w:tab/>
        <w:t>5.06587349893486</w:t>
      </w:r>
      <w:r>
        <w:tab/>
        <w:t>3.91694385317839</w:t>
      </w:r>
    </w:p>
    <w:p w14:paraId="3CE50785" w14:textId="77777777" w:rsidR="00802A88" w:rsidRDefault="00802A88" w:rsidP="00802A88">
      <w:r>
        <w:t>TCGA-55-7724</w:t>
      </w:r>
      <w:r>
        <w:tab/>
        <w:t>1.93150684931507</w:t>
      </w:r>
      <w:r>
        <w:tab/>
        <w:t>0</w:t>
      </w:r>
      <w:r>
        <w:tab/>
        <w:t>4.23419056213206</w:t>
      </w:r>
      <w:r>
        <w:tab/>
        <w:t>5.32003253913737</w:t>
      </w:r>
      <w:r>
        <w:tab/>
        <w:t>6.61888746744597</w:t>
      </w:r>
      <w:r>
        <w:tab/>
        <w:t>5.92153242381988</w:t>
      </w:r>
      <w:r>
        <w:tab/>
        <w:t>6.02969354559291</w:t>
      </w:r>
      <w:r>
        <w:tab/>
        <w:t>4.92791250435688</w:t>
      </w:r>
      <w:r>
        <w:tab/>
        <w:t>5.5348321339118</w:t>
      </w:r>
    </w:p>
    <w:p w14:paraId="395E5F72" w14:textId="77777777" w:rsidR="00802A88" w:rsidRDefault="00802A88" w:rsidP="00802A88">
      <w:r>
        <w:t>TCGA-MN-A4N1</w:t>
      </w:r>
      <w:r>
        <w:tab/>
        <w:t>2.26575342465753</w:t>
      </w:r>
      <w:r>
        <w:tab/>
        <w:t>0</w:t>
      </w:r>
      <w:r>
        <w:tab/>
        <w:t>6.27768789026263</w:t>
      </w:r>
      <w:r>
        <w:tab/>
        <w:t>5.19020200046397</w:t>
      </w:r>
      <w:r>
        <w:tab/>
        <w:t>4.68021316778459</w:t>
      </w:r>
      <w:r>
        <w:tab/>
        <w:t>4.96653293861653</w:t>
      </w:r>
      <w:r>
        <w:tab/>
        <w:t>5.83175275787624</w:t>
      </w:r>
      <w:r>
        <w:tab/>
        <w:t>5.31680769598627</w:t>
      </w:r>
      <w:r>
        <w:tab/>
        <w:t>4.8521561569892</w:t>
      </w:r>
    </w:p>
    <w:p w14:paraId="748061FE" w14:textId="77777777" w:rsidR="00802A88" w:rsidRDefault="00802A88" w:rsidP="00802A88">
      <w:r>
        <w:t>TCGA-69-A59K</w:t>
      </w:r>
      <w:r>
        <w:tab/>
        <w:t>1.61917808219178</w:t>
      </w:r>
      <w:r>
        <w:tab/>
        <w:t>0</w:t>
      </w:r>
      <w:r>
        <w:tab/>
        <w:t>4.41588575730423</w:t>
      </w:r>
      <w:r>
        <w:tab/>
        <w:t>3.82773477327855</w:t>
      </w:r>
      <w:r>
        <w:tab/>
        <w:t>4.26420472669646</w:t>
      </w:r>
      <w:r>
        <w:tab/>
        <w:t>4.39866922169541</w:t>
      </w:r>
      <w:r>
        <w:tab/>
        <w:t>5.94544404570681</w:t>
      </w:r>
      <w:r>
        <w:tab/>
        <w:t>4.54993794022504</w:t>
      </w:r>
      <w:r>
        <w:tab/>
        <w:t>4.61151990003138</w:t>
      </w:r>
    </w:p>
    <w:p w14:paraId="7C3C3558" w14:textId="77777777" w:rsidR="00802A88" w:rsidRDefault="00802A88" w:rsidP="00802A88">
      <w:r>
        <w:lastRenderedPageBreak/>
        <w:t>TCGA-91-8497</w:t>
      </w:r>
      <w:r>
        <w:tab/>
        <w:t>1.18904109589041</w:t>
      </w:r>
      <w:r>
        <w:tab/>
        <w:t>1</w:t>
      </w:r>
      <w:r>
        <w:tab/>
        <w:t>5.91644891986612</w:t>
      </w:r>
      <w:r>
        <w:tab/>
        <w:t>4.98611100920672</w:t>
      </w:r>
      <w:r>
        <w:tab/>
        <w:t>4.23419056213206</w:t>
      </w:r>
      <w:r>
        <w:tab/>
        <w:t>4.55780563820776</w:t>
      </w:r>
      <w:r>
        <w:tab/>
        <w:t>4.14857109588688</w:t>
      </w:r>
      <w:r>
        <w:tab/>
        <w:t>4.97338140922844</w:t>
      </w:r>
      <w:r>
        <w:tab/>
        <w:t>4.26420472669646</w:t>
      </w:r>
    </w:p>
    <w:p w14:paraId="2CD77CB6" w14:textId="77777777" w:rsidR="00802A88" w:rsidRDefault="00802A88" w:rsidP="00802A88">
      <w:r>
        <w:t>TCGA-44-3396</w:t>
      </w:r>
      <w:r>
        <w:tab/>
        <w:t>3.0958904109589</w:t>
      </w:r>
      <w:r>
        <w:tab/>
        <w:t>0</w:t>
      </w:r>
      <w:r>
        <w:tab/>
        <w:t>4.6074822239846</w:t>
      </w:r>
      <w:r>
        <w:tab/>
        <w:t>4.87448825782311</w:t>
      </w:r>
      <w:r>
        <w:tab/>
        <w:t>4.82982726463627</w:t>
      </w:r>
      <w:r>
        <w:tab/>
        <w:t>5.19824982713734</w:t>
      </w:r>
      <w:r>
        <w:tab/>
        <w:t>5.33020134034042</w:t>
      </w:r>
      <w:r>
        <w:tab/>
        <w:t>4.89276658901782</w:t>
      </w:r>
      <w:r>
        <w:tab/>
        <w:t>4.91640747301757</w:t>
      </w:r>
    </w:p>
    <w:p w14:paraId="61D822D0" w14:textId="77777777" w:rsidR="00802A88" w:rsidRDefault="00802A88" w:rsidP="00802A88">
      <w:r>
        <w:t>TCGA-38-4627</w:t>
      </w:r>
      <w:r>
        <w:tab/>
        <w:t>3.14246575342466</w:t>
      </w:r>
      <w:r>
        <w:tab/>
        <w:t>1</w:t>
      </w:r>
      <w:r>
        <w:tab/>
        <w:t>4.79922658685188</w:t>
      </w:r>
      <w:r>
        <w:tab/>
        <w:t>4.8641033809139</w:t>
      </w:r>
      <w:r>
        <w:tab/>
        <w:t>5.7005554922005</w:t>
      </w:r>
      <w:r>
        <w:tab/>
        <w:t>5.31680769598627</w:t>
      </w:r>
      <w:r>
        <w:tab/>
        <w:t>5.17264592701774</w:t>
      </w:r>
      <w:r>
        <w:tab/>
        <w:t>5.46661360744635</w:t>
      </w:r>
      <w:r>
        <w:tab/>
        <w:t>5.10972413689344</w:t>
      </w:r>
    </w:p>
    <w:p w14:paraId="3BBC7774" w14:textId="77777777" w:rsidR="00802A88" w:rsidRDefault="00802A88" w:rsidP="00802A88">
      <w:r>
        <w:t>TCGA-55-A57B</w:t>
      </w:r>
      <w:r>
        <w:tab/>
        <w:t>1.4958904109589</w:t>
      </w:r>
      <w:r>
        <w:tab/>
        <w:t>0</w:t>
      </w:r>
      <w:r>
        <w:tab/>
        <w:t>4.56046429082293</w:t>
      </w:r>
      <w:r>
        <w:tab/>
        <w:t>4.65669749616631</w:t>
      </w:r>
      <w:r>
        <w:tab/>
        <w:t>5.72044308787751</w:t>
      </w:r>
      <w:r>
        <w:tab/>
        <w:t>5.02298388111108</w:t>
      </w:r>
      <w:r>
        <w:tab/>
        <w:t>5.35017070969008</w:t>
      </w:r>
      <w:r>
        <w:tab/>
        <w:t>4.87448825782311</w:t>
      </w:r>
      <w:r>
        <w:tab/>
        <w:t>4.01291492082692</w:t>
      </w:r>
    </w:p>
    <w:p w14:paraId="483F7A93" w14:textId="77777777" w:rsidR="00802A88" w:rsidRDefault="00802A88" w:rsidP="00802A88">
      <w:r>
        <w:t>TCGA-NJ-A7XG</w:t>
      </w:r>
      <w:r>
        <w:tab/>
        <w:t>1.69041095890411</w:t>
      </w:r>
      <w:r>
        <w:tab/>
        <w:t>0</w:t>
      </w:r>
      <w:r>
        <w:tab/>
        <w:t>4.87448825782311</w:t>
      </w:r>
      <w:r>
        <w:tab/>
        <w:t>4.48813492886391</w:t>
      </w:r>
      <w:r>
        <w:tab/>
        <w:t>4.46930389429201</w:t>
      </w:r>
      <w:r>
        <w:tab/>
        <w:t>4.42842197890458</w:t>
      </w:r>
      <w:r>
        <w:tab/>
        <w:t>4.51222152885824</w:t>
      </w:r>
      <w:r>
        <w:tab/>
        <w:t>4.94812177498575</w:t>
      </w:r>
      <w:r>
        <w:tab/>
        <w:t>3.75004255696854</w:t>
      </w:r>
    </w:p>
    <w:p w14:paraId="464E46A6" w14:textId="77777777" w:rsidR="00802A88" w:rsidRDefault="00802A88" w:rsidP="00802A88">
      <w:r>
        <w:t>TCGA-49-AAQV</w:t>
      </w:r>
      <w:r>
        <w:tab/>
        <w:t>1.85479452054795</w:t>
      </w:r>
      <w:r>
        <w:tab/>
        <w:t>1</w:t>
      </w:r>
      <w:r>
        <w:tab/>
        <w:t>5.29898921272872</w:t>
      </w:r>
      <w:r>
        <w:tab/>
        <w:t>5.31680769598627</w:t>
      </w:r>
      <w:r>
        <w:tab/>
        <w:t>6.1878687357199</w:t>
      </w:r>
      <w:r>
        <w:tab/>
        <w:t>6.08894364647097</w:t>
      </w:r>
      <w:r>
        <w:tab/>
        <w:t>4.84679765133552</w:t>
      </w:r>
      <w:r>
        <w:tab/>
        <w:t>5.29580550575862</w:t>
      </w:r>
      <w:r>
        <w:tab/>
        <w:t>5.14623884118183</w:t>
      </w:r>
    </w:p>
    <w:p w14:paraId="43F921B3" w14:textId="77777777" w:rsidR="00802A88" w:rsidRDefault="00802A88" w:rsidP="00802A88">
      <w:r>
        <w:t>TCGA-55-8091</w:t>
      </w:r>
      <w:r>
        <w:tab/>
        <w:t>1.64383561643836</w:t>
      </w:r>
      <w:r>
        <w:tab/>
        <w:t>0</w:t>
      </w:r>
      <w:r>
        <w:tab/>
        <w:t>5.2215362497871</w:t>
      </w:r>
      <w:r>
        <w:tab/>
        <w:t>5.48385238471085</w:t>
      </w:r>
      <w:r>
        <w:tab/>
        <w:t>6.14838543563254</w:t>
      </w:r>
      <w:r>
        <w:tab/>
        <w:t>5.66509577421623</w:t>
      </w:r>
      <w:r>
        <w:tab/>
        <w:t>5.08434729206195</w:t>
      </w:r>
      <w:r>
        <w:tab/>
        <w:t>5.7005554922005</w:t>
      </w:r>
      <w:r>
        <w:tab/>
        <w:t>4.36212613551082</w:t>
      </w:r>
    </w:p>
    <w:p w14:paraId="478EB03C" w14:textId="77777777" w:rsidR="00802A88" w:rsidRDefault="00802A88" w:rsidP="00802A88">
      <w:r>
        <w:t>TCGA-64-5779</w:t>
      </w:r>
      <w:r>
        <w:tab/>
        <w:t>2.36712328767123</w:t>
      </w:r>
      <w:r>
        <w:tab/>
        <w:t>0</w:t>
      </w:r>
      <w:r>
        <w:tab/>
        <w:t>5.4470097069513</w:t>
      </w:r>
      <w:r>
        <w:tab/>
        <w:t>4.854651044916</w:t>
      </w:r>
      <w:r>
        <w:tab/>
        <w:t>5.08434729206195</w:t>
      </w:r>
      <w:r>
        <w:tab/>
        <w:t>5.4470097069513</w:t>
      </w:r>
      <w:r>
        <w:tab/>
        <w:t>5.1601514454942</w:t>
      </w:r>
      <w:r>
        <w:tab/>
        <w:t>5.43149212334626</w:t>
      </w:r>
      <w:r>
        <w:tab/>
        <w:t>7.32568041540727</w:t>
      </w:r>
    </w:p>
    <w:p w14:paraId="480BD054" w14:textId="77777777" w:rsidR="00802A88" w:rsidRDefault="00802A88" w:rsidP="00802A88">
      <w:r>
        <w:t>TCGA-86-8278</w:t>
      </w:r>
      <w:r>
        <w:tab/>
        <w:t>2.58630136986301</w:t>
      </w:r>
      <w:r>
        <w:tab/>
        <w:t>0</w:t>
      </w:r>
      <w:r>
        <w:tab/>
        <w:t>5.12911876825784</w:t>
      </w:r>
      <w:r>
        <w:tab/>
        <w:t>5.25733086237873</w:t>
      </w:r>
      <w:r>
        <w:tab/>
        <w:t>5.2215362497871</w:t>
      </w:r>
      <w:r>
        <w:tab/>
        <w:t>5.20693533373832</w:t>
      </w:r>
      <w:r>
        <w:tab/>
        <w:t>5.42816930855285</w:t>
      </w:r>
      <w:r>
        <w:tab/>
        <w:t>5.25733086237873</w:t>
      </w:r>
      <w:r>
        <w:tab/>
        <w:t>4.76882838343843</w:t>
      </w:r>
    </w:p>
    <w:p w14:paraId="0843FAE3" w14:textId="77777777" w:rsidR="00802A88" w:rsidRDefault="00802A88" w:rsidP="00802A88">
      <w:r>
        <w:t>TCGA-44-6777</w:t>
      </w:r>
      <w:r>
        <w:tab/>
        <w:t>2.7041095890411</w:t>
      </w:r>
      <w:r>
        <w:tab/>
        <w:t>1</w:t>
      </w:r>
      <w:r>
        <w:tab/>
        <w:t>4.5414927281635</w:t>
      </w:r>
      <w:r>
        <w:tab/>
        <w:t>4.54993794022504</w:t>
      </w:r>
      <w:r>
        <w:tab/>
        <w:t>5.14194365676337</w:t>
      </w:r>
      <w:r>
        <w:tab/>
        <w:t>4.08919262478158</w:t>
      </w:r>
      <w:r>
        <w:tab/>
        <w:t>5.25093854069401</w:t>
      </w:r>
      <w:r>
        <w:tab/>
        <w:t>5.10227338093085</w:t>
      </w:r>
      <w:r>
        <w:tab/>
        <w:t>4.76444119290761</w:t>
      </w:r>
    </w:p>
    <w:p w14:paraId="32FC9E2C" w14:textId="77777777" w:rsidR="00802A88" w:rsidRDefault="00802A88" w:rsidP="00802A88">
      <w:r>
        <w:t>TCGA-55-8092</w:t>
      </w:r>
      <w:r>
        <w:tab/>
        <w:t>0.421917808219178</w:t>
      </w:r>
      <w:r>
        <w:tab/>
        <w:t>1</w:t>
      </w:r>
      <w:r>
        <w:tab/>
        <w:t>6.61888746744597</w:t>
      </w:r>
      <w:r>
        <w:tab/>
        <w:t>5.7797042285245</w:t>
      </w:r>
      <w:r>
        <w:tab/>
        <w:t>6.35474846268005</w:t>
      </w:r>
      <w:r>
        <w:tab/>
        <w:t>4.65447126593921</w:t>
      </w:r>
      <w:r>
        <w:tab/>
        <w:t>4.93878716007944</w:t>
      </w:r>
      <w:r>
        <w:tab/>
        <w:t>5.37054702248304</w:t>
      </w:r>
      <w:r>
        <w:tab/>
        <w:t>5.14850696063783</w:t>
      </w:r>
    </w:p>
    <w:p w14:paraId="204CD14F" w14:textId="77777777" w:rsidR="00802A88" w:rsidRDefault="00802A88" w:rsidP="00802A88">
      <w:r>
        <w:t>TCGA-73-4675</w:t>
      </w:r>
      <w:r>
        <w:tab/>
        <w:t>2.52602739726027</w:t>
      </w:r>
      <w:r>
        <w:tab/>
        <w:t>1</w:t>
      </w:r>
      <w:r>
        <w:tab/>
        <w:t>5.66509577421623</w:t>
      </w:r>
      <w:r>
        <w:tab/>
        <w:t>4.23419056213206</w:t>
      </w:r>
      <w:r>
        <w:tab/>
        <w:t>4.94576628955782</w:t>
      </w:r>
      <w:r>
        <w:tab/>
        <w:t>4.52825334021209</w:t>
      </w:r>
      <w:r>
        <w:tab/>
        <w:t>5.06842105631952</w:t>
      </w:r>
      <w:r>
        <w:tab/>
        <w:t>5.05307049743809</w:t>
      </w:r>
      <w:r>
        <w:tab/>
        <w:t>4.9331128359336</w:t>
      </w:r>
    </w:p>
    <w:p w14:paraId="3E067693" w14:textId="77777777" w:rsidR="00802A88" w:rsidRDefault="00802A88" w:rsidP="00802A88">
      <w:r>
        <w:t>TCGA-55-6980</w:t>
      </w:r>
      <w:r>
        <w:tab/>
        <w:t>5.77808219178082</w:t>
      </w:r>
      <w:r>
        <w:tab/>
        <w:t>0</w:t>
      </w:r>
      <w:r>
        <w:tab/>
        <w:t>4.6869664694162</w:t>
      </w:r>
      <w:r>
        <w:tab/>
        <w:t>4.57643710935277</w:t>
      </w:r>
      <w:r>
        <w:tab/>
        <w:t>5.62490569127957</w:t>
      </w:r>
      <w:r>
        <w:tab/>
        <w:t>4.87448825782311</w:t>
      </w:r>
      <w:r>
        <w:tab/>
        <w:t>5.18693725193171</w:t>
      </w:r>
      <w:r>
        <w:tab/>
        <w:t>5.03895492483204</w:t>
      </w:r>
      <w:r>
        <w:tab/>
        <w:t>5.99338881275725</w:t>
      </w:r>
    </w:p>
    <w:p w14:paraId="18FFCC0F" w14:textId="77777777" w:rsidR="00802A88" w:rsidRDefault="00802A88" w:rsidP="00802A88">
      <w:r>
        <w:t>TCGA-50-8457</w:t>
      </w:r>
      <w:r>
        <w:tab/>
        <w:t>3.08219178082192</w:t>
      </w:r>
      <w:r>
        <w:tab/>
        <w:t>0</w:t>
      </w:r>
      <w:r>
        <w:tab/>
        <w:t>5.20693533373832</w:t>
      </w:r>
      <w:r>
        <w:tab/>
        <w:t>4.79325688415672</w:t>
      </w:r>
      <w:r>
        <w:tab/>
        <w:t>4.34752525368611</w:t>
      </w:r>
      <w:r>
        <w:tab/>
        <w:t>3.68589193779175</w:t>
      </w:r>
      <w:r>
        <w:tab/>
        <w:t>4.62838436729772</w:t>
      </w:r>
      <w:r>
        <w:tab/>
        <w:t>4.96407345132971</w:t>
      </w:r>
      <w:r>
        <w:tab/>
        <w:t>4.51222152885824</w:t>
      </w:r>
    </w:p>
    <w:p w14:paraId="28440915" w14:textId="77777777" w:rsidR="00802A88" w:rsidRDefault="00802A88" w:rsidP="00802A88">
      <w:r>
        <w:t>TCGA-55-6971</w:t>
      </w:r>
      <w:r>
        <w:tab/>
        <w:t>3.83561643835616</w:t>
      </w:r>
      <w:r>
        <w:tab/>
        <w:t>0</w:t>
      </w:r>
      <w:r>
        <w:tab/>
        <w:t>5.26380639199806</w:t>
      </w:r>
      <w:r>
        <w:tab/>
        <w:t>4.8995725669227</w:t>
      </w:r>
      <w:r>
        <w:tab/>
        <w:t>5.95550151204503</w:t>
      </w:r>
      <w:r>
        <w:tab/>
        <w:t>5.34048776516519</w:t>
      </w:r>
      <w:r>
        <w:tab/>
        <w:t>5.14416406346</w:t>
      </w:r>
      <w:r>
        <w:tab/>
        <w:t>5.67540425515099</w:t>
      </w:r>
      <w:r>
        <w:lastRenderedPageBreak/>
        <w:tab/>
        <w:t>4.41588575730423</w:t>
      </w:r>
    </w:p>
    <w:p w14:paraId="551D35DB" w14:textId="77777777" w:rsidR="00802A88" w:rsidRDefault="00802A88" w:rsidP="00802A88">
      <w:r>
        <w:t>TCGA-64-1679</w:t>
      </w:r>
      <w:r>
        <w:tab/>
        <w:t>6.81643835616438</w:t>
      </w:r>
      <w:r>
        <w:tab/>
        <w:t>0</w:t>
      </w:r>
      <w:r>
        <w:tab/>
        <w:t>4.88922252922638</w:t>
      </w:r>
      <w:r>
        <w:tab/>
        <w:t>4.48505801352703</w:t>
      </w:r>
      <w:r>
        <w:tab/>
        <w:t>5.05307049743809</w:t>
      </w:r>
      <w:r>
        <w:tab/>
        <w:t>4.10546304343291</w:t>
      </w:r>
      <w:r>
        <w:tab/>
        <w:t>5.70549590416465</w:t>
      </w:r>
      <w:r>
        <w:tab/>
        <w:t>4.91165818347331</w:t>
      </w:r>
      <w:r>
        <w:tab/>
        <w:t>5.58838427993837</w:t>
      </w:r>
    </w:p>
    <w:p w14:paraId="5CA7FA7C" w14:textId="77777777" w:rsidR="00802A88" w:rsidRDefault="00802A88" w:rsidP="00802A88">
      <w:r>
        <w:t>TCGA-95-7948</w:t>
      </w:r>
      <w:r>
        <w:tab/>
        <w:t>1.3041095890411</w:t>
      </w:r>
      <w:r>
        <w:tab/>
        <w:t>0</w:t>
      </w:r>
      <w:r>
        <w:tab/>
        <w:t>5.00599953960783</w:t>
      </w:r>
      <w:r>
        <w:tab/>
        <w:t>4.46021633795082</w:t>
      </w:r>
      <w:r>
        <w:tab/>
        <w:t>4.52825334021209</w:t>
      </w:r>
      <w:r>
        <w:tab/>
        <w:t>4.01291492082692</w:t>
      </w:r>
      <w:r>
        <w:tab/>
        <w:t>5.05874335544962</w:t>
      </w:r>
      <w:r>
        <w:tab/>
        <w:t>5.14416406346</w:t>
      </w:r>
      <w:r>
        <w:tab/>
        <w:t>5.7136548452647</w:t>
      </w:r>
    </w:p>
    <w:p w14:paraId="33413E6A" w14:textId="77777777" w:rsidR="00802A88" w:rsidRDefault="00802A88" w:rsidP="00802A88">
      <w:r>
        <w:t>TCGA-78-7158</w:t>
      </w:r>
      <w:r>
        <w:tab/>
        <w:t>0.49041095890411</w:t>
      </w:r>
      <w:r>
        <w:tab/>
        <w:t>1</w:t>
      </w:r>
      <w:r>
        <w:tab/>
        <w:t>4.74992100693531</w:t>
      </w:r>
      <w:r>
        <w:tab/>
        <w:t>5.37818449048402</w:t>
      </w:r>
      <w:r>
        <w:tab/>
        <w:t>5.5718992101466</w:t>
      </w:r>
      <w:r>
        <w:tab/>
        <w:t>4.95585928052126</w:t>
      </w:r>
      <w:r>
        <w:tab/>
        <w:t>5.01204991644541</w:t>
      </w:r>
      <w:r>
        <w:tab/>
        <w:t>4.58974475128415</w:t>
      </w:r>
      <w:r>
        <w:tab/>
        <w:t>4.65447126593921</w:t>
      </w:r>
    </w:p>
    <w:p w14:paraId="69043A67" w14:textId="77777777" w:rsidR="00802A88" w:rsidRDefault="00802A88" w:rsidP="00802A88">
      <w:r>
        <w:t>TCGA-49-6767</w:t>
      </w:r>
      <w:r>
        <w:tab/>
        <w:t>1.85479452054795</w:t>
      </w:r>
      <w:r>
        <w:tab/>
        <w:t>0</w:t>
      </w:r>
      <w:r>
        <w:tab/>
        <w:t>4.08919262478158</w:t>
      </w:r>
      <w:r>
        <w:tab/>
        <w:t>6.61888746744597</w:t>
      </w:r>
      <w:r>
        <w:tab/>
        <w:t>5.6412904121533</w:t>
      </w:r>
      <w:r>
        <w:tab/>
        <w:t>5.83175275787624</w:t>
      </w:r>
      <w:r>
        <w:tab/>
        <w:t>5.47761875985422</w:t>
      </w:r>
      <w:r>
        <w:tab/>
        <w:t>5.7136548452647</w:t>
      </w:r>
      <w:r>
        <w:tab/>
        <w:t>6.3295656418649</w:t>
      </w:r>
    </w:p>
    <w:p w14:paraId="62416FB6" w14:textId="77777777" w:rsidR="00802A88" w:rsidRDefault="00802A88" w:rsidP="00802A88">
      <w:r>
        <w:t>TCGA-86-8055</w:t>
      </w:r>
      <w:r>
        <w:tab/>
        <w:t>0.33972602739726</w:t>
      </w:r>
      <w:r>
        <w:tab/>
        <w:t>1</w:t>
      </w:r>
      <w:r>
        <w:tab/>
        <w:t>4.4096376642013</w:t>
      </w:r>
      <w:r>
        <w:tab/>
        <w:t>4.82202165175364</w:t>
      </w:r>
      <w:r>
        <w:tab/>
        <w:t>5.54279929638393</w:t>
      </w:r>
      <w:r>
        <w:tab/>
        <w:t>5.49844091093089</w:t>
      </w:r>
      <w:r>
        <w:tab/>
        <w:t>6.00945265646471</w:t>
      </w:r>
      <w:r>
        <w:tab/>
        <w:t>5.48385238471085</w:t>
      </w:r>
      <w:r>
        <w:tab/>
        <w:t>4.82439249979648</w:t>
      </w:r>
    </w:p>
    <w:p w14:paraId="03678159" w14:textId="77777777" w:rsidR="00802A88" w:rsidRDefault="00802A88" w:rsidP="00802A88">
      <w:r>
        <w:t>TCGA-49-6745</w:t>
      </w:r>
      <w:r>
        <w:tab/>
        <w:t>1.43013698630137</w:t>
      </w:r>
      <w:r>
        <w:tab/>
        <w:t>0</w:t>
      </w:r>
      <w:r>
        <w:tab/>
        <w:t>4.28823479686995</w:t>
      </w:r>
      <w:r>
        <w:tab/>
        <w:t>5.34048776516519</w:t>
      </w:r>
      <w:r>
        <w:tab/>
        <w:t>5.1151919660021</w:t>
      </w:r>
      <w:r>
        <w:tab/>
        <w:t>4.8719829923562</w:t>
      </w:r>
      <w:r>
        <w:tab/>
        <w:t>5.36772483343786</w:t>
      </w:r>
      <w:r>
        <w:tab/>
        <w:t>4.74044841881869</w:t>
      </w:r>
      <w:r>
        <w:tab/>
        <w:t>6.06381540714332</w:t>
      </w:r>
    </w:p>
    <w:p w14:paraId="34D9D9D9" w14:textId="77777777" w:rsidR="00802A88" w:rsidRDefault="00802A88" w:rsidP="00802A88">
      <w:r>
        <w:t>TCGA-86-7711</w:t>
      </w:r>
      <w:r>
        <w:tab/>
        <w:t>2.86575342465753</w:t>
      </w:r>
      <w:r>
        <w:tab/>
        <w:t>1</w:t>
      </w:r>
      <w:r>
        <w:tab/>
        <w:t>4.90185151980137</w:t>
      </w:r>
      <w:r>
        <w:tab/>
        <w:t>4.43449486931811</w:t>
      </w:r>
      <w:r>
        <w:tab/>
        <w:t>4.5697629915264</w:t>
      </w:r>
      <w:r>
        <w:tab/>
        <w:t>4.42237712992835</w:t>
      </w:r>
      <w:r>
        <w:tab/>
        <w:t>5.8832445358893</w:t>
      </w:r>
      <w:r>
        <w:tab/>
        <w:t>4.71128869450524</w:t>
      </w:r>
      <w:r>
        <w:tab/>
        <w:t>6.23103018595568</w:t>
      </w:r>
    </w:p>
    <w:p w14:paraId="24871B3F" w14:textId="77777777" w:rsidR="00802A88" w:rsidRDefault="00802A88" w:rsidP="00802A88">
      <w:r>
        <w:t>TCGA-50-5946</w:t>
      </w:r>
      <w:r>
        <w:tab/>
        <w:t>4.43013698630137</w:t>
      </w:r>
      <w:r>
        <w:tab/>
        <w:t>0</w:t>
      </w:r>
      <w:r>
        <w:tab/>
        <w:t>5.12705768485864</w:t>
      </w:r>
      <w:r>
        <w:tab/>
        <w:t>5.41914273046275</w:t>
      </w:r>
      <w:r>
        <w:tab/>
        <w:t>5.03895492483204</w:t>
      </w:r>
      <w:r>
        <w:tab/>
        <w:t>5.01698137111624</w:t>
      </w:r>
      <w:r>
        <w:tab/>
        <w:t>5.93522956651236</w:t>
      </w:r>
      <w:r>
        <w:tab/>
        <w:t>4.67494772988294</w:t>
      </w:r>
      <w:r>
        <w:tab/>
        <w:t>4.71622628584955</w:t>
      </w:r>
    </w:p>
    <w:p w14:paraId="6E2D0950" w14:textId="77777777" w:rsidR="00802A88" w:rsidRDefault="00802A88" w:rsidP="00802A88">
      <w:r>
        <w:t>TCGA-93-A4JQ</w:t>
      </w:r>
      <w:r>
        <w:tab/>
        <w:t>1.44109589041096</w:t>
      </w:r>
      <w:r>
        <w:tab/>
        <w:t>0</w:t>
      </w:r>
      <w:r>
        <w:tab/>
        <w:t>5.7136548452647</w:t>
      </w:r>
      <w:r>
        <w:tab/>
        <w:t>5.13217960845189</w:t>
      </w:r>
      <w:r>
        <w:tab/>
        <w:t>4.80241956207367</w:t>
      </w:r>
      <w:r>
        <w:tab/>
        <w:t>6.02969354559291</w:t>
      </w:r>
      <w:r>
        <w:tab/>
        <w:t>5.13217960845189</w:t>
      </w:r>
      <w:r>
        <w:tab/>
        <w:t>5.23887541246387</w:t>
      </w:r>
      <w:r>
        <w:tab/>
        <w:t>4.17303206018344</w:t>
      </w:r>
    </w:p>
    <w:p w14:paraId="50CB4290" w14:textId="77777777" w:rsidR="00802A88" w:rsidRDefault="00802A88" w:rsidP="00802A88">
      <w:r>
        <w:t>TCGA-78-7540</w:t>
      </w:r>
      <w:r>
        <w:tab/>
        <w:t>3.27945205479452</w:t>
      </w:r>
      <w:r>
        <w:tab/>
        <w:t>1</w:t>
      </w:r>
      <w:r>
        <w:tab/>
        <w:t>4.39336202373133</w:t>
      </w:r>
      <w:r>
        <w:tab/>
        <w:t>4.93071637995424</w:t>
      </w:r>
      <w:r>
        <w:tab/>
        <w:t>4.67132283096329</w:t>
      </w:r>
      <w:r>
        <w:tab/>
        <w:t>4.88429666028332</w:t>
      </w:r>
      <w:r>
        <w:tab/>
        <w:t>5.10227338093085</w:t>
      </w:r>
      <w:r>
        <w:tab/>
        <w:t>5.81276325671543</w:t>
      </w:r>
      <w:r>
        <w:tab/>
        <w:t>5.10227338093085</w:t>
      </w:r>
    </w:p>
    <w:p w14:paraId="20C57BEF" w14:textId="77777777" w:rsidR="00802A88" w:rsidRDefault="00802A88" w:rsidP="00802A88">
      <w:r>
        <w:t>TCGA-86-7713</w:t>
      </w:r>
      <w:r>
        <w:tab/>
        <w:t>3.16986301369863</w:t>
      </w:r>
      <w:r>
        <w:tab/>
        <w:t>0</w:t>
      </w:r>
      <w:r>
        <w:tab/>
        <w:t>5.48385238471085</w:t>
      </w:r>
      <w:r>
        <w:tab/>
        <w:t>5.61612912359804</w:t>
      </w:r>
      <w:r>
        <w:tab/>
        <w:t>4.91396920913763</w:t>
      </w:r>
      <w:r>
        <w:tab/>
        <w:t>4.58632574928033</w:t>
      </w:r>
      <w:r>
        <w:tab/>
        <w:t>4.67132283096329</w:t>
      </w:r>
      <w:r>
        <w:tab/>
        <w:t>4.13498905520495</w:t>
      </w:r>
      <w:r>
        <w:tab/>
        <w:t>4.94576628955782</w:t>
      </w:r>
    </w:p>
    <w:p w14:paraId="53304FB2" w14:textId="77777777" w:rsidR="00802A88" w:rsidRDefault="00802A88" w:rsidP="00802A88">
      <w:r>
        <w:t>TCGA-50-5051</w:t>
      </w:r>
      <w:r>
        <w:tab/>
        <w:t>1.30958904109589</w:t>
      </w:r>
      <w:r>
        <w:tab/>
        <w:t>1</w:t>
      </w:r>
      <w:r>
        <w:tab/>
        <w:t>4.61522851216861</w:t>
      </w:r>
      <w:r>
        <w:tab/>
        <w:t>5.8672628002617</w:t>
      </w:r>
      <w:r>
        <w:tab/>
        <w:t>4.77135066936307</w:t>
      </w:r>
      <w:r>
        <w:tab/>
        <w:t>5.06049154834126</w:t>
      </w:r>
      <w:r>
        <w:tab/>
        <w:t>5.00091037668946</w:t>
      </w:r>
      <w:r>
        <w:tab/>
        <w:t>5.06344998060719</w:t>
      </w:r>
      <w:r>
        <w:tab/>
        <w:t>4.94322806346756</w:t>
      </w:r>
    </w:p>
    <w:p w14:paraId="7F6E51A0" w14:textId="77777777" w:rsidR="00802A88" w:rsidRDefault="00802A88" w:rsidP="00802A88">
      <w:r>
        <w:t>TCGA-55-8204</w:t>
      </w:r>
      <w:r>
        <w:tab/>
        <w:t>1.41095890410959</w:t>
      </w:r>
      <w:r>
        <w:tab/>
        <w:t>0</w:t>
      </w:r>
      <w:r>
        <w:tab/>
        <w:t>5.63356955900206</w:t>
      </w:r>
      <w:r>
        <w:tab/>
        <w:t>5.08161845529761</w:t>
      </w:r>
      <w:r>
        <w:tab/>
        <w:t>6.23103018595568</w:t>
      </w:r>
      <w:r>
        <w:tab/>
        <w:t>5.59673720348444</w:t>
      </w:r>
      <w:r>
        <w:tab/>
        <w:t>5.5562466763786</w:t>
      </w:r>
      <w:r>
        <w:tab/>
        <w:t>6.20350903070615</w:t>
      </w:r>
      <w:r>
        <w:tab/>
        <w:t>5.19824982713734</w:t>
      </w:r>
    </w:p>
    <w:p w14:paraId="463E71E4" w14:textId="77777777" w:rsidR="00802A88" w:rsidRDefault="00802A88" w:rsidP="00802A88">
      <w:r>
        <w:t>TCGA-73-A9RS</w:t>
      </w:r>
      <w:r>
        <w:tab/>
        <w:t>0.931506849315068</w:t>
      </w:r>
      <w:r>
        <w:tab/>
        <w:t>1</w:t>
      </w:r>
      <w:r>
        <w:tab/>
        <w:t>4.4788438434817</w:t>
      </w:r>
      <w:r>
        <w:tab/>
        <w:t>5.38765365796728</w:t>
      </w:r>
      <w:r>
        <w:tab/>
        <w:t>4.70816107084232</w:t>
      </w:r>
      <w:r>
        <w:tab/>
        <w:t>6.1878687357199</w:t>
      </w:r>
      <w:r>
        <w:tab/>
        <w:t>4.854651044916</w:t>
      </w:r>
      <w:r>
        <w:tab/>
        <w:t>4.8189648954976</w:t>
      </w:r>
      <w:r>
        <w:tab/>
        <w:t>4.72913220217783</w:t>
      </w:r>
    </w:p>
    <w:p w14:paraId="64A420F3" w14:textId="77777777" w:rsidR="00802A88" w:rsidRDefault="00802A88" w:rsidP="00802A88">
      <w:r>
        <w:t>TCGA-05-4415</w:t>
      </w:r>
      <w:r>
        <w:tab/>
        <w:t>0.249315068493151</w:t>
      </w:r>
      <w:r>
        <w:tab/>
        <w:t>1</w:t>
      </w:r>
      <w:r>
        <w:tab/>
        <w:t>4.20387133212243</w:t>
      </w:r>
      <w:r>
        <w:tab/>
        <w:t>6.46861263233495</w:t>
      </w:r>
      <w:r>
        <w:lastRenderedPageBreak/>
        <w:tab/>
        <w:t>6.67038688371618</w:t>
      </w:r>
      <w:r>
        <w:tab/>
        <w:t>5.90057358126119</w:t>
      </w:r>
      <w:r>
        <w:tab/>
        <w:t>5.98599552121818</w:t>
      </w:r>
      <w:r>
        <w:tab/>
        <w:t>6.63864479412907</w:t>
      </w:r>
      <w:r>
        <w:tab/>
        <w:t>5.56780278985751</w:t>
      </w:r>
    </w:p>
    <w:p w14:paraId="0791046A" w14:textId="77777777" w:rsidR="00802A88" w:rsidRDefault="00802A88" w:rsidP="00802A88">
      <w:r>
        <w:t>TCGA-44-6148</w:t>
      </w:r>
      <w:r>
        <w:tab/>
        <w:t>1.92876712328767</w:t>
      </w:r>
      <w:r>
        <w:tab/>
        <w:t>0</w:t>
      </w:r>
      <w:r>
        <w:tab/>
        <w:t>5.55170255595065</w:t>
      </w:r>
      <w:r>
        <w:tab/>
        <w:t>4.75930034919142</w:t>
      </w:r>
      <w:r>
        <w:tab/>
        <w:t>4.73272544830853</w:t>
      </w:r>
      <w:r>
        <w:tab/>
        <w:t>4.25373755333422</w:t>
      </w:r>
      <w:r>
        <w:tab/>
        <w:t>4.50115175236105</w:t>
      </w:r>
      <w:r>
        <w:tab/>
        <w:t>5.16341170598797</w:t>
      </w:r>
      <w:r>
        <w:tab/>
        <w:t>4.58246995167545</w:t>
      </w:r>
    </w:p>
    <w:p w14:paraId="61630CD4" w14:textId="77777777" w:rsidR="00802A88" w:rsidRDefault="00802A88" w:rsidP="00802A88">
      <w:r>
        <w:t>TCGA-95-7947</w:t>
      </w:r>
      <w:r>
        <w:tab/>
        <w:t>1.30684931506849</w:t>
      </w:r>
      <w:r>
        <w:tab/>
        <w:t>0</w:t>
      </w:r>
      <w:r>
        <w:tab/>
        <w:t>5.13217960845189</w:t>
      </w:r>
      <w:r>
        <w:tab/>
        <w:t>6.30162242979033</w:t>
      </w:r>
      <w:r>
        <w:tab/>
        <w:t>5.56780278985751</w:t>
      </w:r>
      <w:r>
        <w:tab/>
        <w:t>4.77731504594479</w:t>
      </w:r>
      <w:r>
        <w:tab/>
        <w:t>5.86026539501079</w:t>
      </w:r>
      <w:r>
        <w:tab/>
        <w:t>5.03493977671219</w:t>
      </w:r>
      <w:r>
        <w:tab/>
        <w:t>5.75748655020916</w:t>
      </w:r>
    </w:p>
    <w:p w14:paraId="2FF0154E" w14:textId="77777777" w:rsidR="00802A88" w:rsidRDefault="00802A88" w:rsidP="00802A88">
      <w:r>
        <w:t>TCGA-97-7937</w:t>
      </w:r>
      <w:r>
        <w:tab/>
        <w:t>1.54520547945205</w:t>
      </w:r>
      <w:r>
        <w:tab/>
        <w:t>0</w:t>
      </w:r>
      <w:r>
        <w:tab/>
        <w:t>5.61099127224392</w:t>
      </w:r>
      <w:r>
        <w:tab/>
        <w:t>4.39336202373133</w:t>
      </w:r>
      <w:r>
        <w:tab/>
        <w:t>4.82439249979648</w:t>
      </w:r>
      <w:r>
        <w:tab/>
        <w:t>5.97462084300779</w:t>
      </w:r>
      <w:r>
        <w:tab/>
        <w:t>4.66788429904357</w:t>
      </w:r>
      <w:r>
        <w:tab/>
        <w:t>4.14857109588688</w:t>
      </w:r>
      <w:r>
        <w:tab/>
        <w:t>5.59673720348444</w:t>
      </w:r>
    </w:p>
    <w:p w14:paraId="286E2795" w14:textId="77777777" w:rsidR="00802A88" w:rsidRDefault="00802A88" w:rsidP="00802A88">
      <w:r>
        <w:t>TCGA-99-8032</w:t>
      </w:r>
      <w:r>
        <w:tab/>
        <w:t>0.120547945205479</w:t>
      </w:r>
      <w:r>
        <w:tab/>
        <w:t>0</w:t>
      </w:r>
      <w:r>
        <w:tab/>
        <w:t>5.72791149551452</w:t>
      </w:r>
      <w:r>
        <w:tab/>
        <w:t>6.04491601986667</w:t>
      </w:r>
      <w:r>
        <w:tab/>
        <w:t>4.54993794022504</w:t>
      </w:r>
      <w:r>
        <w:tab/>
        <w:t>4.6869664694162</w:t>
      </w:r>
      <w:r>
        <w:tab/>
        <w:t>4.25373755333422</w:t>
      </w:r>
      <w:r>
        <w:tab/>
        <w:t>5.30915450537318</w:t>
      </w:r>
      <w:r>
        <w:tab/>
        <w:t>5.12705768485864</w:t>
      </w:r>
    </w:p>
    <w:p w14:paraId="24F1353B" w14:textId="77777777" w:rsidR="00802A88" w:rsidRDefault="00802A88" w:rsidP="00802A88">
      <w:r>
        <w:t>TCGA-86-8669</w:t>
      </w:r>
      <w:r>
        <w:tab/>
        <w:t>2.56986301369863</w:t>
      </w:r>
      <w:r>
        <w:tab/>
        <w:t>0</w:t>
      </w:r>
      <w:r>
        <w:tab/>
        <w:t>5.63738960708029</w:t>
      </w:r>
      <w:r>
        <w:tab/>
        <w:t>5.28944198619386</w:t>
      </w:r>
      <w:r>
        <w:tab/>
        <w:t>4.51222152885824</w:t>
      </w:r>
      <w:r>
        <w:tab/>
        <w:t>4.50868799266451</w:t>
      </w:r>
      <w:r>
        <w:tab/>
        <w:t>5.51092920157204</w:t>
      </w:r>
      <w:r>
        <w:tab/>
        <w:t>5.24389641740117</w:t>
      </w:r>
      <w:r>
        <w:tab/>
        <w:t>5.25093854069401</w:t>
      </w:r>
    </w:p>
    <w:p w14:paraId="5493D174" w14:textId="77777777" w:rsidR="00802A88" w:rsidRDefault="00802A88" w:rsidP="00802A88">
      <w:r>
        <w:t>TCGA-38-4625</w:t>
      </w:r>
      <w:r>
        <w:tab/>
        <w:t>8.14520547945206</w:t>
      </w:r>
      <w:r>
        <w:tab/>
        <w:t>0</w:t>
      </w:r>
      <w:r>
        <w:tab/>
        <w:t>4.84885337036964</w:t>
      </w:r>
      <w:r>
        <w:tab/>
        <w:t>5.81276325671543</w:t>
      </w:r>
      <w:r>
        <w:tab/>
        <w:t>5.11977511833695</w:t>
      </w:r>
      <w:r>
        <w:tab/>
        <w:t>4.57643710935277</w:t>
      </w:r>
      <w:r>
        <w:tab/>
        <w:t>5.74664690454395</w:t>
      </w:r>
      <w:r>
        <w:tab/>
        <w:t>5.48794148586485</w:t>
      </w:r>
      <w:r>
        <w:tab/>
        <w:t>7.01396439607183</w:t>
      </w:r>
    </w:p>
    <w:p w14:paraId="45D731BF" w14:textId="77777777" w:rsidR="00802A88" w:rsidRDefault="00802A88" w:rsidP="00802A88">
      <w:r>
        <w:t>TCGA-55-7283</w:t>
      </w:r>
      <w:r>
        <w:tab/>
        <w:t>1.66849315068493</w:t>
      </w:r>
      <w:r>
        <w:tab/>
        <w:t>0</w:t>
      </w:r>
      <w:r>
        <w:tab/>
        <w:t>4.94812177498575</w:t>
      </w:r>
      <w:r>
        <w:tab/>
        <w:t>4.77434755796381</w:t>
      </w:r>
      <w:r>
        <w:tab/>
        <w:t>4.55524310280527</w:t>
      </w:r>
      <w:r>
        <w:tab/>
        <w:t>4.03598711655745</w:t>
      </w:r>
      <w:r>
        <w:tab/>
        <w:t>4.80845387453467</w:t>
      </w:r>
      <w:r>
        <w:tab/>
        <w:t>4.84885337036964</w:t>
      </w:r>
      <w:r>
        <w:tab/>
        <w:t>4.78894039050948</w:t>
      </w:r>
    </w:p>
    <w:p w14:paraId="6B9C47B9" w14:textId="77777777" w:rsidR="00802A88" w:rsidRDefault="00802A88" w:rsidP="00802A88">
      <w:r>
        <w:t>TCGA-44-2666</w:t>
      </w:r>
      <w:r>
        <w:tab/>
        <w:t>0.265753424657534</w:t>
      </w:r>
      <w:r>
        <w:tab/>
        <w:t>1</w:t>
      </w:r>
      <w:r>
        <w:tab/>
        <w:t>5.47761875985422</w:t>
      </w:r>
      <w:r>
        <w:tab/>
        <w:t>4.74044841881869</w:t>
      </w:r>
      <w:r>
        <w:tab/>
        <w:t>5.00599953960783</w:t>
      </w:r>
      <w:r>
        <w:tab/>
        <w:t>5.22737883793572</w:t>
      </w:r>
      <w:r>
        <w:tab/>
        <w:t>4.9331128359336</w:t>
      </w:r>
      <w:r>
        <w:tab/>
        <w:t>4.95818428218915</w:t>
      </w:r>
      <w:r>
        <w:tab/>
        <w:t>4.85765100664681</w:t>
      </w:r>
    </w:p>
    <w:p w14:paraId="65786E27" w14:textId="77777777" w:rsidR="00802A88" w:rsidRDefault="00802A88" w:rsidP="00802A88">
      <w:r>
        <w:t>TCGA-55-7907</w:t>
      </w:r>
      <w:r>
        <w:tab/>
        <w:t>0.93972602739726</w:t>
      </w:r>
      <w:r>
        <w:tab/>
        <w:t>1</w:t>
      </w:r>
      <w:r>
        <w:tab/>
        <w:t>5.37054702248304</w:t>
      </w:r>
      <w:r>
        <w:tab/>
        <w:t>4.82982726463627</w:t>
      </w:r>
      <w:r>
        <w:tab/>
        <w:t>5.69102369655262</w:t>
      </w:r>
      <w:r>
        <w:tab/>
        <w:t>5.60412104568954</w:t>
      </w:r>
      <w:r>
        <w:tab/>
        <w:t>5.34048776516519</w:t>
      </w:r>
      <w:r>
        <w:tab/>
        <w:t>4.5697629915264</w:t>
      </w:r>
      <w:r>
        <w:tab/>
        <w:t>5.47183251949017</w:t>
      </w:r>
    </w:p>
    <w:p w14:paraId="5826C860" w14:textId="77777777" w:rsidR="00802A88" w:rsidRDefault="00802A88" w:rsidP="00802A88">
      <w:r>
        <w:t>TCGA-55-6975</w:t>
      </w:r>
      <w:r>
        <w:tab/>
        <w:t>0.323287671232877</w:t>
      </w:r>
      <w:r>
        <w:tab/>
        <w:t>1</w:t>
      </w:r>
      <w:r>
        <w:tab/>
        <w:t>4.55524310280527</w:t>
      </w:r>
      <w:r>
        <w:tab/>
        <w:t>5.66509577421623</w:t>
      </w:r>
      <w:r>
        <w:tab/>
        <w:t>5.93522956651236</w:t>
      </w:r>
      <w:r>
        <w:tab/>
        <w:t>5.7797042285245</w:t>
      </w:r>
      <w:r>
        <w:tab/>
        <w:t>5.95550151204503</w:t>
      </w:r>
      <w:r>
        <w:tab/>
        <w:t>6.02063975954864</w:t>
      </w:r>
      <w:r>
        <w:tab/>
        <w:t>5.51092920157204</w:t>
      </w:r>
    </w:p>
    <w:p w14:paraId="62E1EE87" w14:textId="77777777" w:rsidR="00802A88" w:rsidRDefault="00802A88" w:rsidP="00802A88">
      <w:r>
        <w:t>TCGA-55-8203</w:t>
      </w:r>
      <w:r>
        <w:tab/>
        <w:t>1.4986301369863</w:t>
      </w:r>
      <w:r>
        <w:tab/>
        <w:t>0</w:t>
      </w:r>
      <w:r>
        <w:tab/>
        <w:t>5.7725028549258</w:t>
      </w:r>
      <w:r>
        <w:tab/>
        <w:t>5.28021882690186</w:t>
      </w:r>
      <w:r>
        <w:tab/>
        <w:t>5.29898921272872</w:t>
      </w:r>
      <w:r>
        <w:tab/>
        <w:t>5.54660541066437</w:t>
      </w:r>
      <w:r>
        <w:tab/>
        <w:t>4.55524310280527</w:t>
      </w:r>
      <w:r>
        <w:tab/>
        <w:t>5.49844091093089</w:t>
      </w:r>
      <w:r>
        <w:tab/>
        <w:t>4.77434755796381</w:t>
      </w:r>
    </w:p>
    <w:p w14:paraId="1088A137" w14:textId="77777777" w:rsidR="00802A88" w:rsidRDefault="00802A88" w:rsidP="00802A88">
      <w:r>
        <w:t>TCGA-50-5933</w:t>
      </w:r>
      <w:r>
        <w:tab/>
        <w:t>6.55616438356164</w:t>
      </w:r>
      <w:r>
        <w:tab/>
        <w:t>1</w:t>
      </w:r>
      <w:r>
        <w:tab/>
        <w:t>4.6368245983018</w:t>
      </w:r>
      <w:r>
        <w:tab/>
        <w:t>4.89594974385834</w:t>
      </w:r>
      <w:r>
        <w:tab/>
        <w:t>5.06049154834126</w:t>
      </w:r>
      <w:r>
        <w:tab/>
        <w:t>4.77434755796381</w:t>
      </w:r>
      <w:r>
        <w:tab/>
        <w:t>5.11977511833695</w:t>
      </w:r>
      <w:r>
        <w:tab/>
        <w:t>5.11713015001565</w:t>
      </w:r>
      <w:r>
        <w:tab/>
        <w:t>5.48794148586485</w:t>
      </w:r>
    </w:p>
    <w:p w14:paraId="649D6B3B" w14:textId="77777777" w:rsidR="00802A88" w:rsidRDefault="00802A88" w:rsidP="00802A88">
      <w:r>
        <w:t>TCGA-44-2661</w:t>
      </w:r>
      <w:r>
        <w:tab/>
        <w:t>3.17534246575342</w:t>
      </w:r>
      <w:r>
        <w:tab/>
        <w:t>0</w:t>
      </w:r>
      <w:r>
        <w:tab/>
        <w:t>5.24794870620138</w:t>
      </w:r>
      <w:r>
        <w:tab/>
        <w:t>4.44491089699902</w:t>
      </w:r>
      <w:r>
        <w:tab/>
        <w:t>5.19824982713734</w:t>
      </w:r>
      <w:r>
        <w:tab/>
        <w:t>5.8175071996365</w:t>
      </w:r>
      <w:r>
        <w:tab/>
        <w:t>4.21695209102212</w:t>
      </w:r>
      <w:r>
        <w:tab/>
        <w:t>4.59509417438844</w:t>
      </w:r>
      <w:r>
        <w:tab/>
        <w:t>4.93071637995424</w:t>
      </w:r>
    </w:p>
    <w:p w14:paraId="0627B5BE" w14:textId="77777777" w:rsidR="00802A88" w:rsidRDefault="00802A88" w:rsidP="00802A88">
      <w:r>
        <w:t>TCGA-05-4422</w:t>
      </w:r>
      <w:r>
        <w:tab/>
        <w:t>1</w:t>
      </w:r>
      <w:r>
        <w:tab/>
        <w:t>0</w:t>
      </w:r>
      <w:r>
        <w:tab/>
        <w:t>6.23103018595568</w:t>
      </w:r>
      <w:r>
        <w:tab/>
        <w:t>5.27766157790134</w:t>
      </w:r>
      <w:r>
        <w:tab/>
        <w:t>5.22490800517098</w:t>
      </w:r>
      <w:r>
        <w:tab/>
        <w:t>4.95079473345915</w:t>
      </w:r>
      <w:r>
        <w:tab/>
        <w:t>3.94850930038125</w:t>
      </w:r>
      <w:r>
        <w:tab/>
        <w:t>4.45481598126603</w:t>
      </w:r>
      <w:r>
        <w:tab/>
        <w:t>5.29282914439146</w:t>
      </w:r>
    </w:p>
    <w:p w14:paraId="3C73DE70" w14:textId="77777777" w:rsidR="00802A88" w:rsidRDefault="00802A88" w:rsidP="00802A88">
      <w:r>
        <w:lastRenderedPageBreak/>
        <w:t>TCGA-S2-AA1A</w:t>
      </w:r>
      <w:r>
        <w:tab/>
        <w:t>1.40547945205479</w:t>
      </w:r>
      <w:r>
        <w:tab/>
        <w:t>0</w:t>
      </w:r>
      <w:r>
        <w:tab/>
        <w:t>6.11913736922898</w:t>
      </w:r>
      <w:r>
        <w:tab/>
        <w:t>4.66788429904357</w:t>
      </w:r>
      <w:r>
        <w:tab/>
        <w:t>4.6869664694162</w:t>
      </w:r>
      <w:r>
        <w:tab/>
        <w:t>4.64761300444413</w:t>
      </w:r>
      <w:r>
        <w:tab/>
        <w:t>4.8641033809139</w:t>
      </w:r>
      <w:r>
        <w:tab/>
        <w:t>5.73197212832148</w:t>
      </w:r>
      <w:r>
        <w:tab/>
        <w:t>4.27104693944814</w:t>
      </w:r>
    </w:p>
    <w:p w14:paraId="4429532B" w14:textId="77777777" w:rsidR="00802A88" w:rsidRDefault="00802A88" w:rsidP="00802A88">
      <w:r>
        <w:t>TCGA-38-4628</w:t>
      </w:r>
      <w:r>
        <w:tab/>
        <w:t>4.08767123287671</w:t>
      </w:r>
      <w:r>
        <w:tab/>
        <w:t>1</w:t>
      </w:r>
      <w:r>
        <w:tab/>
        <w:t>5.4379337879895</w:t>
      </w:r>
      <w:r>
        <w:tab/>
        <w:t>5.14850696063783</w:t>
      </w:r>
      <w:r>
        <w:tab/>
        <w:t>5.31680769598627</w:t>
      </w:r>
      <w:r>
        <w:tab/>
        <w:t>5.56780278985751</w:t>
      </w:r>
      <w:r>
        <w:tab/>
        <w:t>5.58263716200823</w:t>
      </w:r>
      <w:r>
        <w:tab/>
        <w:t>4.10546304343291</w:t>
      </w:r>
      <w:r>
        <w:tab/>
        <w:t>5.68686907176196</w:t>
      </w:r>
    </w:p>
    <w:p w14:paraId="0068625B" w14:textId="77777777" w:rsidR="00802A88" w:rsidRDefault="00802A88" w:rsidP="00802A88">
      <w:r>
        <w:t>TCGA-78-7166</w:t>
      </w:r>
      <w:r>
        <w:tab/>
        <w:t>0.706849315068493</w:t>
      </w:r>
      <w:r>
        <w:tab/>
        <w:t>1</w:t>
      </w:r>
      <w:r>
        <w:tab/>
        <w:t>5.04401576942903</w:t>
      </w:r>
      <w:r>
        <w:tab/>
        <w:t>6.17826740809128</w:t>
      </w:r>
      <w:r>
        <w:tab/>
        <w:t>3.99576122753024</w:t>
      </w:r>
      <w:r>
        <w:tab/>
        <w:t>5.11977511833695</w:t>
      </w:r>
      <w:r>
        <w:tab/>
        <w:t>3.45300333262003</w:t>
      </w:r>
      <w:r>
        <w:tab/>
        <w:t>5.63356955900206</w:t>
      </w:r>
      <w:r>
        <w:tab/>
        <w:t>5.12396900081901</w:t>
      </w:r>
    </w:p>
    <w:p w14:paraId="3F91E658" w14:textId="77777777" w:rsidR="00802A88" w:rsidRDefault="00802A88" w:rsidP="00802A88">
      <w:r>
        <w:t>TCGA-50-6593</w:t>
      </w:r>
      <w:r>
        <w:tab/>
        <w:t>0.920547945205479</w:t>
      </w:r>
      <w:r>
        <w:tab/>
        <w:t>1</w:t>
      </w:r>
      <w:r>
        <w:tab/>
        <w:t>5.00886733426488</w:t>
      </w:r>
      <w:r>
        <w:tab/>
        <w:t>5.1151919660021</w:t>
      </w:r>
      <w:r>
        <w:tab/>
        <w:t>5.01698137111624</w:t>
      </w:r>
      <w:r>
        <w:tab/>
        <w:t>4.70572358491324</w:t>
      </w:r>
      <w:r>
        <w:tab/>
        <w:t>5.33697673575084</w:t>
      </w:r>
      <w:r>
        <w:tab/>
        <w:t>4.69000480261886</w:t>
      </w:r>
      <w:r>
        <w:tab/>
        <w:t>5.08717531991403</w:t>
      </w:r>
    </w:p>
    <w:p w14:paraId="5B3E9B08" w14:textId="77777777" w:rsidR="00802A88" w:rsidRDefault="00802A88" w:rsidP="00802A88">
      <w:r>
        <w:t>TCGA-44-3398</w:t>
      </w:r>
      <w:r>
        <w:tab/>
        <w:t>3.18630136986301</w:t>
      </w:r>
      <w:r>
        <w:tab/>
        <w:t>0</w:t>
      </w:r>
      <w:r>
        <w:tab/>
        <w:t>4.6249569887363</w:t>
      </w:r>
      <w:r>
        <w:tab/>
        <w:t>5.82446290729509</w:t>
      </w:r>
      <w:r>
        <w:tab/>
        <w:t>4.93878716007944</w:t>
      </w:r>
      <w:r>
        <w:tab/>
        <w:t>6.59109505615328</w:t>
      </w:r>
      <w:r>
        <w:tab/>
        <w:t>4.27104693944814</w:t>
      </w:r>
      <w:r>
        <w:tab/>
        <w:t>5.28562966294167</w:t>
      </w:r>
      <w:r>
        <w:tab/>
        <w:t>4.93878716007944</w:t>
      </w:r>
    </w:p>
    <w:p w14:paraId="0BCE5AB3" w14:textId="77777777" w:rsidR="00802A88" w:rsidRDefault="00802A88" w:rsidP="00802A88">
      <w:r>
        <w:t>TCGA-MP-A4TI</w:t>
      </w:r>
      <w:r>
        <w:tab/>
        <w:t>1.17534246575342</w:t>
      </w:r>
      <w:r>
        <w:tab/>
        <w:t>1</w:t>
      </w:r>
      <w:r>
        <w:tab/>
        <w:t>5.51672658547113</w:t>
      </w:r>
      <w:r>
        <w:tab/>
        <w:t>5.50677723493176</w:t>
      </w:r>
      <w:r>
        <w:tab/>
        <w:t>5.19293679099683</w:t>
      </w:r>
      <w:r>
        <w:tab/>
        <w:t>5.11230705609135</w:t>
      </w:r>
      <w:r>
        <w:tab/>
        <w:t>5.23549462353562</w:t>
      </w:r>
      <w:r>
        <w:tab/>
        <w:t>5.24124956397002</w:t>
      </w:r>
      <w:r>
        <w:tab/>
        <w:t>5.09900251472474</w:t>
      </w:r>
    </w:p>
    <w:p w14:paraId="067A41DF" w14:textId="77777777" w:rsidR="00802A88" w:rsidRDefault="00802A88" w:rsidP="00802A88">
      <w:r>
        <w:t>TCGA-55-8302</w:t>
      </w:r>
      <w:r>
        <w:tab/>
        <w:t>1.30958904109589</w:t>
      </w:r>
      <w:r>
        <w:tab/>
        <w:t>0</w:t>
      </w:r>
      <w:r>
        <w:tab/>
        <w:t>4.77135066936307</w:t>
      </w:r>
      <w:r>
        <w:tab/>
        <w:t>5.48794148586485</w:t>
      </w:r>
      <w:r>
        <w:tab/>
        <w:t>5.49844091093089</w:t>
      </w:r>
      <w:r>
        <w:tab/>
        <w:t>5.25733086237873</w:t>
      </w:r>
      <w:r>
        <w:tab/>
        <w:t>5.1151919660021</w:t>
      </w:r>
      <w:r>
        <w:tab/>
        <w:t>5.61612912359804</w:t>
      </w:r>
      <w:r>
        <w:tab/>
        <w:t>6.52675813391858</w:t>
      </w:r>
    </w:p>
    <w:p w14:paraId="1B3DCE5F" w14:textId="77777777" w:rsidR="00802A88" w:rsidRDefault="00802A88" w:rsidP="00802A88">
      <w:r>
        <w:t>TCGA-91-6830</w:t>
      </w:r>
      <w:r>
        <w:tab/>
        <w:t>0.164383561643836</w:t>
      </w:r>
      <w:r>
        <w:tab/>
        <w:t>0</w:t>
      </w:r>
      <w:r>
        <w:tab/>
        <w:t>5.28944198619386</w:t>
      </w:r>
      <w:r>
        <w:tab/>
        <w:t>4.81372041343819</w:t>
      </w:r>
      <w:r>
        <w:tab/>
        <w:t>4.854651044916</w:t>
      </w:r>
      <w:r>
        <w:tab/>
        <w:t>4.54532091053601</w:t>
      </w:r>
      <w:r>
        <w:tab/>
        <w:t>5.31680769598627</w:t>
      </w:r>
      <w:r>
        <w:tab/>
        <w:t>5.00599953960783</w:t>
      </w:r>
      <w:r>
        <w:tab/>
        <w:t>5.57593821979501</w:t>
      </w:r>
    </w:p>
    <w:p w14:paraId="2D22DB7E" w14:textId="77777777" w:rsidR="00802A88" w:rsidRDefault="00802A88" w:rsidP="00802A88">
      <w:r>
        <w:t>TCGA-44-8120</w:t>
      </w:r>
      <w:r>
        <w:tab/>
        <w:t>0.712328767123288</w:t>
      </w:r>
      <w:r>
        <w:tab/>
        <w:t>0</w:t>
      </w:r>
      <w:r>
        <w:tab/>
        <w:t>4.46930389429201</w:t>
      </w:r>
      <w:r>
        <w:tab/>
        <w:t>4.77135066936307</w:t>
      </w:r>
      <w:r>
        <w:tab/>
        <w:t>4.95079473345915</w:t>
      </w:r>
      <w:r>
        <w:tab/>
        <w:t>4.3307752985421</w:t>
      </w:r>
      <w:r>
        <w:tab/>
        <w:t>5.44313129089287</w:t>
      </w:r>
      <w:r>
        <w:tab/>
        <w:t>4.5052589650689</w:t>
      </w:r>
      <w:r>
        <w:tab/>
        <w:t>5.19020200046397</w:t>
      </w:r>
    </w:p>
    <w:p w14:paraId="2D4B4778" w14:textId="77777777" w:rsidR="00802A88" w:rsidRDefault="00802A88" w:rsidP="00802A88">
      <w:r>
        <w:t>TCGA-55-6981</w:t>
      </w:r>
      <w:r>
        <w:tab/>
        <w:t>3.77808219178082</w:t>
      </w:r>
      <w:r>
        <w:tab/>
        <w:t>1</w:t>
      </w:r>
      <w:r>
        <w:tab/>
        <w:t>4.75638248910094</w:t>
      </w:r>
      <w:r>
        <w:tab/>
        <w:t>3.94850930038125</w:t>
      </w:r>
      <w:r>
        <w:tab/>
        <w:t>5.28562966294167</w:t>
      </w:r>
      <w:r>
        <w:tab/>
        <w:t>5.28021882690186</w:t>
      </w:r>
      <w:r>
        <w:tab/>
        <w:t>5.66509577421623</w:t>
      </w:r>
      <w:r>
        <w:tab/>
        <w:t>5.66509577421623</w:t>
      </w:r>
      <w:r>
        <w:tab/>
        <w:t>5.68074054932273</w:t>
      </w:r>
    </w:p>
    <w:p w14:paraId="3C018024" w14:textId="77777777" w:rsidR="00802A88" w:rsidRDefault="00802A88" w:rsidP="00802A88">
      <w:r>
        <w:t>TCGA-86-8668</w:t>
      </w:r>
      <w:r>
        <w:tab/>
        <w:t>1.15890410958904</w:t>
      </w:r>
      <w:r>
        <w:tab/>
        <w:t>0</w:t>
      </w:r>
      <w:r>
        <w:tab/>
        <w:t>5.29580550575862</w:t>
      </w:r>
      <w:r>
        <w:tab/>
        <w:t>3.68589193779175</w:t>
      </w:r>
      <w:r>
        <w:tab/>
        <w:t>4.677739616492</w:t>
      </w:r>
      <w:r>
        <w:tab/>
        <w:t>4.20387133212243</w:t>
      </w:r>
      <w:r>
        <w:tab/>
        <w:t>4.82202165175364</w:t>
      </w:r>
      <w:r>
        <w:tab/>
        <w:t>4.72190294546832</w:t>
      </w:r>
      <w:r>
        <w:tab/>
        <w:t>3.99576122753024</w:t>
      </w:r>
    </w:p>
    <w:p w14:paraId="209DABBD" w14:textId="77777777" w:rsidR="00802A88" w:rsidRDefault="00802A88" w:rsidP="00802A88">
      <w:r>
        <w:t>TCGA-50-5941</w:t>
      </w:r>
      <w:r>
        <w:tab/>
        <w:t>4.03835616438356</w:t>
      </w:r>
      <w:r>
        <w:tab/>
        <w:t>0</w:t>
      </w:r>
      <w:r>
        <w:tab/>
        <w:t>5.41573566371201</w:t>
      </w:r>
      <w:r>
        <w:tab/>
        <w:t>5.3806123981936</w:t>
      </w:r>
      <w:r>
        <w:tab/>
        <w:t>5.87125254816225</w:t>
      </w:r>
      <w:r>
        <w:tab/>
        <w:t>5.14850696063783</w:t>
      </w:r>
      <w:r>
        <w:tab/>
        <w:t>5.5348321339118</w:t>
      </w:r>
      <w:r>
        <w:tab/>
        <w:t>4.81696587622992</w:t>
      </w:r>
      <w:r>
        <w:tab/>
        <w:t>4.62838436729772</w:t>
      </w:r>
    </w:p>
    <w:p w14:paraId="5BD23026" w14:textId="77777777" w:rsidR="00802A88" w:rsidRDefault="00802A88" w:rsidP="00802A88">
      <w:r>
        <w:t>TCGA-55-6968</w:t>
      </w:r>
      <w:r>
        <w:tab/>
        <w:t>3.54246575342466</w:t>
      </w:r>
      <w:r>
        <w:tab/>
        <w:t>1</w:t>
      </w:r>
      <w:r>
        <w:tab/>
        <w:t>6.49923579053703</w:t>
      </w:r>
      <w:r>
        <w:tab/>
        <w:t>5.6598948198276</w:t>
      </w:r>
      <w:r>
        <w:tab/>
        <w:t>5.70549590416465</w:t>
      </w:r>
      <w:r>
        <w:tab/>
        <w:t>5.41166427036383</w:t>
      </w:r>
      <w:r>
        <w:tab/>
        <w:t>5.845561356816</w:t>
      </w:r>
      <w:r>
        <w:tab/>
        <w:t>5.15457487587607</w:t>
      </w:r>
      <w:r>
        <w:tab/>
        <w:t>6.43065932304858</w:t>
      </w:r>
    </w:p>
    <w:p w14:paraId="298E0E61" w14:textId="77777777" w:rsidR="00802A88" w:rsidRDefault="00802A88" w:rsidP="00802A88">
      <w:r>
        <w:t>TCGA-67-3771</w:t>
      </w:r>
      <w:r>
        <w:tab/>
        <w:t>1.67123287671233</w:t>
      </w:r>
      <w:r>
        <w:tab/>
        <w:t>0</w:t>
      </w:r>
      <w:r>
        <w:tab/>
        <w:t>5.16590948244236</w:t>
      </w:r>
      <w:r>
        <w:tab/>
        <w:t>5.09499802417961</w:t>
      </w:r>
      <w:r>
        <w:tab/>
        <w:t>7.23601681628151</w:t>
      </w:r>
      <w:r>
        <w:tab/>
        <w:t>7.01396439607183</w:t>
      </w:r>
      <w:r>
        <w:tab/>
        <w:t>6.34327930434214</w:t>
      </w:r>
      <w:r>
        <w:tab/>
        <w:t>4.87954367252006</w:t>
      </w:r>
      <w:r>
        <w:tab/>
        <w:t>4.39866922169541</w:t>
      </w:r>
    </w:p>
    <w:p w14:paraId="49CA5A48" w14:textId="77777777" w:rsidR="00802A88" w:rsidRDefault="00802A88" w:rsidP="00802A88">
      <w:r>
        <w:t>TCGA-50-6597</w:t>
      </w:r>
      <w:r>
        <w:tab/>
        <w:t>3.47397260273973</w:t>
      </w:r>
      <w:r>
        <w:tab/>
        <w:t>1</w:t>
      </w:r>
      <w:r>
        <w:tab/>
        <w:t>5.50677723493176</w:t>
      </w:r>
      <w:r>
        <w:tab/>
        <w:t>7.82085842471194</w:t>
      </w:r>
      <w:r>
        <w:tab/>
        <w:t>3.75004255696854</w:t>
      </w:r>
      <w:r>
        <w:tab/>
        <w:t>3.91694385317839</w:t>
      </w:r>
      <w:r>
        <w:tab/>
        <w:t>4.18538808950802</w:t>
      </w:r>
      <w:r>
        <w:lastRenderedPageBreak/>
        <w:tab/>
        <w:t>4.25373755333422</w:t>
      </w:r>
      <w:r>
        <w:tab/>
        <w:t>5.8672628002617</w:t>
      </w:r>
    </w:p>
    <w:p w14:paraId="72F65B16" w14:textId="77777777" w:rsidR="00802A88" w:rsidRDefault="00802A88" w:rsidP="00802A88">
      <w:r>
        <w:t>TCGA-44-A47B</w:t>
      </w:r>
      <w:r>
        <w:tab/>
        <w:t>0.786301369863014</w:t>
      </w:r>
      <w:r>
        <w:tab/>
        <w:t>0</w:t>
      </w:r>
      <w:r>
        <w:tab/>
        <w:t>5.19293679099683</w:t>
      </w:r>
      <w:r>
        <w:tab/>
        <w:t>4.3558475242814</w:t>
      </w:r>
      <w:r>
        <w:tab/>
        <w:t>5.13409318935653</w:t>
      </w:r>
      <w:r>
        <w:tab/>
        <w:t>5.72791149551452</w:t>
      </w:r>
      <w:r>
        <w:tab/>
        <w:t>5.03208295984944</w:t>
      </w:r>
      <w:r>
        <w:tab/>
        <w:t>4.63179647925294</w:t>
      </w:r>
      <w:r>
        <w:tab/>
        <w:t>5.03700330074137</w:t>
      </w:r>
    </w:p>
    <w:p w14:paraId="70116083" w14:textId="77777777" w:rsidR="00802A88" w:rsidRDefault="00802A88" w:rsidP="00802A88">
      <w:r>
        <w:t>TCGA-50-5935</w:t>
      </w:r>
      <w:r>
        <w:tab/>
        <w:t>1.78904109589041</w:t>
      </w:r>
      <w:r>
        <w:tab/>
        <w:t>1</w:t>
      </w:r>
      <w:r>
        <w:tab/>
        <w:t>5.62490569127957</w:t>
      </w:r>
      <w:r>
        <w:tab/>
        <w:t>5.24794870620138</w:t>
      </w:r>
      <w:r>
        <w:tab/>
        <w:t>5.12705768485864</w:t>
      </w:r>
      <w:r>
        <w:tab/>
        <w:t>6.21932743488592</w:t>
      </w:r>
      <w:r>
        <w:tab/>
        <w:t>4.56046429082293</w:t>
      </w:r>
      <w:r>
        <w:tab/>
        <w:t>4.82670556068671</w:t>
      </w:r>
      <w:r>
        <w:tab/>
        <w:t>4.95079473345915</w:t>
      </w:r>
    </w:p>
    <w:p w14:paraId="65B075CD" w14:textId="77777777" w:rsidR="00802A88" w:rsidRDefault="00802A88" w:rsidP="00802A88">
      <w:r>
        <w:t>TCGA-69-7973</w:t>
      </w:r>
      <w:r>
        <w:tab/>
        <w:t>0.63013698630137</w:t>
      </w:r>
      <w:r>
        <w:tab/>
        <w:t>0</w:t>
      </w:r>
      <w:r>
        <w:tab/>
        <w:t>4.93878716007944</w:t>
      </w:r>
      <w:r>
        <w:tab/>
        <w:t>4.3307752985421</w:t>
      </w:r>
      <w:r>
        <w:tab/>
        <w:t>5.7136548452647</w:t>
      </w:r>
      <w:r>
        <w:tab/>
        <w:t>5.41573566371201</w:t>
      </w:r>
      <w:r>
        <w:tab/>
        <w:t>5.06049154834126</w:t>
      </w:r>
      <w:r>
        <w:tab/>
        <w:t>5.39469067466805</w:t>
      </w:r>
      <w:r>
        <w:tab/>
        <w:t>5.17569818810011</w:t>
      </w:r>
    </w:p>
    <w:p w14:paraId="3DA42F2F" w14:textId="77777777" w:rsidR="00802A88" w:rsidRDefault="00802A88" w:rsidP="00802A88">
      <w:r>
        <w:t>TCGA-44-6779</w:t>
      </w:r>
      <w:r>
        <w:tab/>
        <w:t>1.36986301369863</w:t>
      </w:r>
      <w:r>
        <w:tab/>
        <w:t>1</w:t>
      </w:r>
      <w:r>
        <w:tab/>
        <w:t>4.71622628584955</w:t>
      </w:r>
      <w:r>
        <w:tab/>
        <w:t>5.8175071996365</w:t>
      </w:r>
      <w:r>
        <w:tab/>
        <w:t>6.45497186177606</w:t>
      </w:r>
      <w:r>
        <w:tab/>
        <w:t>5.56315286868292</w:t>
      </w:r>
      <w:r>
        <w:tab/>
        <w:t>6.27768789026263</w:t>
      </w:r>
      <w:r>
        <w:tab/>
        <w:t>6.38298797716996</w:t>
      </w:r>
      <w:r>
        <w:tab/>
        <w:t>4.86993515108222</w:t>
      </w:r>
    </w:p>
    <w:p w14:paraId="5EB305A0" w14:textId="77777777" w:rsidR="00802A88" w:rsidRDefault="00802A88" w:rsidP="00802A88">
      <w:r>
        <w:t>TCGA-69-8253</w:t>
      </w:r>
      <w:r>
        <w:tab/>
        <w:t>1.16712328767123</w:t>
      </w:r>
      <w:r>
        <w:tab/>
        <w:t>0</w:t>
      </w:r>
      <w:r>
        <w:tab/>
        <w:t>4.50115175236105</w:t>
      </w:r>
      <w:r>
        <w:tab/>
        <w:t>5.87667250987434</w:t>
      </w:r>
      <w:r>
        <w:tab/>
        <w:t>4.98611100920672</w:t>
      </w:r>
      <w:r>
        <w:tab/>
        <w:t>4.91396920913763</w:t>
      </w:r>
      <w:r>
        <w:tab/>
        <w:t>4.51610407080754</w:t>
      </w:r>
      <w:r>
        <w:tab/>
        <w:t>5.69587355706738</w:t>
      </w:r>
      <w:r>
        <w:tab/>
        <w:t>4.7368855347186</w:t>
      </w:r>
    </w:p>
    <w:p w14:paraId="14EBA604" w14:textId="77777777" w:rsidR="00802A88" w:rsidRDefault="00802A88" w:rsidP="00802A88">
      <w:r>
        <w:t>TCGA-05-4249</w:t>
      </w:r>
      <w:r>
        <w:tab/>
        <w:t>4.17260273972603</w:t>
      </w:r>
      <w:r>
        <w:tab/>
        <w:t>0</w:t>
      </w:r>
      <w:r>
        <w:tab/>
        <w:t>5.04969156106796</w:t>
      </w:r>
      <w:r>
        <w:tab/>
        <w:t>5.17264592701774</w:t>
      </w:r>
      <w:r>
        <w:tab/>
        <w:t>5.40361501200538</w:t>
      </w:r>
      <w:r>
        <w:tab/>
        <w:t>5.14416406346</w:t>
      </w:r>
      <w:r>
        <w:tab/>
        <w:t>5.08717531991403</w:t>
      </w:r>
      <w:r>
        <w:tab/>
        <w:t>5.35406029799732</w:t>
      </w:r>
      <w:r>
        <w:tab/>
        <w:t>4.80845387453467</w:t>
      </w:r>
    </w:p>
    <w:p w14:paraId="2F4CA798" w14:textId="77777777" w:rsidR="00802A88" w:rsidRDefault="00802A88" w:rsidP="00802A88">
      <w:r>
        <w:t>TCGA-75-7025</w:t>
      </w:r>
      <w:r>
        <w:tab/>
        <w:t>9.05479452054795</w:t>
      </w:r>
      <w:r>
        <w:tab/>
        <w:t>0</w:t>
      </w:r>
      <w:r>
        <w:tab/>
        <w:t>5.35406029799732</w:t>
      </w:r>
      <w:r>
        <w:tab/>
        <w:t>3.87935730457942</w:t>
      </w:r>
      <w:r>
        <w:tab/>
        <w:t>5.08717531991403</w:t>
      </w:r>
      <w:r>
        <w:tab/>
        <w:t>5.12705768485864</w:t>
      </w:r>
      <w:r>
        <w:tab/>
        <w:t>5.01698137111624</w:t>
      </w:r>
      <w:r>
        <w:tab/>
        <w:t>5.08434729206195</w:t>
      </w:r>
      <w:r>
        <w:tab/>
        <w:t>4.69379767353218</w:t>
      </w:r>
    </w:p>
    <w:p w14:paraId="2AC63847" w14:textId="77777777" w:rsidR="00802A88" w:rsidRDefault="00802A88" w:rsidP="00802A88">
      <w:r>
        <w:t>TCGA-MP-A4TK</w:t>
      </w:r>
      <w:r>
        <w:tab/>
        <w:t>1.59452054794521</w:t>
      </w:r>
      <w:r>
        <w:tab/>
        <w:t>1</w:t>
      </w:r>
      <w:r>
        <w:tab/>
        <w:t>6.00081278626219</w:t>
      </w:r>
      <w:r>
        <w:tab/>
        <w:t>5.12396900081901</w:t>
      </w:r>
      <w:r>
        <w:tab/>
        <w:t>4.13498905520495</w:t>
      </w:r>
      <w:r>
        <w:tab/>
        <w:t>5.08717531991403</w:t>
      </w:r>
      <w:r>
        <w:tab/>
        <w:t>5.25733086237873</w:t>
      </w:r>
      <w:r>
        <w:tab/>
        <w:t>5.83175275787624</w:t>
      </w:r>
      <w:r>
        <w:tab/>
        <w:t>5.07915546440747</w:t>
      </w:r>
    </w:p>
    <w:p w14:paraId="1169CF44" w14:textId="77777777" w:rsidR="00802A88" w:rsidRDefault="00802A88" w:rsidP="00802A88">
      <w:r>
        <w:t>TCGA-MP-A4TA</w:t>
      </w:r>
      <w:r>
        <w:tab/>
        <w:t>2.6027397260274</w:t>
      </w:r>
      <w:r>
        <w:tab/>
        <w:t>1</w:t>
      </w:r>
      <w:r>
        <w:tab/>
        <w:t>7.32568041540727</w:t>
      </w:r>
      <w:r>
        <w:tab/>
        <w:t>5.29580550575862</w:t>
      </w:r>
      <w:r>
        <w:tab/>
        <w:t>4.87448825782311</w:t>
      </w:r>
      <w:r>
        <w:tab/>
        <w:t>5.61612912359804</w:t>
      </w:r>
      <w:r>
        <w:tab/>
        <w:t>5.75748655020916</w:t>
      </w:r>
      <w:r>
        <w:tab/>
        <w:t>5.28021882690186</w:t>
      </w:r>
      <w:r>
        <w:tab/>
        <w:t>5.61612912359804</w:t>
      </w:r>
    </w:p>
    <w:p w14:paraId="23412485" w14:textId="77777777" w:rsidR="00802A88" w:rsidRDefault="00802A88" w:rsidP="00802A88">
      <w:r>
        <w:t>TCGA-97-8179</w:t>
      </w:r>
      <w:r>
        <w:tab/>
        <w:t>1.19178082191781</w:t>
      </w:r>
      <w:r>
        <w:tab/>
        <w:t>0</w:t>
      </w:r>
      <w:r>
        <w:tab/>
        <w:t>5.1070429609878</w:t>
      </w:r>
      <w:r>
        <w:tab/>
        <w:t>4.89276658901782</w:t>
      </w:r>
      <w:r>
        <w:tab/>
        <w:t>5.32003253913737</w:t>
      </w:r>
      <w:r>
        <w:tab/>
        <w:t>5.22490800517098</w:t>
      </w:r>
      <w:r>
        <w:tab/>
        <w:t>4.98891258099903</w:t>
      </w:r>
      <w:r>
        <w:tab/>
        <w:t>4.47488644156056</w:t>
      </w:r>
      <w:r>
        <w:tab/>
        <w:t>4.61850584999048</w:t>
      </w:r>
    </w:p>
    <w:p w14:paraId="1522BA5E" w14:textId="77777777" w:rsidR="00802A88" w:rsidRDefault="00802A88" w:rsidP="00802A88">
      <w:r>
        <w:t>TCGA-49-AARN</w:t>
      </w:r>
      <w:r>
        <w:tab/>
        <w:t>3.10958904109589</w:t>
      </w:r>
      <w:r>
        <w:tab/>
        <w:t>1</w:t>
      </w:r>
      <w:r>
        <w:tab/>
        <w:t>6.08894364647097</w:t>
      </w:r>
      <w:r>
        <w:tab/>
        <w:t>5.15124385212914</w:t>
      </w:r>
      <w:r>
        <w:tab/>
        <w:t>4.99149081263546</w:t>
      </w:r>
      <w:r>
        <w:tab/>
        <w:t>5.3806123981936</w:t>
      </w:r>
      <w:r>
        <w:tab/>
        <w:t>5.20186164859352</w:t>
      </w:r>
      <w:r>
        <w:tab/>
        <w:t>6.09640430055241</w:t>
      </w:r>
      <w:r>
        <w:tab/>
        <w:t>4.89276658901782</w:t>
      </w:r>
    </w:p>
    <w:p w14:paraId="70545687" w14:textId="77777777" w:rsidR="00802A88" w:rsidRDefault="00802A88" w:rsidP="00802A88">
      <w:r>
        <w:t>TCGA-55-6985</w:t>
      </w:r>
      <w:r>
        <w:tab/>
        <w:t>3.37808219178082</w:t>
      </w:r>
      <w:r>
        <w:tab/>
        <w:t>0</w:t>
      </w:r>
      <w:r>
        <w:tab/>
        <w:t>5.80786071299967</w:t>
      </w:r>
      <w:r>
        <w:tab/>
        <w:t>4.52825334021209</w:t>
      </w:r>
      <w:r>
        <w:tab/>
        <w:t>5.14623884118183</w:t>
      </w:r>
      <w:r>
        <w:tab/>
        <w:t>5.05874335544962</w:t>
      </w:r>
      <w:r>
        <w:tab/>
        <w:t>5.22490800517098</w:t>
      </w:r>
      <w:r>
        <w:tab/>
        <w:t>5.27302778977192</w:t>
      </w:r>
      <w:r>
        <w:tab/>
        <w:t>4.677739616492</w:t>
      </w:r>
    </w:p>
    <w:p w14:paraId="6E886397" w14:textId="77777777" w:rsidR="00802A88" w:rsidRDefault="00802A88" w:rsidP="00802A88">
      <w:r>
        <w:t>TCGA-L9-A443</w:t>
      </w:r>
      <w:r>
        <w:tab/>
        <w:t>0.528767123287671</w:t>
      </w:r>
      <w:r>
        <w:tab/>
        <w:t>1</w:t>
      </w:r>
      <w:r>
        <w:tab/>
        <w:t>4.76882838343843</w:t>
      </w:r>
      <w:r>
        <w:tab/>
        <w:t>4.80845387453467</w:t>
      </w:r>
      <w:r>
        <w:tab/>
        <w:t>3.94850930038125</w:t>
      </w:r>
      <w:r>
        <w:tab/>
        <w:t>5.42816930855285</w:t>
      </w:r>
      <w:r>
        <w:tab/>
        <w:t>3.99576122753024</w:t>
      </w:r>
      <w:r>
        <w:tab/>
        <w:t>4.83664432021799</w:t>
      </w:r>
      <w:r>
        <w:tab/>
        <w:t>4.6249569887363</w:t>
      </w:r>
    </w:p>
    <w:p w14:paraId="01617D16" w14:textId="77777777" w:rsidR="00802A88" w:rsidRDefault="00802A88" w:rsidP="00802A88">
      <w:r>
        <w:t>TCGA-97-A4M2</w:t>
      </w:r>
      <w:r>
        <w:tab/>
        <w:t>1.70958904109589</w:t>
      </w:r>
      <w:r>
        <w:tab/>
        <w:t>0</w:t>
      </w:r>
      <w:r>
        <w:tab/>
        <w:t>5.87667250987434</w:t>
      </w:r>
      <w:r>
        <w:tab/>
        <w:t>4.5052589650689</w:t>
      </w:r>
      <w:r>
        <w:tab/>
        <w:t>4.5414927281635</w:t>
      </w:r>
      <w:r>
        <w:tab/>
        <w:t>4.68363218591554</w:t>
      </w:r>
      <w:r>
        <w:tab/>
        <w:t>4.71622628584955</w:t>
      </w:r>
      <w:r>
        <w:tab/>
        <w:t>4.72378149985436</w:t>
      </w:r>
      <w:r>
        <w:tab/>
        <w:t>4.58974475128415</w:t>
      </w:r>
    </w:p>
    <w:p w14:paraId="140877C2" w14:textId="77777777" w:rsidR="00802A88" w:rsidRDefault="00802A88" w:rsidP="00802A88">
      <w:r>
        <w:t>TCGA-55-7815</w:t>
      </w:r>
      <w:r>
        <w:tab/>
        <w:t>2.11780821917808</w:t>
      </w:r>
      <w:r>
        <w:tab/>
        <w:t>0</w:t>
      </w:r>
      <w:r>
        <w:tab/>
        <w:t>3.87935730457942</w:t>
      </w:r>
      <w:r>
        <w:tab/>
        <w:t>5.09022163821186</w:t>
      </w:r>
      <w:r>
        <w:lastRenderedPageBreak/>
        <w:tab/>
        <w:t>6.00945265646471</w:t>
      </w:r>
      <w:r>
        <w:tab/>
        <w:t>6.26210027520436</w:t>
      </w:r>
      <w:r>
        <w:tab/>
        <w:t>4.32272118873298</w:t>
      </w:r>
      <w:r>
        <w:tab/>
        <w:t>4.12188024296367</w:t>
      </w:r>
      <w:r>
        <w:tab/>
        <w:t>4.6368245983018</w:t>
      </w:r>
    </w:p>
    <w:p w14:paraId="23E6FAE3" w14:textId="77777777" w:rsidR="00802A88" w:rsidRDefault="00802A88" w:rsidP="00802A88">
      <w:r>
        <w:t>TCGA-49-AAR2</w:t>
      </w:r>
      <w:r>
        <w:tab/>
        <w:t>6.09315068493151</w:t>
      </w:r>
      <w:r>
        <w:tab/>
        <w:t>0</w:t>
      </w:r>
      <w:r>
        <w:tab/>
        <w:t>4.99821565600027</w:t>
      </w:r>
      <w:r>
        <w:tab/>
        <w:t>6.43065932304858</w:t>
      </w:r>
      <w:r>
        <w:tab/>
        <w:t>4.05284946030268</w:t>
      </w:r>
      <w:r>
        <w:tab/>
        <w:t>4.88209051097053</w:t>
      </w:r>
      <w:r>
        <w:tab/>
        <w:t>4.59509417438844</w:t>
      </w:r>
      <w:r>
        <w:tab/>
        <w:t>4.6368245983018</w:t>
      </w:r>
      <w:r>
        <w:tab/>
        <w:t>4.8719829923562</w:t>
      </w:r>
    </w:p>
    <w:p w14:paraId="6F339849" w14:textId="77777777" w:rsidR="00802A88" w:rsidRDefault="00802A88" w:rsidP="00802A88">
      <w:r>
        <w:t>TCGA-55-7576</w:t>
      </w:r>
      <w:r>
        <w:tab/>
        <w:t>1.83561643835616</w:t>
      </w:r>
      <w:r>
        <w:tab/>
        <w:t>0</w:t>
      </w:r>
      <w:r>
        <w:tab/>
        <w:t>5.58838427993837</w:t>
      </w:r>
      <w:r>
        <w:tab/>
        <w:t>5.69587355706738</w:t>
      </w:r>
      <w:r>
        <w:tab/>
        <w:t>5.33422367054468</w:t>
      </w:r>
      <w:r>
        <w:tab/>
        <w:t>4.72913220217783</w:t>
      </w:r>
      <w:r>
        <w:tab/>
        <w:t>5.47183251949017</w:t>
      </w:r>
      <w:r>
        <w:tab/>
        <w:t>4.80845387453467</w:t>
      </w:r>
      <w:r>
        <w:tab/>
        <w:t>4.9954899727389</w:t>
      </w:r>
    </w:p>
    <w:p w14:paraId="29662B75" w14:textId="77777777" w:rsidR="00802A88" w:rsidRDefault="00802A88" w:rsidP="00802A88">
      <w:r>
        <w:t>TCGA-78-7160</w:t>
      </w:r>
      <w:r>
        <w:tab/>
        <w:t>1.90958904109589</w:t>
      </w:r>
      <w:r>
        <w:tab/>
        <w:t>1</w:t>
      </w:r>
      <w:r>
        <w:tab/>
        <w:t>4.70572358491324</w:t>
      </w:r>
      <w:r>
        <w:tab/>
        <w:t>5.766502096287</w:t>
      </w:r>
      <w:r>
        <w:tab/>
        <w:t>4.9954899727389</w:t>
      </w:r>
      <w:r>
        <w:tab/>
        <w:t>4.91165818347331</w:t>
      </w:r>
      <w:r>
        <w:tab/>
        <w:t>4.95585928052126</w:t>
      </w:r>
      <w:r>
        <w:tab/>
        <w:t>5.36772483343786</w:t>
      </w:r>
      <w:r>
        <w:tab/>
        <w:t>5.07043908254873</w:t>
      </w:r>
    </w:p>
    <w:p w14:paraId="4F9DFE32" w14:textId="77777777" w:rsidR="00802A88" w:rsidRDefault="00802A88" w:rsidP="00802A88">
      <w:r>
        <w:t>TCGA-55-8510</w:t>
      </w:r>
      <w:r>
        <w:tab/>
        <w:t>1.47671232876712</w:t>
      </w:r>
      <w:r>
        <w:tab/>
        <w:t>0</w:t>
      </w:r>
      <w:r>
        <w:tab/>
        <w:t>4.81696587622992</w:t>
      </w:r>
      <w:r>
        <w:tab/>
        <w:t>4.8521561569892</w:t>
      </w:r>
      <w:r>
        <w:tab/>
        <w:t>4.7136245551658</w:t>
      </w:r>
      <w:r>
        <w:tab/>
        <w:t>4.82202165175364</w:t>
      </w:r>
      <w:r>
        <w:tab/>
        <w:t>5.19605453656112</w:t>
      </w:r>
      <w:r>
        <w:tab/>
        <w:t>5.20418528097581</w:t>
      </w:r>
      <w:r>
        <w:tab/>
        <w:t>5.87667250987434</w:t>
      </w:r>
    </w:p>
    <w:p w14:paraId="7B2DA412" w14:textId="77777777" w:rsidR="00802A88" w:rsidRDefault="00802A88" w:rsidP="00802A88">
      <w:r>
        <w:t>TCGA-73-4662</w:t>
      </w:r>
      <w:r>
        <w:tab/>
        <w:t>6.89041095890411</w:t>
      </w:r>
      <w:r>
        <w:tab/>
        <w:t>0</w:t>
      </w:r>
      <w:r>
        <w:tab/>
        <w:t>6.10652971501267</w:t>
      </w:r>
      <w:r>
        <w:tab/>
        <w:t>4.44919623910713</w:t>
      </w:r>
      <w:r>
        <w:tab/>
        <w:t>5.04401576942903</w:t>
      </w:r>
      <w:r>
        <w:tab/>
        <w:t>4.48505801352703</w:t>
      </w:r>
      <w:r>
        <w:tab/>
        <w:t>5.18413626987738</w:t>
      </w:r>
      <w:r>
        <w:tab/>
        <w:t>4.46930389429201</w:t>
      </w:r>
      <w:r>
        <w:tab/>
        <w:t>4.81372041343819</w:t>
      </w:r>
    </w:p>
    <w:p w14:paraId="20FC3390" w14:textId="77777777" w:rsidR="00802A88" w:rsidRDefault="00802A88" w:rsidP="00802A88">
      <w:r>
        <w:t>TCGA-55-8206</w:t>
      </w:r>
      <w:r>
        <w:tab/>
        <w:t>2.43287671232877</w:t>
      </w:r>
      <w:r>
        <w:tab/>
        <w:t>0</w:t>
      </w:r>
      <w:r>
        <w:tab/>
        <w:t>5.01204991644541</w:t>
      </w:r>
      <w:r>
        <w:tab/>
        <w:t>4.36899298148057</w:t>
      </w:r>
      <w:r>
        <w:tab/>
        <w:t>5.39921282158178</w:t>
      </w:r>
      <w:r>
        <w:tab/>
        <w:t>5.0252100478494</w:t>
      </w:r>
      <w:r>
        <w:tab/>
        <w:t>4.26420472669646</w:t>
      </w:r>
      <w:r>
        <w:tab/>
        <w:t>4.88429666028332</w:t>
      </w:r>
      <w:r>
        <w:tab/>
        <w:t>4.98030847358445</w:t>
      </w:r>
    </w:p>
    <w:p w14:paraId="0652D9E2" w14:textId="77777777" w:rsidR="00802A88" w:rsidRDefault="00802A88" w:rsidP="00802A88">
      <w:r>
        <w:t>TCGA-49-4512</w:t>
      </w:r>
      <w:r>
        <w:tab/>
        <w:t>2.47945205479452</w:t>
      </w:r>
      <w:r>
        <w:tab/>
        <w:t>1</w:t>
      </w:r>
      <w:r>
        <w:tab/>
        <w:t>5.73197212832148</w:t>
      </w:r>
      <w:r>
        <w:tab/>
        <w:t>5.40361501200538</w:t>
      </w:r>
      <w:r>
        <w:tab/>
        <w:t>4.28174789628393</w:t>
      </w:r>
      <w:r>
        <w:tab/>
        <w:t>4.47488644156056</w:t>
      </w:r>
      <w:r>
        <w:tab/>
        <w:t>4.3558475242814</w:t>
      </w:r>
      <w:r>
        <w:tab/>
        <w:t>4.4096376642013</w:t>
      </w:r>
      <w:r>
        <w:tab/>
        <w:t>5.33020134034042</w:t>
      </w:r>
    </w:p>
    <w:p w14:paraId="337D59EA" w14:textId="77777777" w:rsidR="00802A88" w:rsidRDefault="00802A88" w:rsidP="00802A88">
      <w:r>
        <w:t>TCGA-86-8279</w:t>
      </w:r>
      <w:r>
        <w:tab/>
        <w:t>2.6</w:t>
      </w:r>
      <w:r>
        <w:tab/>
        <w:t>0</w:t>
      </w:r>
      <w:r>
        <w:tab/>
        <w:t>6.38298797716996</w:t>
      </w:r>
      <w:r>
        <w:tab/>
        <w:t>4.72190294546832</w:t>
      </w:r>
      <w:r>
        <w:tab/>
        <w:t>4.71827468816372</w:t>
      </w:r>
      <w:r>
        <w:tab/>
        <w:t>4.74044841881869</w:t>
      </w:r>
      <w:r>
        <w:tab/>
        <w:t>4.89276658901782</w:t>
      </w:r>
      <w:r>
        <w:tab/>
        <w:t>4.72619071303912</w:t>
      </w:r>
      <w:r>
        <w:tab/>
        <w:t>5.20418528097581</w:t>
      </w:r>
    </w:p>
    <w:p w14:paraId="6AEF434B" w14:textId="77777777" w:rsidR="00802A88" w:rsidRDefault="00802A88" w:rsidP="00802A88">
      <w:r>
        <w:t>TCGA-38-4632</w:t>
      </w:r>
      <w:r>
        <w:tab/>
        <w:t>3.71780821917808</w:t>
      </w:r>
      <w:r>
        <w:tab/>
        <w:t>1</w:t>
      </w:r>
      <w:r>
        <w:tab/>
        <w:t>5.41914273046275</w:t>
      </w:r>
      <w:r>
        <w:tab/>
        <w:t>5.33697673575084</w:t>
      </w:r>
      <w:r>
        <w:tab/>
        <w:t>4.86032344958086</w:t>
      </w:r>
      <w:r>
        <w:tab/>
        <w:t>5.45074474082551</w:t>
      </w:r>
      <w:r>
        <w:tab/>
        <w:t>4.93557461567931</w:t>
      </w:r>
      <w:r>
        <w:tab/>
        <w:t>5.5217140633467</w:t>
      </w:r>
      <w:r>
        <w:tab/>
        <w:t>5.04969156106796</w:t>
      </w:r>
    </w:p>
    <w:p w14:paraId="77F5738D" w14:textId="77777777" w:rsidR="00802A88" w:rsidRDefault="00802A88" w:rsidP="00802A88">
      <w:r>
        <w:t>TCGA-38-4631</w:t>
      </w:r>
      <w:r>
        <w:tab/>
        <w:t>0.96986301369863</w:t>
      </w:r>
      <w:r>
        <w:tab/>
        <w:t>1</w:t>
      </w:r>
      <w:r>
        <w:tab/>
        <w:t>4.44919623910713</w:t>
      </w:r>
      <w:r>
        <w:tab/>
        <w:t>5.8832445358893</w:t>
      </w:r>
      <w:r>
        <w:tab/>
        <w:t>6.46861263233495</w:t>
      </w:r>
      <w:r>
        <w:tab/>
        <w:t>7.23601681628151</w:t>
      </w:r>
      <w:r>
        <w:tab/>
        <w:t>6.13641661524228</w:t>
      </w:r>
      <w:r>
        <w:tab/>
        <w:t>5.86026539501079</w:t>
      </w:r>
      <w:r>
        <w:tab/>
        <w:t>5.97462084300779</w:t>
      </w:r>
    </w:p>
    <w:p w14:paraId="1E5EEA3A" w14:textId="77777777" w:rsidR="00802A88" w:rsidRDefault="00802A88" w:rsidP="00802A88">
      <w:r>
        <w:t>TCGA-95-7562</w:t>
      </w:r>
      <w:r>
        <w:tab/>
        <w:t>0.238356164383562</w:t>
      </w:r>
      <w:r>
        <w:tab/>
        <w:t>1</w:t>
      </w:r>
      <w:r>
        <w:tab/>
        <w:t>4.97663580279272</w:t>
      </w:r>
      <w:r>
        <w:tab/>
        <w:t>5.85265234899436</w:t>
      </w:r>
      <w:r>
        <w:tab/>
        <w:t>7.32568041540727</w:t>
      </w:r>
      <w:r>
        <w:tab/>
        <w:t>6.04491601986667</w:t>
      </w:r>
      <w:r>
        <w:tab/>
        <w:t>5.59282272526322</w:t>
      </w:r>
      <w:r>
        <w:tab/>
        <w:t>4.61151990003138</w:t>
      </w:r>
      <w:r>
        <w:tab/>
        <w:t>4.96653293861653</w:t>
      </w:r>
    </w:p>
    <w:p w14:paraId="3A4C6C3E" w14:textId="77777777" w:rsidR="00802A88" w:rsidRDefault="00802A88" w:rsidP="00802A88">
      <w:r>
        <w:t>TCGA-05-4430</w:t>
      </w:r>
      <w:r>
        <w:tab/>
        <w:t>2.08493150684932</w:t>
      </w:r>
      <w:r>
        <w:tab/>
        <w:t>0</w:t>
      </w:r>
      <w:r>
        <w:tab/>
        <w:t>5.46251678286192</w:t>
      </w:r>
      <w:r>
        <w:tab/>
        <w:t>5.07359404760905</w:t>
      </w:r>
      <w:r>
        <w:tab/>
        <w:t>5.16590948244236</w:t>
      </w:r>
      <w:r>
        <w:tab/>
        <w:t>5.10972413689344</w:t>
      </w:r>
      <w:r>
        <w:tab/>
        <w:t>5.48794148586485</w:t>
      </w:r>
      <w:r>
        <w:tab/>
        <w:t>5.32003253913737</w:t>
      </w:r>
      <w:r>
        <w:tab/>
        <w:t>5.5217140633467</w:t>
      </w:r>
    </w:p>
    <w:p w14:paraId="20E150B4" w14:textId="77777777" w:rsidR="00802A88" w:rsidRDefault="00802A88" w:rsidP="00802A88">
      <w:r>
        <w:t>TCGA-95-7043</w:t>
      </w:r>
      <w:r>
        <w:tab/>
        <w:t>1.37808219178082</w:t>
      </w:r>
      <w:r>
        <w:tab/>
        <w:t>1</w:t>
      </w:r>
      <w:r>
        <w:tab/>
        <w:t>4.17303206018344</w:t>
      </w:r>
      <w:r>
        <w:tab/>
        <w:t>5.52696972064213</w:t>
      </w:r>
      <w:r>
        <w:tab/>
        <w:t>5.61612912359804</w:t>
      </w:r>
      <w:r>
        <w:tab/>
        <w:t>5.21252572577479</w:t>
      </w:r>
      <w:r>
        <w:tab/>
        <w:t>5.69102369655262</w:t>
      </w:r>
      <w:r>
        <w:tab/>
        <w:t>4.86707704259779</w:t>
      </w:r>
      <w:r>
        <w:tab/>
        <w:t>5.69587355706738</w:t>
      </w:r>
    </w:p>
    <w:p w14:paraId="7EE1DC7C" w14:textId="77777777" w:rsidR="00802A88" w:rsidRDefault="00802A88" w:rsidP="00802A88">
      <w:r>
        <w:t>TCGA-78-7535</w:t>
      </w:r>
      <w:r>
        <w:tab/>
        <w:t>2.6</w:t>
      </w:r>
      <w:r>
        <w:tab/>
        <w:t>1</w:t>
      </w:r>
      <w:r>
        <w:tab/>
        <w:t>5.36772483343786</w:t>
      </w:r>
      <w:r>
        <w:tab/>
        <w:t>5.53896169362172</w:t>
      </w:r>
      <w:r>
        <w:tab/>
        <w:t>3.45300333262003</w:t>
      </w:r>
      <w:r>
        <w:tab/>
        <w:t>4.22582309670354</w:t>
      </w:r>
      <w:r>
        <w:tab/>
        <w:t>3.82773477327855</w:t>
      </w:r>
      <w:r>
        <w:tab/>
        <w:t>4.74315870529341</w:t>
      </w:r>
      <w:r>
        <w:tab/>
        <w:t>4.99821565600027</w:t>
      </w:r>
    </w:p>
    <w:p w14:paraId="39D46BBF" w14:textId="77777777" w:rsidR="00802A88" w:rsidRDefault="00802A88" w:rsidP="00802A88">
      <w:r>
        <w:lastRenderedPageBreak/>
        <w:t>TCGA-91-8499</w:t>
      </w:r>
      <w:r>
        <w:tab/>
        <w:t>0.0986301369863014</w:t>
      </w:r>
      <w:r>
        <w:tab/>
        <w:t>0</w:t>
      </w:r>
      <w:r>
        <w:tab/>
        <w:t>4.29941848627659</w:t>
      </w:r>
      <w:r>
        <w:tab/>
        <w:t>6.52675813391858</w:t>
      </w:r>
      <w:r>
        <w:tab/>
        <w:t>6.17826740809128</w:t>
      </w:r>
      <w:r>
        <w:tab/>
        <w:t>6.7917544053942</w:t>
      </w:r>
      <w:r>
        <w:tab/>
        <w:t>6.12904916587147</w:t>
      </w:r>
      <w:r>
        <w:tab/>
        <w:t>4.82982726463627</w:t>
      </w:r>
      <w:r>
        <w:tab/>
        <w:t>6.38298797716996</w:t>
      </w:r>
    </w:p>
    <w:p w14:paraId="25364B0A" w14:textId="77777777" w:rsidR="00802A88" w:rsidRDefault="00802A88" w:rsidP="00802A88">
      <w:r>
        <w:t>TCGA-55-6986</w:t>
      </w:r>
      <w:r>
        <w:tab/>
        <w:t>8.93424657534247</w:t>
      </w:r>
      <w:r>
        <w:tab/>
        <w:t>0</w:t>
      </w:r>
      <w:r>
        <w:tab/>
        <w:t>4.95818428218915</w:t>
      </w:r>
      <w:r>
        <w:tab/>
        <w:t>5.29282914439146</w:t>
      </w:r>
      <w:r>
        <w:tab/>
        <w:t>5.18413626987738</w:t>
      </w:r>
      <w:r>
        <w:tab/>
        <w:t>5.16341170598797</w:t>
      </w:r>
      <w:r>
        <w:tab/>
        <w:t>5.29282914439146</w:t>
      </w:r>
      <w:r>
        <w:tab/>
        <w:t>5.6598948198276</w:t>
      </w:r>
      <w:r>
        <w:tab/>
        <w:t>5.39163201969549</w:t>
      </w:r>
    </w:p>
    <w:p w14:paraId="2EE99181" w14:textId="77777777" w:rsidR="00802A88" w:rsidRDefault="00802A88" w:rsidP="00802A88">
      <w:r>
        <w:t>TCGA-78-7143</w:t>
      </w:r>
      <w:r>
        <w:tab/>
        <w:t>13.5917808219178</w:t>
      </w:r>
      <w:r>
        <w:tab/>
        <w:t>1</w:t>
      </w:r>
      <w:r>
        <w:tab/>
        <w:t>5.8832445358893</w:t>
      </w:r>
      <w:r>
        <w:tab/>
        <w:t>4.42237712992835</w:t>
      </w:r>
      <w:r>
        <w:tab/>
        <w:t>4.87725025464731</w:t>
      </w:r>
      <w:r>
        <w:tab/>
        <w:t>5.31418739394226</w:t>
      </w:r>
      <w:r>
        <w:tab/>
        <w:t>5.37054702248304</w:t>
      </w:r>
      <w:r>
        <w:tab/>
        <w:t>4.65120580746482</w:t>
      </w:r>
      <w:r>
        <w:tab/>
        <w:t>5.60412104568954</w:t>
      </w:r>
    </w:p>
    <w:p w14:paraId="517FD7A8" w14:textId="77777777" w:rsidR="00802A88" w:rsidRDefault="00802A88" w:rsidP="00802A88">
      <w:r>
        <w:t>TCGA-69-8255</w:t>
      </w:r>
      <w:r>
        <w:tab/>
        <w:t>0.353424657534247</w:t>
      </w:r>
      <w:r>
        <w:tab/>
        <w:t>0</w:t>
      </w:r>
      <w:r>
        <w:tab/>
        <w:t>5.35017070969008</w:t>
      </w:r>
      <w:r>
        <w:tab/>
        <w:t>5.26380639199806</w:t>
      </w:r>
      <w:r>
        <w:tab/>
        <w:t>4.9183976637933</w:t>
      </w:r>
      <w:r>
        <w:tab/>
        <w:t>5.45948587463351</w:t>
      </w:r>
      <w:r>
        <w:tab/>
        <w:t>4.98327017057208</w:t>
      </w:r>
      <w:r>
        <w:tab/>
        <w:t>5.19824982713734</w:t>
      </w:r>
      <w:r>
        <w:tab/>
        <w:t>5.23053317285912</w:t>
      </w:r>
    </w:p>
    <w:p w14:paraId="3081210C" w14:textId="77777777" w:rsidR="00802A88" w:rsidRDefault="00802A88" w:rsidP="00802A88">
      <w:r>
        <w:t>TCGA-05-4384</w:t>
      </w:r>
      <w:r>
        <w:tab/>
        <w:t>1.16712328767123</w:t>
      </w:r>
      <w:r>
        <w:tab/>
        <w:t>0</w:t>
      </w:r>
      <w:r>
        <w:tab/>
        <w:t>5.01698137111624</w:t>
      </w:r>
      <w:r>
        <w:tab/>
        <w:t>4.91640747301757</w:t>
      </w:r>
      <w:r>
        <w:tab/>
        <w:t>5.20186164859352</w:t>
      </w:r>
      <w:r>
        <w:tab/>
        <w:t>5.06842105631952</w:t>
      </w:r>
      <w:r>
        <w:tab/>
        <w:t>5.35406029799732</w:t>
      </w:r>
      <w:r>
        <w:tab/>
        <w:t>4.51222152885824</w:t>
      </w:r>
      <w:r>
        <w:tab/>
        <w:t>4.08919262478158</w:t>
      </w:r>
    </w:p>
    <w:p w14:paraId="64DD9B1B" w14:textId="77777777" w:rsidR="00802A88" w:rsidRDefault="00802A88" w:rsidP="00802A88">
      <w:r>
        <w:t>TCGA-73-7499</w:t>
      </w:r>
      <w:r>
        <w:tab/>
        <w:t>4.19452054794521</w:t>
      </w:r>
      <w:r>
        <w:tab/>
        <w:t>1</w:t>
      </w:r>
      <w:r>
        <w:tab/>
        <w:t>4.74315870529341</w:t>
      </w:r>
      <w:r>
        <w:tab/>
        <w:t>7.32568041540727</w:t>
      </w:r>
      <w:r>
        <w:tab/>
        <w:t>6.30162242979033</w:t>
      </w:r>
      <w:r>
        <w:tab/>
        <w:t>6.40432570602522</w:t>
      </w:r>
      <w:r>
        <w:tab/>
        <w:t>6.17826740809128</w:t>
      </w:r>
      <w:r>
        <w:tab/>
        <w:t>4.43449486931811</w:t>
      </w:r>
      <w:r>
        <w:tab/>
        <w:t>4.98327017057208</w:t>
      </w:r>
    </w:p>
    <w:p w14:paraId="24943B2B" w14:textId="77777777" w:rsidR="00802A88" w:rsidRDefault="00802A88" w:rsidP="00802A88">
      <w:r>
        <w:t>TCGA-NJ-A4YQ</w:t>
      </w:r>
      <w:r>
        <w:tab/>
        <w:t>3.92328767123288</w:t>
      </w:r>
      <w:r>
        <w:tab/>
        <w:t>0</w:t>
      </w:r>
      <w:r>
        <w:tab/>
        <w:t>5.54279929638393</w:t>
      </w:r>
      <w:r>
        <w:tab/>
        <w:t>5.15661664469614</w:t>
      </w:r>
      <w:r>
        <w:tab/>
        <w:t>5.07359404760905</w:t>
      </w:r>
      <w:r>
        <w:tab/>
        <w:t>4.6368245983018</w:t>
      </w:r>
      <w:r>
        <w:tab/>
        <w:t>5.69587355706738</w:t>
      </w:r>
      <w:r>
        <w:tab/>
        <w:t>5.07043908254873</w:t>
      </w:r>
      <w:r>
        <w:tab/>
        <w:t>5.49844091093089</w:t>
      </w:r>
    </w:p>
    <w:p w14:paraId="65AEAAB9" w14:textId="77777777" w:rsidR="00802A88" w:rsidRDefault="00802A88" w:rsidP="00802A88">
      <w:r>
        <w:t>TCGA-62-8398</w:t>
      </w:r>
      <w:r>
        <w:tab/>
        <w:t>1.21643835616438</w:t>
      </w:r>
      <w:r>
        <w:tab/>
        <w:t>1</w:t>
      </w:r>
      <w:r>
        <w:tab/>
        <w:t>5.28021882690186</w:t>
      </w:r>
      <w:r>
        <w:tab/>
        <w:t>4.90679500785572</w:t>
      </w:r>
      <w:r>
        <w:tab/>
        <w:t>4.79325688415672</w:t>
      </w:r>
      <w:r>
        <w:tab/>
        <w:t>4.21695209102212</w:t>
      </w:r>
      <w:r>
        <w:tab/>
        <w:t>5.10972413689344</w:t>
      </w:r>
      <w:r>
        <w:tab/>
        <w:t>6.82600730414282</w:t>
      </w:r>
      <w:r>
        <w:tab/>
        <w:t>5.8832445358893</w:t>
      </w:r>
    </w:p>
    <w:p w14:paraId="78D86DB2" w14:textId="77777777" w:rsidR="00802A88" w:rsidRDefault="00802A88" w:rsidP="00802A88">
      <w:r>
        <w:t>TCGA-MP-A4SW</w:t>
      </w:r>
      <w:r>
        <w:tab/>
        <w:t>4.87123287671233</w:t>
      </w:r>
      <w:r>
        <w:tab/>
        <w:t>1</w:t>
      </w:r>
      <w:r>
        <w:tab/>
        <w:t>5.20186164859352</w:t>
      </w:r>
      <w:r>
        <w:tab/>
        <w:t>4.91165818347331</w:t>
      </w:r>
      <w:r>
        <w:tab/>
        <w:t>4.81696587622992</w:t>
      </w:r>
      <w:r>
        <w:tab/>
        <w:t>4.9183976637933</w:t>
      </w:r>
      <w:r>
        <w:tab/>
        <w:t>4.99341017564513</w:t>
      </w:r>
      <w:r>
        <w:tab/>
        <w:t>4.76882838343843</w:t>
      </w:r>
      <w:r>
        <w:tab/>
        <w:t>4.99149081263546</w:t>
      </w:r>
    </w:p>
    <w:p w14:paraId="21F5347C" w14:textId="77777777" w:rsidR="00802A88" w:rsidRDefault="00802A88" w:rsidP="00802A88">
      <w:r>
        <w:t>TCGA-73-4677</w:t>
      </w:r>
      <w:r>
        <w:tab/>
        <w:t>0.104109589041096</w:t>
      </w:r>
      <w:r>
        <w:tab/>
        <w:t>1</w:t>
      </w:r>
      <w:r>
        <w:tab/>
        <w:t>4.77731504594479</w:t>
      </w:r>
      <w:r>
        <w:tab/>
        <w:t>5.12186035974213</w:t>
      </w:r>
      <w:r>
        <w:tab/>
        <w:t>5.19605453656112</w:t>
      </w:r>
      <w:r>
        <w:tab/>
        <w:t>5.20186164859352</w:t>
      </w:r>
      <w:r>
        <w:tab/>
        <w:t>5.05307049743809</w:t>
      </w:r>
      <w:r>
        <w:tab/>
        <w:t>4.52492793712345</w:t>
      </w:r>
      <w:r>
        <w:tab/>
        <w:t>4.43449486931811</w:t>
      </w:r>
    </w:p>
    <w:p w14:paraId="56EB4566" w14:textId="77777777" w:rsidR="00802A88" w:rsidRDefault="00802A88" w:rsidP="00802A88">
      <w:r>
        <w:t>TCGA-55-7913</w:t>
      </w:r>
      <w:r>
        <w:tab/>
        <w:t>1.53698630136986</w:t>
      </w:r>
      <w:r>
        <w:tab/>
        <w:t>1</w:t>
      </w:r>
      <w:r>
        <w:tab/>
        <w:t>6.43065932304858</w:t>
      </w:r>
      <w:r>
        <w:tab/>
        <w:t>5.6412904121533</w:t>
      </w:r>
      <w:r>
        <w:tab/>
        <w:t>5.73197212832148</w:t>
      </w:r>
      <w:r>
        <w:tab/>
        <w:t>5.51092920157204</w:t>
      </w:r>
      <w:r>
        <w:tab/>
        <w:t>5.87125254816225</w:t>
      </w:r>
      <w:r>
        <w:tab/>
        <w:t>6.36540629336816</w:t>
      </w:r>
      <w:r>
        <w:tab/>
        <w:t>5.31680769598627</w:t>
      </w:r>
    </w:p>
    <w:p w14:paraId="1AD2376B" w14:textId="77777777" w:rsidR="00802A88" w:rsidRDefault="00802A88" w:rsidP="00802A88">
      <w:r>
        <w:t>TCGA-44-7669</w:t>
      </w:r>
      <w:r>
        <w:tab/>
        <w:t>1.57260273972603</w:t>
      </w:r>
      <w:r>
        <w:tab/>
        <w:t>1</w:t>
      </w:r>
      <w:r>
        <w:tab/>
        <w:t>4.65447126593921</w:t>
      </w:r>
      <w:r>
        <w:tab/>
        <w:t>5.16855014735371</w:t>
      </w:r>
      <w:r>
        <w:tab/>
        <w:t>5.37464850389324</w:t>
      </w:r>
      <w:r>
        <w:tab/>
        <w:t>4.72378149985436</w:t>
      </w:r>
      <w:r>
        <w:tab/>
        <w:t>6.49923579053703</w:t>
      </w:r>
      <w:r>
        <w:tab/>
        <w:t>4.36899298148057</w:t>
      </w:r>
      <w:r>
        <w:tab/>
        <w:t>6.26210027520436</w:t>
      </w:r>
    </w:p>
    <w:p w14:paraId="0DA4C3CA" w14:textId="77777777" w:rsidR="00802A88" w:rsidRDefault="00802A88" w:rsidP="00802A88">
      <w:r>
        <w:t>TCGA-55-8505</w:t>
      </w:r>
      <w:r>
        <w:tab/>
        <w:t>1.20547945205479</w:t>
      </w:r>
      <w:r>
        <w:tab/>
        <w:t>0</w:t>
      </w:r>
      <w:r>
        <w:tab/>
        <w:t>4.72190294546832</w:t>
      </w:r>
      <w:r>
        <w:tab/>
        <w:t>4.59222214082247</w:t>
      </w:r>
      <w:r>
        <w:tab/>
        <w:t>4.92075349471314</w:t>
      </w:r>
      <w:r>
        <w:tab/>
        <w:t>4.89594974385834</w:t>
      </w:r>
      <w:r>
        <w:tab/>
        <w:t>5.62868387907542</w:t>
      </w:r>
      <w:r>
        <w:tab/>
        <w:t>5.93522956651236</w:t>
      </w:r>
      <w:r>
        <w:tab/>
        <w:t>5.43149212334626</w:t>
      </w:r>
    </w:p>
    <w:p w14:paraId="04F7CD8A" w14:textId="77777777" w:rsidR="00802A88" w:rsidRDefault="00802A88" w:rsidP="00802A88">
      <w:r>
        <w:t>TCGA-62-A471</w:t>
      </w:r>
      <w:r>
        <w:tab/>
        <w:t>3.41369863013699</w:t>
      </w:r>
      <w:r>
        <w:tab/>
        <w:t>0</w:t>
      </w:r>
      <w:r>
        <w:tab/>
        <w:t>4.05284946030268</w:t>
      </w:r>
      <w:r>
        <w:tab/>
        <w:t>6.82600730414282</w:t>
      </w:r>
      <w:r>
        <w:tab/>
        <w:t>4.98327017057208</w:t>
      </w:r>
      <w:r>
        <w:tab/>
        <w:t>5.40361501200538</w:t>
      </w:r>
      <w:r>
        <w:tab/>
        <w:t>5.78809474521384</w:t>
      </w:r>
      <w:r>
        <w:tab/>
        <w:t>6.49923579053703</w:t>
      </w:r>
      <w:r>
        <w:tab/>
        <w:t>6.61888746744597</w:t>
      </w:r>
    </w:p>
    <w:p w14:paraId="3194E09B" w14:textId="77777777" w:rsidR="00802A88" w:rsidRDefault="00802A88" w:rsidP="00802A88">
      <w:r>
        <w:t>TCGA-78-7161</w:t>
      </w:r>
      <w:r>
        <w:tab/>
        <w:t>0.797260273972603</w:t>
      </w:r>
      <w:r>
        <w:tab/>
        <w:t>1</w:t>
      </w:r>
      <w:r>
        <w:tab/>
        <w:t>4.91640747301757</w:t>
      </w:r>
      <w:r>
        <w:tab/>
        <w:t>5.19824982713734</w:t>
      </w:r>
      <w:r>
        <w:tab/>
        <w:t>5.25337206309265</w:t>
      </w:r>
      <w:r>
        <w:tab/>
        <w:t>6.09640430055241</w:t>
      </w:r>
      <w:r>
        <w:tab/>
        <w:t>4.05284946030268</w:t>
      </w:r>
      <w:r>
        <w:lastRenderedPageBreak/>
        <w:tab/>
        <w:t>5.40361501200538</w:t>
      </w:r>
      <w:r>
        <w:tab/>
        <w:t>4.55524310280527</w:t>
      </w:r>
    </w:p>
    <w:p w14:paraId="37795A00" w14:textId="77777777" w:rsidR="00802A88" w:rsidRDefault="00802A88" w:rsidP="00802A88">
      <w:r>
        <w:t>TCGA-53-A4EZ</w:t>
      </w:r>
      <w:r>
        <w:tab/>
        <w:t>2.93424657534247</w:t>
      </w:r>
      <w:r>
        <w:tab/>
        <w:t>0</w:t>
      </w:r>
      <w:r>
        <w:tab/>
        <w:t>4.47488644156056</w:t>
      </w:r>
      <w:r>
        <w:tab/>
        <w:t>4.81696587622992</w:t>
      </w:r>
      <w:r>
        <w:tab/>
        <w:t>5.12911876825784</w:t>
      </w:r>
      <w:r>
        <w:tab/>
        <w:t>5.78809474521384</w:t>
      </w:r>
      <w:r>
        <w:tab/>
        <w:t>5.29898921272872</w:t>
      </w:r>
      <w:r>
        <w:tab/>
        <w:t>5.37464850389324</w:t>
      </w:r>
      <w:r>
        <w:tab/>
        <w:t>5.37054702248304</w:t>
      </w:r>
    </w:p>
    <w:p w14:paraId="457E749C" w14:textId="77777777" w:rsidR="00802A88" w:rsidRDefault="00802A88" w:rsidP="00802A88">
      <w:r>
        <w:t>TCGA-62-8397</w:t>
      </w:r>
      <w:r>
        <w:tab/>
        <w:t>3.53150684931507</w:t>
      </w:r>
      <w:r>
        <w:tab/>
        <w:t>0</w:t>
      </w:r>
      <w:r>
        <w:tab/>
        <w:t>5.05874335544962</w:t>
      </w:r>
      <w:r>
        <w:tab/>
        <w:t>4.56501479720614</w:t>
      </w:r>
      <w:r>
        <w:tab/>
        <w:t>4.47488644156056</w:t>
      </w:r>
      <w:r>
        <w:tab/>
        <w:t>4.28823479686995</w:t>
      </w:r>
      <w:r>
        <w:tab/>
        <w:t>4.38648567886514</w:t>
      </w:r>
      <w:r>
        <w:tab/>
        <w:t>4.32272118873298</w:t>
      </w:r>
      <w:r>
        <w:tab/>
        <w:t>4.29941848627659</w:t>
      </w:r>
    </w:p>
    <w:p w14:paraId="1F4C70DF" w14:textId="77777777" w:rsidR="00802A88" w:rsidRDefault="00802A88" w:rsidP="00802A88">
      <w:r>
        <w:t>TCGA-38-7271</w:t>
      </w:r>
      <w:r>
        <w:tab/>
        <w:t>2.19178082191781</w:t>
      </w:r>
      <w:r>
        <w:tab/>
        <w:t>1</w:t>
      </w:r>
      <w:r>
        <w:tab/>
        <w:t>5.7797042285245</w:t>
      </w:r>
      <w:r>
        <w:tab/>
        <w:t>4.66300647702884</w:t>
      </w:r>
      <w:r>
        <w:tab/>
        <w:t>4.69000480261886</w:t>
      </w:r>
      <w:r>
        <w:tab/>
        <w:t>4.45481598126603</w:t>
      </w:r>
      <w:r>
        <w:tab/>
        <w:t>4.91640747301757</w:t>
      </w:r>
      <w:r>
        <w:tab/>
        <w:t>4.90185151980137</w:t>
      </w:r>
      <w:r>
        <w:tab/>
        <w:t>4.52492793712345</w:t>
      </w:r>
    </w:p>
    <w:p w14:paraId="5292D993" w14:textId="77777777" w:rsidR="00802A88" w:rsidRDefault="00802A88" w:rsidP="00802A88">
      <w:r>
        <w:t>TCGA-80-5608</w:t>
      </w:r>
      <w:r>
        <w:tab/>
        <w:t>7.75890410958904</w:t>
      </w:r>
      <w:r>
        <w:tab/>
        <w:t>0</w:t>
      </w:r>
      <w:r>
        <w:tab/>
        <w:t>5.59673720348444</w:t>
      </w:r>
      <w:r>
        <w:tab/>
        <w:t>4.82439249979648</w:t>
      </w:r>
      <w:r>
        <w:tab/>
        <w:t>5.12186035974213</w:t>
      </w:r>
      <w:r>
        <w:tab/>
        <w:t>4.94105936490657</w:t>
      </w:r>
      <w:r>
        <w:tab/>
        <w:t>4.84387806789306</w:t>
      </w:r>
      <w:r>
        <w:tab/>
        <w:t>4.92075349471314</w:t>
      </w:r>
      <w:r>
        <w:tab/>
        <w:t>5.2152621214988</w:t>
      </w:r>
    </w:p>
    <w:p w14:paraId="66B1CFF1" w14:textId="77777777" w:rsidR="00802A88" w:rsidRDefault="00802A88" w:rsidP="00802A88">
      <w:r>
        <w:t>TCGA-55-8207</w:t>
      </w:r>
      <w:r>
        <w:tab/>
        <w:t>2.67671232876712</w:t>
      </w:r>
      <w:r>
        <w:tab/>
        <w:t>0</w:t>
      </w:r>
      <w:r>
        <w:tab/>
        <w:t>4.30579401671983</w:t>
      </w:r>
      <w:r>
        <w:tab/>
        <w:t>4.26420472669646</w:t>
      </w:r>
      <w:r>
        <w:tab/>
        <w:t>5.21845791601729</w:t>
      </w:r>
      <w:r>
        <w:tab/>
        <w:t>4.46021633795082</w:t>
      </w:r>
      <w:r>
        <w:tab/>
        <w:t>4.77731504594479</w:t>
      </w:r>
      <w:r>
        <w:tab/>
        <w:t>4.52825334021209</w:t>
      </w:r>
      <w:r>
        <w:tab/>
        <w:t>4.21695209102212</w:t>
      </w:r>
    </w:p>
    <w:p w14:paraId="4E832DD6" w14:textId="77777777" w:rsidR="00802A88" w:rsidRDefault="00802A88" w:rsidP="00802A88">
      <w:r>
        <w:t>TCGA-44-7661</w:t>
      </w:r>
      <w:r>
        <w:tab/>
        <w:t>1.52602739726027</w:t>
      </w:r>
      <w:r>
        <w:tab/>
        <w:t>1</w:t>
      </w:r>
      <w:r>
        <w:tab/>
        <w:t>4.90373698575988</w:t>
      </w:r>
      <w:r>
        <w:tab/>
        <w:t>5.24389641740117</w:t>
      </w:r>
      <w:r>
        <w:tab/>
        <w:t>5.4470097069513</w:t>
      </w:r>
      <w:r>
        <w:tab/>
        <w:t>4.98327017057208</w:t>
      </w:r>
      <w:r>
        <w:tab/>
        <w:t>5.53896169362172</w:t>
      </w:r>
      <w:r>
        <w:tab/>
        <w:t>5.36481021747551</w:t>
      </w:r>
      <w:r>
        <w:tab/>
        <w:t>5.83804452921552</w:t>
      </w:r>
    </w:p>
    <w:p w14:paraId="19824A0E" w14:textId="77777777" w:rsidR="00802A88" w:rsidRDefault="00802A88" w:rsidP="00802A88">
      <w:r>
        <w:t>TCGA-J2-8194</w:t>
      </w:r>
      <w:r>
        <w:tab/>
        <w:t>1.98356164383562</w:t>
      </w:r>
      <w:r>
        <w:tab/>
        <w:t>0</w:t>
      </w:r>
      <w:r>
        <w:tab/>
        <w:t>4.82439249979648</w:t>
      </w:r>
      <w:r>
        <w:tab/>
        <w:t>5.05500763581931</w:t>
      </w:r>
      <w:r>
        <w:tab/>
        <w:t>5.06842105631952</w:t>
      </w:r>
      <w:r>
        <w:tab/>
        <w:t>4.99341017564513</w:t>
      </w:r>
      <w:r>
        <w:tab/>
        <w:t>4.77135066936307</w:t>
      </w:r>
      <w:r>
        <w:tab/>
        <w:t>5.04680132896077</w:t>
      </w:r>
      <w:r>
        <w:tab/>
        <w:t>4.8399123619932</w:t>
      </w:r>
    </w:p>
    <w:p w14:paraId="365FB05C" w14:textId="77777777" w:rsidR="00802A88" w:rsidRDefault="00802A88" w:rsidP="00802A88">
      <w:r>
        <w:t>TCGA-50-5932</w:t>
      </w:r>
      <w:r>
        <w:tab/>
        <w:t>3.38356164383562</w:t>
      </w:r>
      <w:r>
        <w:tab/>
        <w:t>1</w:t>
      </w:r>
      <w:r>
        <w:tab/>
        <w:t>4.69988820108664</w:t>
      </w:r>
      <w:r>
        <w:tab/>
        <w:t>4.37504842723099</w:t>
      </w:r>
      <w:r>
        <w:tab/>
        <w:t>5.43447837493162</w:t>
      </w:r>
      <w:r>
        <w:tab/>
        <w:t>5.48794148586485</w:t>
      </w:r>
      <w:r>
        <w:tab/>
        <w:t>4.70572358491324</w:t>
      </w:r>
      <w:r>
        <w:tab/>
        <w:t>4.97663580279272</w:t>
      </w:r>
      <w:r>
        <w:tab/>
        <w:t>4.9183976637933</w:t>
      </w:r>
    </w:p>
    <w:p w14:paraId="0FFD98E2" w14:textId="77777777" w:rsidR="00802A88" w:rsidRDefault="00802A88" w:rsidP="00802A88">
      <w:r>
        <w:t>TCGA-44-2657</w:t>
      </w:r>
      <w:r>
        <w:tab/>
        <w:t>3.7013698630137</w:t>
      </w:r>
      <w:r>
        <w:tab/>
        <w:t>0</w:t>
      </w:r>
      <w:r>
        <w:tab/>
        <w:t>5.85265234899436</w:t>
      </w:r>
      <w:r>
        <w:tab/>
        <w:t>4.7368855347186</w:t>
      </w:r>
      <w:r>
        <w:tab/>
        <w:t>4.83304009008021</w:t>
      </w:r>
      <w:r>
        <w:tab/>
        <w:t>4.94322806346756</w:t>
      </w:r>
      <w:r>
        <w:tab/>
        <w:t>4.74992100693531</w:t>
      </w:r>
      <w:r>
        <w:tab/>
        <w:t>5.06842105631952</w:t>
      </w:r>
      <w:r>
        <w:tab/>
        <w:t>4.83304009008021</w:t>
      </w:r>
    </w:p>
    <w:p w14:paraId="0EDED951" w14:textId="77777777" w:rsidR="00802A88" w:rsidRDefault="00802A88" w:rsidP="00802A88">
      <w:r>
        <w:t>TCGA-MP-A5C7</w:t>
      </w:r>
      <w:r>
        <w:tab/>
        <w:t>6.15890410958904</w:t>
      </w:r>
      <w:r>
        <w:tab/>
        <w:t>0</w:t>
      </w:r>
      <w:r>
        <w:tab/>
        <w:t>5.93522956651236</w:t>
      </w:r>
      <w:r>
        <w:tab/>
        <w:t>4.95818428218915</w:t>
      </w:r>
      <w:r>
        <w:tab/>
        <w:t>4.81372041343819</w:t>
      </w:r>
      <w:r>
        <w:tab/>
        <w:t>5.00091037668946</w:t>
      </w:r>
      <w:r>
        <w:tab/>
        <w:t>4.84885337036964</w:t>
      </w:r>
      <w:r>
        <w:tab/>
        <w:t>4.59222214082247</w:t>
      </w:r>
      <w:r>
        <w:tab/>
        <w:t>4.46930389429201</w:t>
      </w:r>
    </w:p>
    <w:p w14:paraId="1643A948" w14:textId="77777777" w:rsidR="00802A88" w:rsidRDefault="00802A88" w:rsidP="00802A88">
      <w:r>
        <w:t>TCGA-55-8087</w:t>
      </w:r>
      <w:r>
        <w:tab/>
        <w:t>1.26575342465753</w:t>
      </w:r>
      <w:r>
        <w:tab/>
        <w:t>0</w:t>
      </w:r>
      <w:r>
        <w:tab/>
        <w:t>5.81276325671543</w:t>
      </w:r>
      <w:r>
        <w:tab/>
        <w:t>5.03493977671219</w:t>
      </w:r>
      <w:r>
        <w:tab/>
        <w:t>4.74992100693531</w:t>
      </w:r>
      <w:r>
        <w:tab/>
        <w:t>4.81372041343819</w:t>
      </w:r>
      <w:r>
        <w:tab/>
        <w:t>4.50868799266451</w:t>
      </w:r>
      <w:r>
        <w:tab/>
        <w:t>5.16590948244236</w:t>
      </w:r>
      <w:r>
        <w:tab/>
        <w:t>4.98891258099903</w:t>
      </w:r>
    </w:p>
    <w:p w14:paraId="3CC1F31E" w14:textId="77777777" w:rsidR="00802A88" w:rsidRDefault="00802A88" w:rsidP="00802A88">
      <w:r>
        <w:t>TCGA-55-8621</w:t>
      </w:r>
      <w:r>
        <w:tab/>
        <w:t>1.41095890410959</w:t>
      </w:r>
      <w:r>
        <w:tab/>
        <w:t>0</w:t>
      </w:r>
      <w:r>
        <w:tab/>
        <w:t>6.1878687357199</w:t>
      </w:r>
      <w:r>
        <w:tab/>
        <w:t>5.09204281631416</w:t>
      </w:r>
      <w:r>
        <w:tab/>
        <w:t>4.99821565600027</w:t>
      </w:r>
      <w:r>
        <w:tab/>
        <w:t>4.50115175236105</w:t>
      </w:r>
      <w:r>
        <w:tab/>
        <w:t>4.83304009008021</w:t>
      </w:r>
      <w:r>
        <w:tab/>
        <w:t>5.21252572577479</w:t>
      </w:r>
      <w:r>
        <w:tab/>
        <w:t>4.78071114469456</w:t>
      </w:r>
    </w:p>
    <w:p w14:paraId="77989612" w14:textId="77777777" w:rsidR="00802A88" w:rsidRDefault="00802A88" w:rsidP="00802A88">
      <w:r>
        <w:t>TCGA-55-A492</w:t>
      </w:r>
      <w:r>
        <w:tab/>
        <w:t>1.63287671232877</w:t>
      </w:r>
      <w:r>
        <w:tab/>
        <w:t>0</w:t>
      </w:r>
      <w:r>
        <w:tab/>
        <w:t>5.3806123981936</w:t>
      </w:r>
      <w:r>
        <w:tab/>
        <w:t>5.59673720348444</w:t>
      </w:r>
      <w:r>
        <w:tab/>
        <w:t>4.43914420742014</w:t>
      </w:r>
      <w:r>
        <w:tab/>
        <w:t>4.70302126184901</w:t>
      </w:r>
      <w:r>
        <w:tab/>
        <w:t>4.69641108273487</w:t>
      </w:r>
      <w:r>
        <w:tab/>
        <w:t>4.53806324755926</w:t>
      </w:r>
      <w:r>
        <w:tab/>
        <w:t>4.59509417438844</w:t>
      </w:r>
    </w:p>
    <w:p w14:paraId="33C21804" w14:textId="77777777" w:rsidR="00802A88" w:rsidRDefault="00802A88" w:rsidP="00802A88">
      <w:r>
        <w:t>TCGA-55-8085</w:t>
      </w:r>
      <w:r>
        <w:tab/>
        <w:t>2.47671232876712</w:t>
      </w:r>
      <w:r>
        <w:tab/>
        <w:t>0</w:t>
      </w:r>
      <w:r>
        <w:tab/>
        <w:t>4.63179647925294</w:t>
      </w:r>
      <w:r>
        <w:tab/>
        <w:t>5.73197212832148</w:t>
      </w:r>
      <w:r>
        <w:tab/>
        <w:t>5.63738960708029</w:t>
      </w:r>
      <w:r>
        <w:tab/>
        <w:t>6.52675813391858</w:t>
      </w:r>
      <w:r>
        <w:tab/>
        <w:t>5.41573566371201</w:t>
      </w:r>
      <w:r>
        <w:tab/>
        <w:t>4.89594974385834</w:t>
      </w:r>
      <w:r>
        <w:tab/>
        <w:t>5.44313129089287</w:t>
      </w:r>
    </w:p>
    <w:p w14:paraId="38202573" w14:textId="77777777" w:rsidR="00802A88" w:rsidRDefault="00802A88" w:rsidP="00802A88">
      <w:r>
        <w:t>TCGA-05-4390</w:t>
      </w:r>
      <w:r>
        <w:tab/>
        <w:t>3.08493150684932</w:t>
      </w:r>
      <w:r>
        <w:tab/>
        <w:t>0</w:t>
      </w:r>
      <w:r>
        <w:tab/>
        <w:t>4.21695209102212</w:t>
      </w:r>
      <w:r>
        <w:tab/>
        <w:t>4.08919262478158</w:t>
      </w:r>
      <w:r>
        <w:lastRenderedPageBreak/>
        <w:tab/>
        <w:t>6.7917544053942</w:t>
      </w:r>
      <w:r>
        <w:tab/>
        <w:t>6.27768789026263</w:t>
      </w:r>
      <w:r>
        <w:tab/>
        <w:t>5.16341170598797</w:t>
      </w:r>
      <w:r>
        <w:tab/>
        <w:t>5.26933752300249</w:t>
      </w:r>
      <w:r>
        <w:tab/>
        <w:t>4.67132283096329</w:t>
      </w:r>
    </w:p>
    <w:p w14:paraId="44497801" w14:textId="77777777" w:rsidR="00802A88" w:rsidRDefault="00802A88" w:rsidP="00802A88">
      <w:r>
        <w:t>TCGA-80-5611</w:t>
      </w:r>
      <w:r>
        <w:tab/>
        <w:t>7.10958904109589</w:t>
      </w:r>
      <w:r>
        <w:tab/>
        <w:t>0</w:t>
      </w:r>
      <w:r>
        <w:tab/>
        <w:t>6.34327930434214</w:t>
      </w:r>
      <w:r>
        <w:tab/>
        <w:t>5.55170255595065</w:t>
      </w:r>
      <w:r>
        <w:tab/>
        <w:t>6.38298797716996</w:t>
      </w:r>
      <w:r>
        <w:tab/>
        <w:t>5.95550151204503</w:t>
      </w:r>
      <w:r>
        <w:tab/>
        <w:t>4.88922252922638</w:t>
      </w:r>
      <w:r>
        <w:tab/>
        <w:t>4.67132283096329</w:t>
      </w:r>
      <w:r>
        <w:tab/>
        <w:t>5.90057358126119</w:t>
      </w:r>
    </w:p>
    <w:p w14:paraId="518DA64A" w14:textId="77777777" w:rsidR="00802A88" w:rsidRDefault="00802A88" w:rsidP="00802A88">
      <w:r>
        <w:t>TCGA-91-A4BD</w:t>
      </w:r>
      <w:r>
        <w:tab/>
        <w:t>1.65205479452055</w:t>
      </w:r>
      <w:r>
        <w:tab/>
        <w:t>0</w:t>
      </w:r>
      <w:r>
        <w:tab/>
        <w:t>5.34048776516519</w:t>
      </w:r>
      <w:r>
        <w:tab/>
        <w:t>5.40686320881734</w:t>
      </w:r>
      <w:r>
        <w:tab/>
        <w:t>4.36899298148057</w:t>
      </w:r>
      <w:r>
        <w:tab/>
        <w:t>5.12186035974213</w:t>
      </w:r>
      <w:r>
        <w:tab/>
        <w:t>4.57643710935277</w:t>
      </w:r>
      <w:r>
        <w:tab/>
        <w:t>4.067075734095</w:t>
      </w:r>
      <w:r>
        <w:tab/>
        <w:t>4.72378149985436</w:t>
      </w:r>
    </w:p>
    <w:p w14:paraId="42313C40" w14:textId="77777777" w:rsidR="00802A88" w:rsidRDefault="00802A88" w:rsidP="00802A88">
      <w:r>
        <w:t>TCGA-78-8655</w:t>
      </w:r>
      <w:r>
        <w:tab/>
        <w:t>6.46575342465753</w:t>
      </w:r>
      <w:r>
        <w:tab/>
        <w:t>0</w:t>
      </w:r>
      <w:r>
        <w:tab/>
        <w:t>5.70549590416465</w:t>
      </w:r>
      <w:r>
        <w:tab/>
        <w:t>5.49844091093089</w:t>
      </w:r>
      <w:r>
        <w:tab/>
        <w:t>4.78894039050948</w:t>
      </w:r>
      <w:r>
        <w:tab/>
        <w:t>4.75930034919142</w:t>
      </w:r>
      <w:r>
        <w:tab/>
        <w:t>4.97663580279272</w:t>
      </w:r>
      <w:r>
        <w:tab/>
        <w:t>5.17264592701774</w:t>
      </w:r>
      <w:r>
        <w:tab/>
        <w:t>4.28174789628393</w:t>
      </w:r>
    </w:p>
    <w:p w14:paraId="75E13525" w14:textId="77777777" w:rsidR="00802A88" w:rsidRDefault="00802A88" w:rsidP="00802A88">
      <w:r>
        <w:t>TCGA-49-4494</w:t>
      </w:r>
      <w:r>
        <w:tab/>
        <w:t>2.96164383561644</w:t>
      </w:r>
      <w:r>
        <w:tab/>
        <w:t>1</w:t>
      </w:r>
      <w:r>
        <w:tab/>
        <w:t>4.82982726463627</w:t>
      </w:r>
      <w:r>
        <w:tab/>
        <w:t>5.33020134034042</w:t>
      </w:r>
      <w:r>
        <w:tab/>
        <w:t>5.2152621214988</w:t>
      </w:r>
      <w:r>
        <w:tab/>
        <w:t>5.36772483343786</w:t>
      </w:r>
      <w:r>
        <w:tab/>
        <w:t>5.45948587463351</w:t>
      </w:r>
      <w:r>
        <w:tab/>
        <w:t>5.54279929638393</w:t>
      </w:r>
      <w:r>
        <w:tab/>
        <w:t>5.3806123981936</w:t>
      </w:r>
    </w:p>
    <w:p w14:paraId="5BC0BABC" w14:textId="77777777" w:rsidR="00802A88" w:rsidRDefault="00802A88" w:rsidP="00802A88">
      <w:r>
        <w:t>TCGA-86-6851</w:t>
      </w:r>
      <w:r>
        <w:tab/>
        <w:t>0.49041095890411</w:t>
      </w:r>
      <w:r>
        <w:tab/>
        <w:t>0</w:t>
      </w:r>
      <w:r>
        <w:tab/>
        <w:t>6.12904916587147</w:t>
      </w:r>
      <w:r>
        <w:tab/>
        <w:t>4.69641108273487</w:t>
      </w:r>
      <w:r>
        <w:tab/>
        <w:t>5.47761875985422</w:t>
      </w:r>
      <w:r>
        <w:tab/>
        <w:t>4.84885337036964</w:t>
      </w:r>
      <w:r>
        <w:tab/>
        <w:t>5.6412904121533</w:t>
      </w:r>
      <w:r>
        <w:tab/>
        <w:t>4.66300647702884</w:t>
      </w:r>
      <w:r>
        <w:tab/>
        <w:t>4.10546304343291</w:t>
      </w:r>
    </w:p>
    <w:p w14:paraId="0BC8A687" w14:textId="77777777" w:rsidR="00802A88" w:rsidRDefault="00802A88" w:rsidP="00802A88">
      <w:r>
        <w:t>TCGA-86-8359</w:t>
      </w:r>
      <w:r>
        <w:tab/>
        <w:t>1.21643835616438</w:t>
      </w:r>
      <w:r>
        <w:tab/>
        <w:t>1</w:t>
      </w:r>
      <w:r>
        <w:tab/>
        <w:t>4.44491089699902</w:t>
      </w:r>
      <w:r>
        <w:tab/>
        <w:t>5.30129551200087</w:t>
      </w:r>
      <w:r>
        <w:tab/>
        <w:t>4.29941848627659</w:t>
      </w:r>
      <w:r>
        <w:tab/>
        <w:t>5.20418528097581</w:t>
      </w:r>
      <w:r>
        <w:tab/>
        <w:t>4.82439249979648</w:t>
      </w:r>
      <w:r>
        <w:tab/>
        <w:t>6.43065932304858</w:t>
      </w:r>
      <w:r>
        <w:tab/>
        <w:t>4.25373755333422</w:t>
      </w:r>
    </w:p>
    <w:p w14:paraId="2BA92F8F" w14:textId="77777777" w:rsidR="00802A88" w:rsidRDefault="00802A88" w:rsidP="00802A88">
      <w:r>
        <w:t>TCGA-64-1680</w:t>
      </w:r>
      <w:r>
        <w:tab/>
        <w:t>3.08493150684932</w:t>
      </w:r>
      <w:r>
        <w:tab/>
        <w:t>0</w:t>
      </w:r>
      <w:r>
        <w:tab/>
        <w:t>4.61151990003138</w:t>
      </w:r>
      <w:r>
        <w:tab/>
        <w:t>4.62838436729772</w:t>
      </w:r>
      <w:r>
        <w:tab/>
        <w:t>4.42237712992835</w:t>
      </w:r>
      <w:r>
        <w:tab/>
        <w:t>4.6074822239846</w:t>
      </w:r>
      <w:r>
        <w:tab/>
        <w:t>4.6368245983018</w:t>
      </w:r>
      <w:r>
        <w:tab/>
        <w:t>4.43914420742014</w:t>
      </w:r>
      <w:r>
        <w:tab/>
        <w:t>4.53806324755926</w:t>
      </w:r>
    </w:p>
    <w:p w14:paraId="1492425D" w14:textId="77777777" w:rsidR="00802A88" w:rsidRDefault="00802A88" w:rsidP="00802A88">
      <w:r>
        <w:t>TCGA-55-7284</w:t>
      </w:r>
      <w:r>
        <w:tab/>
        <w:t>0.665753424657534</w:t>
      </w:r>
      <w:r>
        <w:tab/>
        <w:t>1</w:t>
      </w:r>
      <w:r>
        <w:tab/>
        <w:t>5.44313129089287</w:t>
      </w:r>
      <w:r>
        <w:tab/>
        <w:t>4.64761300444413</w:t>
      </w:r>
      <w:r>
        <w:tab/>
        <w:t>4.87954367252006</w:t>
      </w:r>
      <w:r>
        <w:tab/>
        <w:t>4.26420472669646</w:t>
      </w:r>
      <w:r>
        <w:tab/>
        <w:t>4.90373698575988</w:t>
      </w:r>
      <w:r>
        <w:tab/>
        <w:t>6.7917544053942</w:t>
      </w:r>
      <w:r>
        <w:tab/>
        <w:t>5.51672658547113</w:t>
      </w:r>
    </w:p>
    <w:p w14:paraId="4A08B337" w14:textId="77777777" w:rsidR="00802A88" w:rsidRDefault="00802A88" w:rsidP="00802A88">
      <w:r>
        <w:t>TCGA-55-8096</w:t>
      </w:r>
      <w:r>
        <w:tab/>
        <w:t>1.96986301369863</w:t>
      </w:r>
      <w:r>
        <w:tab/>
        <w:t>1</w:t>
      </w:r>
      <w:r>
        <w:tab/>
        <w:t>4.94105936490657</w:t>
      </w:r>
      <w:r>
        <w:tab/>
        <w:t>5.00285032849301</w:t>
      </w:r>
      <w:r>
        <w:tab/>
        <w:t>5.64710093067358</w:t>
      </w:r>
      <w:r>
        <w:tab/>
        <w:t>5.34747421070946</w:t>
      </w:r>
      <w:r>
        <w:tab/>
        <w:t>4.65946063606462</w:t>
      </w:r>
      <w:r>
        <w:tab/>
        <w:t>6.04491601986667</w:t>
      </w:r>
      <w:r>
        <w:tab/>
        <w:t>5.41573566371201</w:t>
      </w:r>
    </w:p>
    <w:p w14:paraId="183F354A" w14:textId="4AD01F1E" w:rsidR="00D761BA" w:rsidRDefault="00802A88" w:rsidP="00802A88">
      <w:r>
        <w:t>TCGA-93-A4JP</w:t>
      </w:r>
      <w:r>
        <w:tab/>
        <w:t>1.58356164383562</w:t>
      </w:r>
      <w:r>
        <w:tab/>
        <w:t>0</w:t>
      </w:r>
      <w:r>
        <w:tab/>
        <w:t>5.22490800517098</w:t>
      </w:r>
      <w:r>
        <w:tab/>
        <w:t>4.74315870529341</w:t>
      </w:r>
      <w:r>
        <w:tab/>
        <w:t>5.21033319941472</w:t>
      </w:r>
      <w:r>
        <w:tab/>
        <w:t>5.25337206309265</w:t>
      </w:r>
      <w:r>
        <w:tab/>
        <w:t>4.8399123619932</w:t>
      </w:r>
      <w:r>
        <w:tab/>
        <w:t>5.33020134034042</w:t>
      </w:r>
      <w:r>
        <w:tab/>
        <w:t>5.27302778977192</w:t>
      </w:r>
    </w:p>
    <w:sectPr w:rsidR="00D761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CC3"/>
    <w:rsid w:val="000408A1"/>
    <w:rsid w:val="00802A88"/>
    <w:rsid w:val="00D761BA"/>
    <w:rsid w:val="00EB3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1EDDDC-9F32-49CD-A6F4-4C97C8F92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5492</Words>
  <Characters>31306</Characters>
  <Application>Microsoft Office Word</Application>
  <DocSecurity>0</DocSecurity>
  <Lines>260</Lines>
  <Paragraphs>73</Paragraphs>
  <ScaleCrop>false</ScaleCrop>
  <Company/>
  <LinksUpToDate>false</LinksUpToDate>
  <CharactersWithSpaces>36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hua li</dc:creator>
  <cp:keywords/>
  <dc:description/>
  <cp:lastModifiedBy>zhouhua li</cp:lastModifiedBy>
  <cp:revision>2</cp:revision>
  <dcterms:created xsi:type="dcterms:W3CDTF">2023-10-13T05:42:00Z</dcterms:created>
  <dcterms:modified xsi:type="dcterms:W3CDTF">2023-10-13T05:43:00Z</dcterms:modified>
</cp:coreProperties>
</file>